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93D8D3" w14:textId="77777777" w:rsidR="00781B52" w:rsidRPr="002D1881" w:rsidRDefault="00781B52" w:rsidP="00781B52">
      <w:pPr>
        <w:spacing w:line="480" w:lineRule="auto"/>
        <w:jc w:val="center"/>
        <w:rPr>
          <w:sz w:val="28"/>
          <w:szCs w:val="28"/>
          <w:lang w:val="en-US"/>
        </w:rPr>
      </w:pPr>
      <w:r w:rsidRPr="002D1881">
        <w:rPr>
          <w:b/>
          <w:bCs/>
          <w:sz w:val="28"/>
          <w:szCs w:val="28"/>
          <w:lang w:val="en-US"/>
        </w:rPr>
        <w:t>Supplementary Information</w:t>
      </w:r>
    </w:p>
    <w:p w14:paraId="3F1EC46C" w14:textId="77777777" w:rsidR="00781B52" w:rsidRPr="00381943" w:rsidRDefault="00781B52" w:rsidP="00C10549">
      <w:pPr>
        <w:spacing w:line="480" w:lineRule="auto"/>
        <w:jc w:val="both"/>
        <w:rPr>
          <w:b/>
          <w:bCs/>
          <w:color w:val="000000" w:themeColor="text1"/>
          <w:lang w:val="en-US"/>
        </w:rPr>
      </w:pPr>
    </w:p>
    <w:p w14:paraId="0139F538" w14:textId="77777777" w:rsidR="00F97A54" w:rsidRPr="00381943" w:rsidRDefault="00F97A54" w:rsidP="00F97A54">
      <w:pPr>
        <w:autoSpaceDE w:val="0"/>
        <w:autoSpaceDN w:val="0"/>
        <w:adjustRightInd w:val="0"/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381943">
        <w:rPr>
          <w:b/>
          <w:bCs/>
          <w:color w:val="000000" w:themeColor="text1"/>
          <w:lang w:val="en-US"/>
        </w:rPr>
        <w:t xml:space="preserve">Vector abundance and genetic diversity of </w:t>
      </w:r>
      <w:r w:rsidRPr="00381943">
        <w:rPr>
          <w:b/>
          <w:bCs/>
          <w:i/>
          <w:iCs/>
          <w:color w:val="000000" w:themeColor="text1"/>
          <w:lang w:val="en-US"/>
        </w:rPr>
        <w:t>Anopheles</w:t>
      </w:r>
      <w:r w:rsidRPr="00381943">
        <w:rPr>
          <w:b/>
          <w:bCs/>
          <w:color w:val="000000" w:themeColor="text1"/>
          <w:lang w:val="en-US"/>
        </w:rPr>
        <w:t xml:space="preserve"> mosquitoes collected in a laboratory-office complex in Vom, Nigeria: implications for vector control</w:t>
      </w:r>
    </w:p>
    <w:p w14:paraId="16CC6C29" w14:textId="77777777" w:rsidR="00FC0A2F" w:rsidRPr="00541AC3" w:rsidRDefault="00FC0A2F" w:rsidP="00FC0A2F">
      <w:pPr>
        <w:spacing w:line="480" w:lineRule="auto"/>
        <w:jc w:val="both"/>
        <w:rPr>
          <w:b/>
          <w:bCs/>
          <w:lang w:val="en-US"/>
        </w:rPr>
      </w:pPr>
    </w:p>
    <w:p w14:paraId="32A2A93D" w14:textId="07C0803F" w:rsidR="00781B52" w:rsidRPr="00FC0A2F" w:rsidRDefault="00FC0A2F" w:rsidP="00FC0A2F">
      <w:pPr>
        <w:spacing w:line="480" w:lineRule="auto"/>
        <w:jc w:val="both"/>
        <w:rPr>
          <w:lang w:val="en-US"/>
        </w:rPr>
      </w:pPr>
      <w:r w:rsidRPr="00EB1AF1">
        <w:rPr>
          <w:lang w:val="en-US"/>
        </w:rPr>
        <w:t>Joshua Kamani</w:t>
      </w:r>
      <w:r w:rsidRPr="00EB1AF1">
        <w:rPr>
          <w:noProof/>
          <w:vertAlign w:val="superscript"/>
          <w:lang w:val="en-US"/>
        </w:rPr>
        <w:t>1*</w:t>
      </w:r>
      <w:r w:rsidRPr="00EB1AF1">
        <w:rPr>
          <w:lang w:val="en-US"/>
        </w:rPr>
        <w:t>, Sacristán Irene</w:t>
      </w:r>
      <w:r w:rsidRPr="00EB1AF1">
        <w:rPr>
          <w:noProof/>
          <w:vertAlign w:val="superscript"/>
          <w:lang w:val="en-US"/>
        </w:rPr>
        <w:t>2</w:t>
      </w:r>
      <w:r w:rsidRPr="00EB1AF1">
        <w:rPr>
          <w:lang w:val="en-US"/>
        </w:rPr>
        <w:t>, Arin R. Yakubu</w:t>
      </w:r>
      <w:r w:rsidRPr="00EB1AF1">
        <w:rPr>
          <w:noProof/>
          <w:vertAlign w:val="superscript"/>
          <w:lang w:val="en-US"/>
        </w:rPr>
        <w:t>1</w:t>
      </w:r>
      <w:r w:rsidRPr="00EB1AF1">
        <w:rPr>
          <w:lang w:val="en-US"/>
        </w:rPr>
        <w:t xml:space="preserve">, </w:t>
      </w:r>
      <w:proofErr w:type="spellStart"/>
      <w:r w:rsidRPr="00EB1AF1">
        <w:rPr>
          <w:lang w:val="en-US"/>
        </w:rPr>
        <w:t>Falmata</w:t>
      </w:r>
      <w:proofErr w:type="spellEnd"/>
      <w:r w:rsidRPr="00EB1AF1">
        <w:rPr>
          <w:lang w:val="en-US"/>
        </w:rPr>
        <w:t xml:space="preserve"> H. Bwala</w:t>
      </w:r>
      <w:r w:rsidRPr="00EB1AF1">
        <w:rPr>
          <w:noProof/>
          <w:vertAlign w:val="superscript"/>
          <w:lang w:val="en-US"/>
        </w:rPr>
        <w:t>1</w:t>
      </w:r>
      <w:r w:rsidRPr="00EB1AF1">
        <w:rPr>
          <w:lang w:val="en-US"/>
        </w:rPr>
        <w:t xml:space="preserve">, </w:t>
      </w:r>
      <w:proofErr w:type="spellStart"/>
      <w:r w:rsidRPr="00541AC3">
        <w:rPr>
          <w:lang w:val="en-US"/>
        </w:rPr>
        <w:t>Yaarit</w:t>
      </w:r>
      <w:proofErr w:type="spellEnd"/>
      <w:r w:rsidRPr="00541AC3">
        <w:rPr>
          <w:lang w:val="en-US"/>
        </w:rPr>
        <w:t xml:space="preserve"> Nahum-Biala</w:t>
      </w:r>
      <w:r w:rsidRPr="00541AC3">
        <w:rPr>
          <w:noProof/>
          <w:vertAlign w:val="superscript"/>
          <w:lang w:val="en-US"/>
        </w:rPr>
        <w:t>3</w:t>
      </w:r>
      <w:r w:rsidRPr="00541AC3">
        <w:rPr>
          <w:lang w:val="en-US"/>
        </w:rPr>
        <w:t>, Ekene</w:t>
      </w:r>
      <w:r>
        <w:rPr>
          <w:lang w:val="en-US"/>
        </w:rPr>
        <w:t xml:space="preserve"> H.</w:t>
      </w:r>
      <w:r w:rsidRPr="00EB1AF1">
        <w:rPr>
          <w:lang w:val="en-US"/>
        </w:rPr>
        <w:t xml:space="preserve"> </w:t>
      </w:r>
      <w:r w:rsidRPr="00541AC3">
        <w:rPr>
          <w:lang w:val="en-US"/>
        </w:rPr>
        <w:t>Nnabuife</w:t>
      </w:r>
      <w:r>
        <w:rPr>
          <w:vertAlign w:val="superscript"/>
          <w:lang w:val="en-US"/>
        </w:rPr>
        <w:t>1</w:t>
      </w:r>
      <w:r w:rsidRPr="00541AC3">
        <w:rPr>
          <w:lang w:val="en-US"/>
        </w:rPr>
        <w:t>, James Budaye</w:t>
      </w:r>
      <w:r w:rsidRPr="00541AC3">
        <w:rPr>
          <w:noProof/>
          <w:vertAlign w:val="superscript"/>
          <w:lang w:val="en-US"/>
        </w:rPr>
        <w:t>1</w:t>
      </w:r>
      <w:r w:rsidRPr="00541AC3">
        <w:rPr>
          <w:lang w:val="en-US"/>
        </w:rPr>
        <w:t>, Shimon Harrus</w:t>
      </w:r>
      <w:r w:rsidRPr="00541AC3">
        <w:rPr>
          <w:noProof/>
          <w:vertAlign w:val="superscript"/>
          <w:lang w:val="en-US"/>
        </w:rPr>
        <w:t>3</w:t>
      </w:r>
      <w:r w:rsidRPr="00541AC3">
        <w:rPr>
          <w:noProof/>
          <w:lang w:val="en-US"/>
        </w:rPr>
        <w:t>, Juliane Schaer</w:t>
      </w:r>
      <w:r>
        <w:rPr>
          <w:noProof/>
          <w:vertAlign w:val="superscript"/>
          <w:lang w:val="en-US"/>
        </w:rPr>
        <w:t>4</w:t>
      </w:r>
      <w:r w:rsidRPr="00541AC3">
        <w:rPr>
          <w:noProof/>
          <w:vertAlign w:val="superscript"/>
          <w:lang w:val="en-US"/>
        </w:rPr>
        <w:t>*</w:t>
      </w:r>
      <w:r w:rsidR="00781B52" w:rsidRPr="002D1881">
        <w:rPr>
          <w:b/>
          <w:bCs/>
          <w:lang w:val="en-US"/>
        </w:rPr>
        <w:br w:type="page"/>
      </w:r>
    </w:p>
    <w:p w14:paraId="7D51616D" w14:textId="53FD6B99" w:rsidR="00DC78B2" w:rsidRPr="002D1881" w:rsidRDefault="00C428EF" w:rsidP="00E4667B">
      <w:pPr>
        <w:spacing w:line="480" w:lineRule="auto"/>
        <w:rPr>
          <w:b/>
          <w:bCs/>
          <w:lang w:val="en-US"/>
        </w:rPr>
      </w:pPr>
      <w:r w:rsidRPr="002D1881">
        <w:rPr>
          <w:b/>
          <w:bCs/>
          <w:lang w:val="en-US"/>
        </w:rPr>
        <w:lastRenderedPageBreak/>
        <w:t xml:space="preserve">Supplementary </w:t>
      </w:r>
      <w:r w:rsidR="00291F66" w:rsidRPr="002D1881">
        <w:rPr>
          <w:b/>
          <w:bCs/>
          <w:lang w:val="en-US"/>
        </w:rPr>
        <w:t>Table S1</w:t>
      </w:r>
      <w:r w:rsidR="00B5404D" w:rsidRPr="002D1881">
        <w:rPr>
          <w:b/>
          <w:bCs/>
          <w:lang w:val="en-US"/>
        </w:rPr>
        <w:t>. Estimates of Evolutionary Divergence between Sequences</w:t>
      </w:r>
    </w:p>
    <w:p w14:paraId="2FB6C9A4" w14:textId="612C827C" w:rsidR="00781B52" w:rsidRPr="002D1881" w:rsidRDefault="00691334" w:rsidP="00CD527D">
      <w:pPr>
        <w:rPr>
          <w:i/>
          <w:iCs/>
          <w:lang w:val="en-US"/>
        </w:rPr>
      </w:pPr>
      <w:r w:rsidRPr="002D1881">
        <w:rPr>
          <w:i/>
          <w:iCs/>
          <w:lang w:val="en-US"/>
        </w:rPr>
        <w:t>Anopheles rufipes:</w:t>
      </w:r>
    </w:p>
    <w:tbl>
      <w:tblPr>
        <w:tblW w:w="9350" w:type="dxa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5"/>
        <w:gridCol w:w="1089"/>
        <w:gridCol w:w="1358"/>
        <w:gridCol w:w="1358"/>
        <w:gridCol w:w="1396"/>
        <w:gridCol w:w="1396"/>
        <w:gridCol w:w="1358"/>
      </w:tblGrid>
      <w:tr w:rsidR="00B5404D" w:rsidRPr="002D1881" w14:paraId="238BEE4F" w14:textId="77777777" w:rsidTr="00B5404D">
        <w:trPr>
          <w:trHeight w:val="300"/>
          <w:jc w:val="right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3416032" w14:textId="23F8497B" w:rsidR="00B5404D" w:rsidRPr="002D1881" w:rsidRDefault="00781B52" w:rsidP="00B5404D">
            <w:pPr>
              <w:rPr>
                <w:i/>
                <w:iCs/>
                <w:sz w:val="16"/>
                <w:szCs w:val="16"/>
                <w:lang w:val="en-US"/>
              </w:rPr>
            </w:pPr>
            <w:r w:rsidRPr="002D1881">
              <w:rPr>
                <w:i/>
                <w:iCs/>
                <w:sz w:val="16"/>
                <w:szCs w:val="16"/>
                <w:lang w:val="en-US"/>
              </w:rPr>
              <w:t>Sample No.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E14468B" w14:textId="61116F29" w:rsidR="00B5404D" w:rsidRPr="002D1881" w:rsidRDefault="00B5404D" w:rsidP="00B5404D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AN1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3AE2F6F2" w14:textId="74E26FA1" w:rsidR="00B5404D" w:rsidRPr="002D1881" w:rsidRDefault="00B5404D" w:rsidP="00B5404D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AN32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30288173" w14:textId="2DE1575E" w:rsidR="00B5404D" w:rsidRPr="002D1881" w:rsidRDefault="00B5404D" w:rsidP="00B5404D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AN1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CFAE2F5" w14:textId="38E18FEF" w:rsidR="00B5404D" w:rsidRPr="002D1881" w:rsidRDefault="00B5404D" w:rsidP="00B5404D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AN100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FE1A419" w14:textId="1471C34E" w:rsidR="00B5404D" w:rsidRPr="002D1881" w:rsidRDefault="00B5404D" w:rsidP="00B5404D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AE19X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6E613DC7" w14:textId="1AFA189B" w:rsidR="00B5404D" w:rsidRPr="002D1881" w:rsidRDefault="00B5404D" w:rsidP="00B5404D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AN80</w:t>
            </w:r>
          </w:p>
        </w:tc>
      </w:tr>
      <w:tr w:rsidR="00B5404D" w:rsidRPr="002D1881" w14:paraId="5EA09A76" w14:textId="77777777" w:rsidTr="00B5404D">
        <w:trPr>
          <w:trHeight w:val="300"/>
          <w:jc w:val="right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A421FA5" w14:textId="078EAD22" w:rsidR="00B5404D" w:rsidRPr="002D1881" w:rsidRDefault="00B5404D" w:rsidP="00B5404D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AN1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5C4D9B3" w14:textId="77777777" w:rsidR="00B5404D" w:rsidRPr="002D1881" w:rsidRDefault="00B5404D" w:rsidP="00B5404D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4BE0A349" w14:textId="77777777" w:rsidR="00B5404D" w:rsidRPr="002D1881" w:rsidRDefault="00B5404D" w:rsidP="00B5404D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534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03E4F9A5" w14:textId="77777777" w:rsidR="00B5404D" w:rsidRPr="002D1881" w:rsidRDefault="00B5404D" w:rsidP="00B5404D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320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249E56B" w14:textId="77777777" w:rsidR="00B5404D" w:rsidRPr="002D1881" w:rsidRDefault="00B5404D" w:rsidP="00B5404D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37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7F2EF5E" w14:textId="77777777" w:rsidR="00B5404D" w:rsidRPr="002D1881" w:rsidRDefault="00B5404D" w:rsidP="00B5404D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537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6DD5DD83" w14:textId="77777777" w:rsidR="00B5404D" w:rsidRPr="002D1881" w:rsidRDefault="00B5404D" w:rsidP="00B5404D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502</w:t>
            </w:r>
          </w:p>
        </w:tc>
      </w:tr>
      <w:tr w:rsidR="00B5404D" w:rsidRPr="002D1881" w14:paraId="7108AA3B" w14:textId="77777777" w:rsidTr="00B5404D">
        <w:trPr>
          <w:trHeight w:val="300"/>
          <w:jc w:val="right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033542F" w14:textId="415D3466" w:rsidR="00B5404D" w:rsidRPr="002D1881" w:rsidRDefault="00B5404D" w:rsidP="00B5404D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AN32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C3176A0" w14:textId="77777777" w:rsidR="00B5404D" w:rsidRPr="002D1881" w:rsidRDefault="00B5404D" w:rsidP="00B5404D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1486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70A0B303" w14:textId="77777777" w:rsidR="00B5404D" w:rsidRPr="002D1881" w:rsidRDefault="00B5404D" w:rsidP="00B5404D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60006097" w14:textId="77777777" w:rsidR="00B5404D" w:rsidRPr="002D1881" w:rsidRDefault="00B5404D" w:rsidP="00B5404D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497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9866D48" w14:textId="77777777" w:rsidR="00B5404D" w:rsidRPr="002D1881" w:rsidRDefault="00B5404D" w:rsidP="00B5404D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534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51B1044" w14:textId="77777777" w:rsidR="00B5404D" w:rsidRPr="002D1881" w:rsidRDefault="00B5404D" w:rsidP="00B5404D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602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7A4BC183" w14:textId="77777777" w:rsidR="00B5404D" w:rsidRPr="002D1881" w:rsidRDefault="00B5404D" w:rsidP="00B5404D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570</w:t>
            </w:r>
          </w:p>
        </w:tc>
      </w:tr>
      <w:tr w:rsidR="00B5404D" w:rsidRPr="002D1881" w14:paraId="5EBEC73E" w14:textId="77777777" w:rsidTr="00B5404D">
        <w:trPr>
          <w:trHeight w:val="300"/>
          <w:jc w:val="right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0929B88" w14:textId="1C40C552" w:rsidR="00B5404D" w:rsidRPr="002D1881" w:rsidRDefault="00B5404D" w:rsidP="00B5404D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AN12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3657497" w14:textId="77777777" w:rsidR="00B5404D" w:rsidRPr="002D1881" w:rsidRDefault="00B5404D" w:rsidP="00B5404D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550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7636A9EE" w14:textId="77777777" w:rsidR="00B5404D" w:rsidRPr="002D1881" w:rsidRDefault="00B5404D" w:rsidP="00B5404D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1296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A2210F0" w14:textId="77777777" w:rsidR="00B5404D" w:rsidRPr="002D1881" w:rsidRDefault="00B5404D" w:rsidP="00B5404D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7F09C3A" w14:textId="77777777" w:rsidR="00B5404D" w:rsidRPr="002D1881" w:rsidRDefault="00B5404D" w:rsidP="00B5404D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83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4A6637D" w14:textId="77777777" w:rsidR="00B5404D" w:rsidRPr="002D1881" w:rsidRDefault="00B5404D" w:rsidP="00B5404D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416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5E43AD84" w14:textId="77777777" w:rsidR="00B5404D" w:rsidRPr="002D1881" w:rsidRDefault="00B5404D" w:rsidP="00B5404D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372</w:t>
            </w:r>
          </w:p>
        </w:tc>
      </w:tr>
      <w:tr w:rsidR="00B5404D" w:rsidRPr="002D1881" w14:paraId="114F5BD7" w14:textId="77777777" w:rsidTr="00B5404D">
        <w:trPr>
          <w:trHeight w:val="300"/>
          <w:jc w:val="right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D489294" w14:textId="7BDE8F76" w:rsidR="00B5404D" w:rsidRPr="002D1881" w:rsidRDefault="00B5404D" w:rsidP="00B5404D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AN100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42C12E1" w14:textId="77777777" w:rsidR="00B5404D" w:rsidRPr="002D1881" w:rsidRDefault="00B5404D" w:rsidP="00B5404D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737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69DD16C8" w14:textId="77777777" w:rsidR="00B5404D" w:rsidRPr="002D1881" w:rsidRDefault="00B5404D" w:rsidP="00B5404D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1486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61BFD6B6" w14:textId="77777777" w:rsidR="00B5404D" w:rsidRPr="002D1881" w:rsidRDefault="00B5404D" w:rsidP="00B5404D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79CFF14" w14:textId="77777777" w:rsidR="00B5404D" w:rsidRPr="002D1881" w:rsidRDefault="00B5404D" w:rsidP="00B5404D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CF25883" w14:textId="77777777" w:rsidR="00B5404D" w:rsidRPr="002D1881" w:rsidRDefault="00B5404D" w:rsidP="00B5404D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459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783A86E8" w14:textId="77777777" w:rsidR="00B5404D" w:rsidRPr="002D1881" w:rsidRDefault="00B5404D" w:rsidP="00B5404D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419</w:t>
            </w:r>
          </w:p>
        </w:tc>
      </w:tr>
      <w:tr w:rsidR="00B5404D" w:rsidRPr="002D1881" w14:paraId="2CBC6B8E" w14:textId="77777777" w:rsidTr="00B5404D">
        <w:trPr>
          <w:trHeight w:val="300"/>
          <w:jc w:val="right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789CFC3" w14:textId="2432964F" w:rsidR="00B5404D" w:rsidRPr="002D1881" w:rsidRDefault="00B5404D" w:rsidP="00B5404D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AE19X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CF42B4D" w14:textId="77777777" w:rsidR="00B5404D" w:rsidRPr="002D1881" w:rsidRDefault="00B5404D" w:rsidP="00B5404D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1490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6E2E2367" w14:textId="77777777" w:rsidR="00B5404D" w:rsidRPr="002D1881" w:rsidRDefault="00B5404D" w:rsidP="00B5404D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1867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7B111F20" w14:textId="77777777" w:rsidR="00B5404D" w:rsidRPr="002D1881" w:rsidRDefault="00B5404D" w:rsidP="00B5404D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92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AE40071" w14:textId="77777777" w:rsidR="00B5404D" w:rsidRPr="002D1881" w:rsidRDefault="00B5404D" w:rsidP="00B5404D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1110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7F1C597" w14:textId="77777777" w:rsidR="00B5404D" w:rsidRPr="002D1881" w:rsidRDefault="00B5404D" w:rsidP="00B5404D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11362A32" w14:textId="77777777" w:rsidR="00B5404D" w:rsidRPr="002D1881" w:rsidRDefault="00B5404D" w:rsidP="00B5404D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499</w:t>
            </w:r>
          </w:p>
        </w:tc>
      </w:tr>
      <w:tr w:rsidR="00B5404D" w:rsidRPr="002D1881" w14:paraId="01357F95" w14:textId="77777777" w:rsidTr="00B5404D">
        <w:trPr>
          <w:trHeight w:val="300"/>
          <w:jc w:val="right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5AC3EDF" w14:textId="5EAE7320" w:rsidR="00B5404D" w:rsidRPr="002D1881" w:rsidRDefault="00B5404D" w:rsidP="00B5404D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AN80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BF4DC61" w14:textId="77777777" w:rsidR="00B5404D" w:rsidRPr="002D1881" w:rsidRDefault="00B5404D" w:rsidP="00B5404D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1304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7BB7809A" w14:textId="77777777" w:rsidR="00B5404D" w:rsidRPr="002D1881" w:rsidRDefault="00B5404D" w:rsidP="00B5404D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1678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49CD8E74" w14:textId="77777777" w:rsidR="00B5404D" w:rsidRPr="002D1881" w:rsidRDefault="00B5404D" w:rsidP="00B5404D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737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DDED161" w14:textId="77777777" w:rsidR="00B5404D" w:rsidRPr="002D1881" w:rsidRDefault="00B5404D" w:rsidP="00B5404D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924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8135CE5" w14:textId="77777777" w:rsidR="00B5404D" w:rsidRPr="002D1881" w:rsidRDefault="00B5404D" w:rsidP="00B5404D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1299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39DF6AF9" w14:textId="77777777" w:rsidR="00B5404D" w:rsidRPr="002D1881" w:rsidRDefault="00B5404D" w:rsidP="00B5404D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6F934EF6" w14:textId="0F037826" w:rsidR="00291F66" w:rsidRPr="002D1881" w:rsidRDefault="00291F66" w:rsidP="00CD527D">
      <w:pPr>
        <w:rPr>
          <w:lang w:val="en-US"/>
        </w:rPr>
      </w:pPr>
    </w:p>
    <w:p w14:paraId="7451C43B" w14:textId="77777777" w:rsidR="00E4667B" w:rsidRPr="002D1881" w:rsidRDefault="00E4667B" w:rsidP="00E4667B">
      <w:pPr>
        <w:spacing w:line="276" w:lineRule="auto"/>
        <w:jc w:val="both"/>
        <w:rPr>
          <w:sz w:val="18"/>
          <w:szCs w:val="18"/>
          <w:lang w:val="en-US"/>
        </w:rPr>
      </w:pPr>
      <w:r w:rsidRPr="002D1881">
        <w:rPr>
          <w:sz w:val="18"/>
          <w:szCs w:val="18"/>
          <w:lang w:val="en-US"/>
        </w:rPr>
        <w:t>The number of base substitutions per site from between sequences are shown. Standard error estimate(s) are shown above the diagonal. Analyses were conducted using the Kimura 2-parameter model [1]. The rate variation among sites was modeled with a gamma di</w:t>
      </w:r>
    </w:p>
    <w:p w14:paraId="7B9123C8" w14:textId="77777777" w:rsidR="00E4667B" w:rsidRPr="002D1881" w:rsidRDefault="00E4667B" w:rsidP="00CD527D">
      <w:pPr>
        <w:rPr>
          <w:i/>
          <w:iCs/>
          <w:lang w:val="en-US"/>
        </w:rPr>
      </w:pPr>
    </w:p>
    <w:p w14:paraId="422DA6E1" w14:textId="24FE72A8" w:rsidR="00781B52" w:rsidRPr="002D1881" w:rsidRDefault="00691334" w:rsidP="00CD527D">
      <w:pPr>
        <w:rPr>
          <w:i/>
          <w:iCs/>
          <w:lang w:val="en-US"/>
        </w:rPr>
      </w:pPr>
      <w:r w:rsidRPr="002D1881">
        <w:rPr>
          <w:i/>
          <w:iCs/>
          <w:lang w:val="en-US"/>
        </w:rPr>
        <w:t>Anopheles gambiae: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0"/>
        <w:gridCol w:w="520"/>
        <w:gridCol w:w="520"/>
        <w:gridCol w:w="520"/>
        <w:gridCol w:w="520"/>
        <w:gridCol w:w="520"/>
        <w:gridCol w:w="520"/>
        <w:gridCol w:w="520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</w:tblGrid>
      <w:tr w:rsidR="00C94395" w:rsidRPr="002D1881" w14:paraId="39EDD1D2" w14:textId="77777777" w:rsidTr="00D85166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A7C6C0" w14:textId="6522649E" w:rsidR="00C94395" w:rsidRPr="002D1881" w:rsidRDefault="00781B52" w:rsidP="00C94395">
            <w:pPr>
              <w:rPr>
                <w:sz w:val="12"/>
                <w:szCs w:val="12"/>
                <w:lang w:val="en-US"/>
              </w:rPr>
            </w:pPr>
            <w:r w:rsidRPr="002D1881">
              <w:rPr>
                <w:i/>
                <w:iCs/>
                <w:sz w:val="16"/>
                <w:szCs w:val="16"/>
                <w:lang w:val="en-US"/>
              </w:rPr>
              <w:t>Sample No.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805565" w14:textId="77777777" w:rsidR="00C94395" w:rsidRPr="002D1881" w:rsidRDefault="00C94395" w:rsidP="00C94395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1AN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58CC87" w14:textId="77777777" w:rsidR="00C94395" w:rsidRPr="002D1881" w:rsidRDefault="00C94395" w:rsidP="00C94395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3AN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AB04F0" w14:textId="77777777" w:rsidR="00C94395" w:rsidRPr="002D1881" w:rsidRDefault="00C94395" w:rsidP="00C94395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5AN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E93B9F" w14:textId="77777777" w:rsidR="00C94395" w:rsidRPr="002D1881" w:rsidRDefault="00C94395" w:rsidP="00C94395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8AN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A14672" w14:textId="77777777" w:rsidR="00C94395" w:rsidRPr="002D1881" w:rsidRDefault="00C94395" w:rsidP="00C94395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13AN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18796D" w14:textId="77777777" w:rsidR="00C94395" w:rsidRPr="002D1881" w:rsidRDefault="00C94395" w:rsidP="00C94395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15AN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F727BB" w14:textId="77777777" w:rsidR="00C94395" w:rsidRPr="002D1881" w:rsidRDefault="00C94395" w:rsidP="00C94395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16AN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BC28AC" w14:textId="77777777" w:rsidR="00C94395" w:rsidRPr="002D1881" w:rsidRDefault="00C94395" w:rsidP="00C94395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18AN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710C26" w14:textId="77777777" w:rsidR="00C94395" w:rsidRPr="002D1881" w:rsidRDefault="00C94395" w:rsidP="00C94395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28AN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EBFA73" w14:textId="77777777" w:rsidR="00C94395" w:rsidRPr="002D1881" w:rsidRDefault="00C94395" w:rsidP="00C94395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35AN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F3F626" w14:textId="77777777" w:rsidR="00C94395" w:rsidRPr="002D1881" w:rsidRDefault="00C94395" w:rsidP="00C94395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37AN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3710FA" w14:textId="77777777" w:rsidR="00C94395" w:rsidRPr="002D1881" w:rsidRDefault="00C94395" w:rsidP="00C94395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38AN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934CB7" w14:textId="77777777" w:rsidR="00C94395" w:rsidRPr="002D1881" w:rsidRDefault="00C94395" w:rsidP="00C94395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52AN1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F2F91A" w14:textId="77777777" w:rsidR="00C94395" w:rsidRPr="002D1881" w:rsidRDefault="00C94395" w:rsidP="00C94395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59AN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4B0E25" w14:textId="77777777" w:rsidR="00C94395" w:rsidRPr="002D1881" w:rsidRDefault="00C94395" w:rsidP="00C94395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81AN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6A8805" w14:textId="77777777" w:rsidR="00C94395" w:rsidRPr="002D1881" w:rsidRDefault="00C94395" w:rsidP="00C94395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84AN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F0F4D7" w14:textId="77777777" w:rsidR="00C94395" w:rsidRPr="002D1881" w:rsidRDefault="00C94395" w:rsidP="00C94395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86AN71</w:t>
            </w:r>
          </w:p>
        </w:tc>
      </w:tr>
      <w:tr w:rsidR="00C94395" w:rsidRPr="002D1881" w14:paraId="2994E641" w14:textId="77777777" w:rsidTr="00D85166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972679" w14:textId="77777777" w:rsidR="00C94395" w:rsidRPr="002D1881" w:rsidRDefault="00C94395" w:rsidP="00C94395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1AN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ABF136" w14:textId="77777777" w:rsidR="00C94395" w:rsidRPr="002D1881" w:rsidRDefault="00C94395" w:rsidP="00C94395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5164D5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960C68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66C121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0BF68A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FDE705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949152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97BCD9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34A44E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900527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226137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F84FB9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1756C1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680F32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1BA5EA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B8D70D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1EEDC8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83</w:t>
            </w:r>
          </w:p>
        </w:tc>
      </w:tr>
      <w:tr w:rsidR="00C94395" w:rsidRPr="002D1881" w14:paraId="2BFEFD3C" w14:textId="77777777" w:rsidTr="00D85166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5201DC" w14:textId="77777777" w:rsidR="00C94395" w:rsidRPr="002D1881" w:rsidRDefault="00C94395" w:rsidP="00C94395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3AN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1E423D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E01EE4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0DC6B4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8CB1DF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90809D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A3079D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67E02F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105639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C898CF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9AF758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0FC303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B90DFA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59F906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B346C7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AF13D6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98E6E4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DE6CC0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83</w:t>
            </w:r>
          </w:p>
        </w:tc>
      </w:tr>
      <w:tr w:rsidR="00C94395" w:rsidRPr="002D1881" w14:paraId="5E93EABD" w14:textId="77777777" w:rsidTr="00D85166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45A775" w14:textId="77777777" w:rsidR="00C94395" w:rsidRPr="002D1881" w:rsidRDefault="00C94395" w:rsidP="00C94395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5AN6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362A57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0328BE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3ED266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1A5092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91CFBF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DBC301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D4D76E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59572D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72265F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370039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107255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FF08BC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FEF6AE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4A37A6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4584E4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07F166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C4B656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83</w:t>
            </w:r>
          </w:p>
        </w:tc>
      </w:tr>
      <w:tr w:rsidR="00C94395" w:rsidRPr="002D1881" w14:paraId="74942CE0" w14:textId="77777777" w:rsidTr="00D85166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A14B45" w14:textId="77777777" w:rsidR="00C94395" w:rsidRPr="002D1881" w:rsidRDefault="00C94395" w:rsidP="00C94395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8AN9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D18483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D56589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A531B5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70A6D3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BCBDBA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C75093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6B0698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E8E456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8C9F65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CBAB9A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82F87A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834FBD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96E366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9E7C85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1BEA8E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024D89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6555AA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83</w:t>
            </w:r>
          </w:p>
        </w:tc>
      </w:tr>
      <w:tr w:rsidR="00C94395" w:rsidRPr="002D1881" w14:paraId="490BD95F" w14:textId="77777777" w:rsidTr="00D85166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8A9092" w14:textId="77777777" w:rsidR="00C94395" w:rsidRPr="002D1881" w:rsidRDefault="00C94395" w:rsidP="00C94395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13AN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D93357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9365A7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AF715C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9CD162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1952DA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8C3C28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EC7E89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3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BF037E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F5DBAF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F9730E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BFDFEB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FDE95A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EDF743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33AFD1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EC9CBE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3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463197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E93E68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57</w:t>
            </w:r>
          </w:p>
        </w:tc>
      </w:tr>
      <w:tr w:rsidR="00C94395" w:rsidRPr="002D1881" w14:paraId="2569B6FD" w14:textId="77777777" w:rsidTr="00D85166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9EF731" w14:textId="77777777" w:rsidR="00C94395" w:rsidRPr="002D1881" w:rsidRDefault="00C94395" w:rsidP="00C94395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15AN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7DEFEF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6A9B90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DEA0FA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D28377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0A54C1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6258F1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FACD73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A87B95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3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99F5EC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7C1CB3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65E12E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7C9FF8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11A31E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AB8E50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7F79CA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701559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EFBE70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000</w:t>
            </w:r>
          </w:p>
        </w:tc>
      </w:tr>
      <w:tr w:rsidR="00C94395" w:rsidRPr="002D1881" w14:paraId="29825467" w14:textId="77777777" w:rsidTr="00D85166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9DDBC1" w14:textId="77777777" w:rsidR="00C94395" w:rsidRPr="002D1881" w:rsidRDefault="00C94395" w:rsidP="00C94395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16AN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045EC5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B4755F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079421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CA8EED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DA0B3E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5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EE07C9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ADA80C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14C247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3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6E098B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3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70D49E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3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9970F0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3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8E823A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3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26B926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3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99A49F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4D3BFB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02EC51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30BAFD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71</w:t>
            </w:r>
          </w:p>
        </w:tc>
      </w:tr>
      <w:tr w:rsidR="00C94395" w:rsidRPr="002D1881" w14:paraId="25C736AC" w14:textId="77777777" w:rsidTr="00D85166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ECBAC1" w14:textId="77777777" w:rsidR="00C94395" w:rsidRPr="002D1881" w:rsidRDefault="00C94395" w:rsidP="00C94395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18AN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C52E98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9944B3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ED6BCF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4DA370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83E538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FD4D9D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5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9769AF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7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BE3CC1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2DC4AF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3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DF17C3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9F516F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3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03CEA5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3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1B2FB7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02338F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3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80B1A5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2BBF5C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3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592401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327</w:t>
            </w:r>
          </w:p>
        </w:tc>
      </w:tr>
      <w:tr w:rsidR="00C94395" w:rsidRPr="002D1881" w14:paraId="3D3E74ED" w14:textId="77777777" w:rsidTr="00D85166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892525" w14:textId="77777777" w:rsidR="00C94395" w:rsidRPr="002D1881" w:rsidRDefault="00C94395" w:rsidP="00C94395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28AN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62F347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1BC7C8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CC0717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38E97B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61CB5A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C33A53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A15B17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5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30727E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5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A556C3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FE74F1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D9365D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076E71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24CB07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8DAD8D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47C42E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3DD6E8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6A2C9F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58</w:t>
            </w:r>
          </w:p>
        </w:tc>
      </w:tr>
      <w:tr w:rsidR="00C94395" w:rsidRPr="002D1881" w14:paraId="43CCEEBA" w14:textId="77777777" w:rsidTr="00D85166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188589" w14:textId="77777777" w:rsidR="00C94395" w:rsidRPr="002D1881" w:rsidRDefault="00C94395" w:rsidP="00C94395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35AN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C79FA6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449D0F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4A4F06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C65559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C50BB3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5EC01A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FC5268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5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F212A9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C29DB0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281691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F6AA44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EEDAA0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4629DB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C08875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3FB86F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3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93628D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38882C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57</w:t>
            </w:r>
          </w:p>
        </w:tc>
      </w:tr>
      <w:tr w:rsidR="00C94395" w:rsidRPr="002D1881" w14:paraId="5DC642F1" w14:textId="77777777" w:rsidTr="00D85166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EF4165" w14:textId="77777777" w:rsidR="00C94395" w:rsidRPr="002D1881" w:rsidRDefault="00C94395" w:rsidP="00C94395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37AN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AC81C8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FB9114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F96151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172AFB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D8AEC2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B51E92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629590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5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109CF0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5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61850B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39D961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5524AB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6CAA6F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D336F8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F0AF58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83A858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DE2EF4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BC3190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58</w:t>
            </w:r>
          </w:p>
        </w:tc>
      </w:tr>
      <w:tr w:rsidR="00C94395" w:rsidRPr="002D1881" w14:paraId="76EA28F8" w14:textId="77777777" w:rsidTr="00D85166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030B64" w14:textId="77777777" w:rsidR="00C94395" w:rsidRPr="002D1881" w:rsidRDefault="00C94395" w:rsidP="00C94395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38AN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D8CE21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687072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AEC8EA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5EA162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62076A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C34D0B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6F692D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5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22B671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5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BDF7C0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D64D66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643B4A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435BAD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20D4DD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92F409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A8B744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3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8B75CE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335254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65</w:t>
            </w:r>
          </w:p>
        </w:tc>
      </w:tr>
      <w:tr w:rsidR="00C94395" w:rsidRPr="002D1881" w14:paraId="1D97A936" w14:textId="77777777" w:rsidTr="00D85166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32A4BD" w14:textId="77777777" w:rsidR="00C94395" w:rsidRPr="002D1881" w:rsidRDefault="00C94395" w:rsidP="00C94395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52AN1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E696D8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358815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B2362B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D4E45C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495252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E7F6C5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F2BB76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5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0E53D2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B24A5F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DC095C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5FE902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7AE2B9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588364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B53EF0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3C4C17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3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3FCC18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85A855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257</w:t>
            </w:r>
          </w:p>
        </w:tc>
      </w:tr>
      <w:tr w:rsidR="00C94395" w:rsidRPr="002D1881" w14:paraId="1F3695A2" w14:textId="77777777" w:rsidTr="00D85166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433869" w14:textId="77777777" w:rsidR="00C94395" w:rsidRPr="002D1881" w:rsidRDefault="00C94395" w:rsidP="00C94395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59AN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D7EC09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86F195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EEB293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459C40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881DD7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ED8BBB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1681D7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7FE728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5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D3990A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A2CE40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CF613E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D241E5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36B4C7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C1EDD0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CD3541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80F6A7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8317D7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000</w:t>
            </w:r>
          </w:p>
        </w:tc>
      </w:tr>
      <w:tr w:rsidR="00C94395" w:rsidRPr="002D1881" w14:paraId="7F641F67" w14:textId="77777777" w:rsidTr="00D85166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172B84" w14:textId="77777777" w:rsidR="00C94395" w:rsidRPr="002D1881" w:rsidRDefault="00C94395" w:rsidP="00C94395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81AN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ED1B40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3B5E35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9A101D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6901EC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7BAF52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5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01CEE9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6B6655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41B2BC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7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72807C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B7D2A3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5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189CE5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47C353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5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1D2198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5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9E80E9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C4496E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41D230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292B05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185</w:t>
            </w:r>
          </w:p>
        </w:tc>
      </w:tr>
      <w:tr w:rsidR="00C94395" w:rsidRPr="002D1881" w14:paraId="28A77068" w14:textId="77777777" w:rsidTr="00D85166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15A249" w14:textId="77777777" w:rsidR="00C94395" w:rsidRPr="002D1881" w:rsidRDefault="00C94395" w:rsidP="00C94395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84AN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FFABB4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6AE26B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7D0E64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9E0545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3CF3F8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684B01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12645F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A13F7E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5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0D9A57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E6E614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156B74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C800FB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DA6DBB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B08E64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536055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A353BB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CFDEEA" w14:textId="77777777" w:rsidR="00C94395" w:rsidRPr="002D1881" w:rsidRDefault="00C94395" w:rsidP="00C94395">
            <w:pPr>
              <w:jc w:val="right"/>
              <w:rPr>
                <w:color w:val="0000FF"/>
                <w:sz w:val="16"/>
                <w:szCs w:val="16"/>
                <w:lang w:val="en-US"/>
              </w:rPr>
            </w:pPr>
            <w:r w:rsidRPr="002D1881">
              <w:rPr>
                <w:color w:val="0000FF"/>
                <w:sz w:val="16"/>
                <w:szCs w:val="16"/>
                <w:lang w:val="en-US"/>
              </w:rPr>
              <w:t>0,00000</w:t>
            </w:r>
          </w:p>
        </w:tc>
      </w:tr>
      <w:tr w:rsidR="00C94395" w:rsidRPr="002D1881" w14:paraId="5E7B5535" w14:textId="77777777" w:rsidTr="00D85166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8FFE81" w14:textId="77777777" w:rsidR="00C94395" w:rsidRPr="002D1881" w:rsidRDefault="00C94395" w:rsidP="00C94395">
            <w:pPr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86AN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236199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63F00B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FC9815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633F6A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847A8F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5E8A81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F44670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3F0CC9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5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DA232E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848356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AF5C1A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6D0D9D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B01467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0BA17E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3F0BBC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B1DE2D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2D1881">
              <w:rPr>
                <w:color w:val="000000"/>
                <w:sz w:val="16"/>
                <w:szCs w:val="16"/>
                <w:lang w:val="en-US"/>
              </w:rPr>
              <w:t>0,0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A524A3" w14:textId="77777777" w:rsidR="00C94395" w:rsidRPr="002D1881" w:rsidRDefault="00C94395" w:rsidP="00C94395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22D2ABA6" w14:textId="77777777" w:rsidR="00DC78B2" w:rsidRPr="002D1881" w:rsidRDefault="00DC78B2" w:rsidP="00CD527D">
      <w:pPr>
        <w:rPr>
          <w:i/>
          <w:iCs/>
          <w:sz w:val="20"/>
          <w:szCs w:val="20"/>
          <w:lang w:val="en-US"/>
        </w:rPr>
      </w:pPr>
    </w:p>
    <w:p w14:paraId="2B8C0D9D" w14:textId="77777777" w:rsidR="00E4667B" w:rsidRPr="002D1881" w:rsidRDefault="00E4667B" w:rsidP="00E4667B">
      <w:pPr>
        <w:spacing w:line="276" w:lineRule="auto"/>
        <w:jc w:val="both"/>
        <w:rPr>
          <w:sz w:val="18"/>
          <w:szCs w:val="18"/>
          <w:lang w:val="en-US"/>
        </w:rPr>
      </w:pPr>
      <w:r w:rsidRPr="002D1881">
        <w:rPr>
          <w:sz w:val="18"/>
          <w:szCs w:val="18"/>
          <w:lang w:val="en-US"/>
        </w:rPr>
        <w:t>The number of base substitutions per site from between sequences are shown. Standard error estimate(s) are shown above the diagonal. Analyses were conducted using the Kimura 2-parameter model [1]. The rate variation among sites was modeled with a gamma di</w:t>
      </w:r>
    </w:p>
    <w:p w14:paraId="52F5EF2E" w14:textId="77777777" w:rsidR="00781B52" w:rsidRPr="002D1881" w:rsidRDefault="00781B52" w:rsidP="00CD527D">
      <w:pPr>
        <w:rPr>
          <w:i/>
          <w:iCs/>
          <w:lang w:val="en-US"/>
        </w:rPr>
      </w:pPr>
    </w:p>
    <w:p w14:paraId="1FDFE1A4" w14:textId="5AA16111" w:rsidR="00DC78B2" w:rsidRPr="002D1881" w:rsidRDefault="00691334" w:rsidP="00CD527D">
      <w:pPr>
        <w:rPr>
          <w:i/>
          <w:iCs/>
          <w:lang w:val="en-US"/>
        </w:rPr>
      </w:pPr>
      <w:r w:rsidRPr="002D1881">
        <w:rPr>
          <w:i/>
          <w:iCs/>
          <w:lang w:val="en-US"/>
        </w:rPr>
        <w:lastRenderedPageBreak/>
        <w:t>Anopheles funestus:</w:t>
      </w:r>
    </w:p>
    <w:tbl>
      <w:tblPr>
        <w:tblW w:w="93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1"/>
        <w:gridCol w:w="304"/>
        <w:gridCol w:w="327"/>
        <w:gridCol w:w="327"/>
        <w:gridCol w:w="327"/>
        <w:gridCol w:w="327"/>
        <w:gridCol w:w="327"/>
        <w:gridCol w:w="327"/>
        <w:gridCol w:w="327"/>
        <w:gridCol w:w="326"/>
        <w:gridCol w:w="353"/>
        <w:gridCol w:w="350"/>
        <w:gridCol w:w="350"/>
        <w:gridCol w:w="350"/>
        <w:gridCol w:w="350"/>
        <w:gridCol w:w="350"/>
        <w:gridCol w:w="326"/>
        <w:gridCol w:w="326"/>
        <w:gridCol w:w="326"/>
        <w:gridCol w:w="326"/>
        <w:gridCol w:w="326"/>
        <w:gridCol w:w="326"/>
        <w:gridCol w:w="326"/>
        <w:gridCol w:w="326"/>
        <w:gridCol w:w="360"/>
        <w:gridCol w:w="347"/>
        <w:gridCol w:w="326"/>
        <w:gridCol w:w="326"/>
      </w:tblGrid>
      <w:tr w:rsidR="00D85166" w:rsidRPr="002D1881" w14:paraId="7E08C0F2" w14:textId="77777777" w:rsidTr="00DC78B2">
        <w:trPr>
          <w:trHeight w:val="260"/>
        </w:trPr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DBD2" w14:textId="2F343EB2" w:rsidR="00D85166" w:rsidRPr="002D1881" w:rsidRDefault="003930E7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i/>
                <w:iCs/>
                <w:sz w:val="16"/>
                <w:szCs w:val="16"/>
                <w:lang w:val="en-US"/>
              </w:rPr>
              <w:t>Sample No.</w:t>
            </w:r>
          </w:p>
        </w:tc>
        <w:tc>
          <w:tcPr>
            <w:tcW w:w="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8AD6E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7_AN8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219E5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9_AN10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84439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14_AN42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E3D55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19_AN37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E52F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20_AN38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06ED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21_AN41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9D8B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30_AN52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C977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31_AN60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D0B0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32_AN59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F6D0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44_AN50P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3B3D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46_AN111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7D68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47_AN133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EE5A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48_AN129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B802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49_A133X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5D8E1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50_AN136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F365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53_AN20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6AB8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56_AN54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E697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60_AN93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0F37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62_AN77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87B15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64_AN87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C71F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66_AN96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1B8B7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69_AN68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371F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70_AN58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76A8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73_AN41Q</w:t>
            </w: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FCF11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74_A112R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9651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79_AN72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84C8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83_AN89</w:t>
            </w:r>
          </w:p>
        </w:tc>
      </w:tr>
      <w:tr w:rsidR="00D85166" w:rsidRPr="002D1881" w14:paraId="5E5C9B94" w14:textId="77777777" w:rsidTr="00DC78B2">
        <w:trPr>
          <w:trHeight w:val="260"/>
        </w:trPr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1161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7_AN8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8DAD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2513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4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D343A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1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653F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7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E300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457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A4AEB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2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03FE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1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B1352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107EF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1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18D1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6DE38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1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F172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79DA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1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9F6C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DC8E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1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2A33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AEAF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4658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2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5E7B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2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7D96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8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A25C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8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B661B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1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0CFA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5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8D57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1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1720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FC44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AE24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1</w:t>
            </w:r>
          </w:p>
        </w:tc>
      </w:tr>
      <w:tr w:rsidR="00D85166" w:rsidRPr="002D1881" w14:paraId="33D6E9DA" w14:textId="77777777" w:rsidTr="00DC78B2">
        <w:trPr>
          <w:trHeight w:val="260"/>
        </w:trPr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6A63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9_AN10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327D7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2EB5" w14:textId="77777777" w:rsidR="00D85166" w:rsidRPr="002D1881" w:rsidRDefault="00D85166" w:rsidP="00D85166">
            <w:pPr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BA28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8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A79A8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7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9F5CD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459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79628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25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70D2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8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FE89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4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83DE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25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BB07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8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C0482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07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5F0ED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8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9E1E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07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E5EE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8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F86D7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0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4ECD4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E4B46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4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7021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2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8891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29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EFC7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E7B9D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F31A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0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07B5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4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A4BC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8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B568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5364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D981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8</w:t>
            </w:r>
          </w:p>
        </w:tc>
      </w:tr>
      <w:tr w:rsidR="00D85166" w:rsidRPr="002D1881" w14:paraId="22100F6A" w14:textId="77777777" w:rsidTr="00DC78B2">
        <w:trPr>
          <w:trHeight w:val="260"/>
        </w:trPr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62EAE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14_AN42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A4EC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D829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9826C" w14:textId="77777777" w:rsidR="00D85166" w:rsidRPr="002D1881" w:rsidRDefault="00D85166" w:rsidP="00D85166">
            <w:pPr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D47CB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78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196D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73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4CE6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1FBF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B689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4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5892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B8B9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6952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6002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F1E3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5E0B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97E5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2C78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D03C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6311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51C6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0785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7D6A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2E56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897B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937C9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D67E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434B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44B78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</w:tr>
      <w:tr w:rsidR="00D85166" w:rsidRPr="002D1881" w14:paraId="468D499C" w14:textId="77777777" w:rsidTr="00DC78B2">
        <w:trPr>
          <w:trHeight w:val="260"/>
        </w:trPr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20A9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19_AN37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DD45B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737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85C2F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737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54899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EC7F" w14:textId="77777777" w:rsidR="00D85166" w:rsidRPr="002D1881" w:rsidRDefault="00D85166" w:rsidP="00D85166">
            <w:pPr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B8F3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47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22EF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22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810F4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78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2A38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69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8E6B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3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842C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78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7C01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4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FB0C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78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2B62D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4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CCBD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78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5A2F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4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89B9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7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27770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7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FFFE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2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9A39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2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6CBA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7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E43F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7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4C6F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4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086D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7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3017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78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AAD0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7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B9D6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7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F437F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78</w:t>
            </w:r>
          </w:p>
        </w:tc>
      </w:tr>
      <w:tr w:rsidR="00D85166" w:rsidRPr="002D1881" w14:paraId="7569BACE" w14:textId="77777777" w:rsidTr="00DC78B2">
        <w:trPr>
          <w:trHeight w:val="260"/>
        </w:trPr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C3C8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20_AN38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AEE5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111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3580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111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2CB7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734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51AE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111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5AF3" w14:textId="77777777" w:rsidR="00D85166" w:rsidRPr="002D1881" w:rsidRDefault="00D85166" w:rsidP="00D85166">
            <w:pPr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2F4D7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43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D0C5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73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0E849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46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26BD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42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701FF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7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453E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42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1871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7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37461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42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721A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7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0027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42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8E31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7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C637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45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12B5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43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84B7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43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4DF3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459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4B95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459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409D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42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C8455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47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6B51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73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EEB2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7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0E90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7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735E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73</w:t>
            </w:r>
          </w:p>
        </w:tc>
      </w:tr>
      <w:tr w:rsidR="00D85166" w:rsidRPr="002D1881" w14:paraId="3130B074" w14:textId="77777777" w:rsidTr="00DC78B2">
        <w:trPr>
          <w:trHeight w:val="260"/>
        </w:trPr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72FC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21_AN41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1B05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50D5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AFD4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44E8E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65EB3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921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CCF3" w14:textId="77777777" w:rsidR="00D85166" w:rsidRPr="002D1881" w:rsidRDefault="00D85166" w:rsidP="00D85166">
            <w:pPr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4A89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55D2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2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09EA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4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51CB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E8EEC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DB3B9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9EB1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C803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0183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0A67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0F86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2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15621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210A6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56FEB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2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6C60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2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18F31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2F5A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1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86C2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6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8C01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DFCD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7825B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6</w:t>
            </w:r>
          </w:p>
        </w:tc>
      </w:tr>
      <w:tr w:rsidR="00D85166" w:rsidRPr="002D1881" w14:paraId="08AE9F11" w14:textId="77777777" w:rsidTr="00DC78B2">
        <w:trPr>
          <w:trHeight w:val="260"/>
        </w:trPr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E325A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30_AN52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62DD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8CA8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D0BE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B5FC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5376D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734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C10E2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A876" w14:textId="77777777" w:rsidR="00D85166" w:rsidRPr="002D1881" w:rsidRDefault="00D85166" w:rsidP="00D85166">
            <w:pPr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9919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4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32F2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81FBF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68DD9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7ECC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1E18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4B38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8EA4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079D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EA4D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64C3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2700B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42B8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955D3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5658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4DE1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7765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4428C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BB11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5C96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</w:tr>
      <w:tr w:rsidR="00D85166" w:rsidRPr="002D1881" w14:paraId="0281E2CE" w14:textId="77777777" w:rsidTr="00DC78B2">
        <w:trPr>
          <w:trHeight w:val="260"/>
        </w:trPr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07F9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31_AN60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3A929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D4B3B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FF42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C653C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737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9BF8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111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04599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AC384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B7CFD" w14:textId="77777777" w:rsidR="00D85166" w:rsidRPr="002D1881" w:rsidRDefault="00D85166" w:rsidP="00D85166">
            <w:pPr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CE2D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07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6D23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47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BAEB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0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B618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47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87FB3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0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CCB8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47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58EC1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0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48C5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4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926B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FF71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2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B7376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14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2E71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5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5DD8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5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81B89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0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181C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4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AACA1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47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A11D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4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9C7E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4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6823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47</w:t>
            </w:r>
          </w:p>
        </w:tc>
      </w:tr>
      <w:tr w:rsidR="00D85166" w:rsidRPr="002D1881" w14:paraId="20FA2FFF" w14:textId="77777777" w:rsidTr="00DC78B2">
        <w:trPr>
          <w:trHeight w:val="260"/>
        </w:trPr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B561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32_AN59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1B16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0B75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7A11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D409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752C3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921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EAF1F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1F84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C9F8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FFB7" w14:textId="77777777" w:rsidR="00D85166" w:rsidRPr="002D1881" w:rsidRDefault="00D85166" w:rsidP="00D85166">
            <w:pPr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FA66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322FA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1977A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082C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6C8E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6512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62314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C914F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1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2B68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4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3F53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32FC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3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D39A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3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7D8E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9CC9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0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D8996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40CAB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D969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4A17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</w:tr>
      <w:tr w:rsidR="00D85166" w:rsidRPr="002D1881" w14:paraId="6D4CE80E" w14:textId="77777777" w:rsidTr="00DC78B2">
        <w:trPr>
          <w:trHeight w:val="260"/>
        </w:trPr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02BC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44_AN50P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A982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B772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545F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7B70D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2ED7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734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9BA9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9885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FAAF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F9A5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0256" w14:textId="77777777" w:rsidR="00D85166" w:rsidRPr="002D1881" w:rsidRDefault="00D85166" w:rsidP="00D85166">
            <w:pPr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7D73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C8750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B624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781E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F1A3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D2C9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10F6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59BA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FC6E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D9DB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94DA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576C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971C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F4F3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D7C8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F4C3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C643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</w:tr>
      <w:tr w:rsidR="00D85166" w:rsidRPr="002D1881" w14:paraId="7E1C8CC7" w14:textId="77777777" w:rsidTr="00DC78B2">
        <w:trPr>
          <w:trHeight w:val="260"/>
        </w:trPr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5A9F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46_AN111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5137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8173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E3C7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42AE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CA95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921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608A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60A1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D9CE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7B18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1797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EDD2" w14:textId="77777777" w:rsidR="00D85166" w:rsidRPr="002D1881" w:rsidRDefault="00D85166" w:rsidP="00D85166">
            <w:pPr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275B1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F06C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5971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27C8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F481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D255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1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B5B5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CEBF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681B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1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8ACF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1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E71E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91B0E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0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A18E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AAA4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01830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D5A3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</w:tr>
      <w:tr w:rsidR="00D85166" w:rsidRPr="002D1881" w14:paraId="3BBF4FF1" w14:textId="77777777" w:rsidTr="00DC78B2">
        <w:trPr>
          <w:trHeight w:val="260"/>
        </w:trPr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A1D6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47_AN133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45D0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29CF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BD98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506E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14821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734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8EE5C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0720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504F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0BFF1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040D7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4C1A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4CAD" w14:textId="77777777" w:rsidR="00D85166" w:rsidRPr="002D1881" w:rsidRDefault="00D85166" w:rsidP="00D85166">
            <w:pPr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24A6A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7583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1F47D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2757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1CD4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DE441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7989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7A7F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5266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ADB0F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BDA4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2BB2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33E5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7EC8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8709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</w:tr>
      <w:tr w:rsidR="00D85166" w:rsidRPr="002D1881" w14:paraId="4239EC58" w14:textId="77777777" w:rsidTr="00DC78B2">
        <w:trPr>
          <w:trHeight w:val="260"/>
        </w:trPr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AB11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48_AN129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6ED6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E267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8160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38BC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5DAF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921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F72B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D202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8911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3236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FDB5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FC85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4624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CC63" w14:textId="77777777" w:rsidR="00D85166" w:rsidRPr="002D1881" w:rsidRDefault="00D85166" w:rsidP="00D85166">
            <w:pPr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CECD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6A55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D333E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AEBB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1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3AA2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5F0D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357D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1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4C5FE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1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C62FC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E42DA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0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6EDB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469E0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978F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12FB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</w:tr>
      <w:tr w:rsidR="00D85166" w:rsidRPr="002D1881" w14:paraId="207C66B1" w14:textId="77777777" w:rsidTr="00DC78B2">
        <w:trPr>
          <w:trHeight w:val="260"/>
        </w:trPr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B88C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49_A133X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9EC3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78C2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5CC2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2D61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D733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734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CAE32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98DE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5B48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C2CE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3705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A105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0D5D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28CBD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147C" w14:textId="77777777" w:rsidR="00D85166" w:rsidRPr="002D1881" w:rsidRDefault="00D85166" w:rsidP="00D85166">
            <w:pPr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D37C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1E7E1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868B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7151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6FCB3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5BC8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F222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BA2C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61031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D1FB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9480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0D854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E295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</w:tr>
      <w:tr w:rsidR="00D85166" w:rsidRPr="002D1881" w14:paraId="01416C78" w14:textId="77777777" w:rsidTr="00DC78B2">
        <w:trPr>
          <w:trHeight w:val="260"/>
        </w:trPr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51BE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50_AN136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BDC4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D694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C574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BDD3E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4ECA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921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8F39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50A7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F36F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97DB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7EAE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4B60C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C63A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46B6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6AF6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65E11" w14:textId="77777777" w:rsidR="00D85166" w:rsidRPr="002D1881" w:rsidRDefault="00D85166" w:rsidP="00D85166">
            <w:pPr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3B85F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FAA3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1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2F28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F99B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949D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1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14B1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1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92FB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4885D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0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482E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DD1E0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2496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80C1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</w:tr>
      <w:tr w:rsidR="00D85166" w:rsidRPr="002D1881" w14:paraId="4FC4F5A4" w14:textId="77777777" w:rsidTr="00DC78B2">
        <w:trPr>
          <w:trHeight w:val="260"/>
        </w:trPr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F0EA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53_AN20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9191F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B6F2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1EFB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95E73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929DB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734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ACB8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F9EB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5757F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9420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8DBB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0D4F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6963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E510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7873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7AE3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04F9F" w14:textId="77777777" w:rsidR="00D85166" w:rsidRPr="002D1881" w:rsidRDefault="00D85166" w:rsidP="00D85166">
            <w:pPr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B7C06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D65B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5BA5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82B6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C5BAD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FAB3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F92CC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79EB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1619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7BDF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5FC17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</w:tr>
      <w:tr w:rsidR="00D85166" w:rsidRPr="002D1881" w14:paraId="5F46C1B9" w14:textId="77777777" w:rsidTr="00DC78B2">
        <w:trPr>
          <w:trHeight w:val="260"/>
        </w:trPr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7503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56_AN54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C529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9A444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8D88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8987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737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9C1E9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111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AE28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61C4F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E322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606D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FD9B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EEC23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E9D5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87887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4BF51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4BF6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E56D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3DE4" w14:textId="77777777" w:rsidR="00D85166" w:rsidRPr="002D1881" w:rsidRDefault="00D85166" w:rsidP="00D85166">
            <w:pPr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55FA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2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454B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2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1042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8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8ECA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8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3BAEA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1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938E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5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5B78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1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DCDD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0C0F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8C5D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1</w:t>
            </w:r>
          </w:p>
        </w:tc>
      </w:tr>
      <w:tr w:rsidR="00D85166" w:rsidRPr="002D1881" w14:paraId="640B2125" w14:textId="77777777" w:rsidTr="00DC78B2">
        <w:trPr>
          <w:trHeight w:val="260"/>
        </w:trPr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AC73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60_AN93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943E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C78C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021B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27AC8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349B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921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F201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E615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85AD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13B7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3376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B29DA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1974A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DEE8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28D9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DA03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45C03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BE66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2AB2" w14:textId="77777777" w:rsidR="00D85166" w:rsidRPr="002D1881" w:rsidRDefault="00D85166" w:rsidP="00D85166">
            <w:pPr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DA7C2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9A70D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2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8068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2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CD1BA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68C09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1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0957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6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20CD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3C47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478A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6</w:t>
            </w:r>
          </w:p>
        </w:tc>
      </w:tr>
      <w:tr w:rsidR="00D85166" w:rsidRPr="002D1881" w14:paraId="734A3C97" w14:textId="77777777" w:rsidTr="00DC78B2">
        <w:trPr>
          <w:trHeight w:val="260"/>
        </w:trPr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36222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62_AN77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7617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49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0BA0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49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C69A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0D4BD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49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4BD8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919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A0F7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5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1B8B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680E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49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C2A6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5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FA73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E4B3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661D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647D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F649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377F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C8F8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B707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49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2E5B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3659" w14:textId="77777777" w:rsidR="00D85166" w:rsidRPr="002D1881" w:rsidRDefault="00D85166" w:rsidP="00D85166">
            <w:pPr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AD47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2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586E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2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536B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1973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0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01A1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5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F67CF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66BD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821ED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5</w:t>
            </w:r>
          </w:p>
        </w:tc>
      </w:tr>
      <w:tr w:rsidR="00D85166" w:rsidRPr="002D1881" w14:paraId="6009564C" w14:textId="77777777" w:rsidTr="00DC78B2">
        <w:trPr>
          <w:trHeight w:val="260"/>
        </w:trPr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34F3E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64_AN87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9DAB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737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800B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0E515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5495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737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BF01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111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A7257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3971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629F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73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1494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28B0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D59E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005D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D430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1E8F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C4E15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5878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AA918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73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5CBB7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2F0F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49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046D" w14:textId="77777777" w:rsidR="00D85166" w:rsidRPr="002D1881" w:rsidRDefault="00D85166" w:rsidP="00D85166">
            <w:pPr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A95C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E724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1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3D2D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4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ACCE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3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434A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2973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80A21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3</w:t>
            </w:r>
          </w:p>
        </w:tc>
      </w:tr>
      <w:tr w:rsidR="00D85166" w:rsidRPr="002D1881" w14:paraId="0FEB5B54" w14:textId="77777777" w:rsidTr="00DC78B2">
        <w:trPr>
          <w:trHeight w:val="260"/>
        </w:trPr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984B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66_AN96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6AAA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737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A112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1AEA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41B9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737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3152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111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EBD5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2A70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DF49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73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CA9C5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9B186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530B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C662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5AF8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3ACDE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9325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CBC2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98BB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73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342C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47BE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49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3E9A3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F319" w14:textId="77777777" w:rsidR="00D85166" w:rsidRPr="002D1881" w:rsidRDefault="00D85166" w:rsidP="00D85166">
            <w:pPr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DA9A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1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1B97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4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3AEF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3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BCCF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572D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0423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63</w:t>
            </w:r>
          </w:p>
        </w:tc>
      </w:tr>
      <w:tr w:rsidR="00D85166" w:rsidRPr="002D1881" w14:paraId="3AB0F188" w14:textId="77777777" w:rsidTr="00DC78B2">
        <w:trPr>
          <w:trHeight w:val="260"/>
        </w:trPr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6A3A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69_AN68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07B3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F5145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D857B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6891D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F7AD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921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6F08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4ECF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5149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F418D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8482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313E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CBFA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8EEFE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5074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453D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F980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49C9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39D41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9C68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11ACB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D5DA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212EA" w14:textId="77777777" w:rsidR="00D85166" w:rsidRPr="002D1881" w:rsidRDefault="00D85166" w:rsidP="00D85166">
            <w:pPr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8BA0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30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5330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3F04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497A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C308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182</w:t>
            </w:r>
          </w:p>
        </w:tc>
      </w:tr>
      <w:tr w:rsidR="00D85166" w:rsidRPr="002D1881" w14:paraId="19B71DFF" w14:textId="77777777" w:rsidTr="00DC78B2">
        <w:trPr>
          <w:trHeight w:val="260"/>
        </w:trPr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D044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70_AN58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7CB8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737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8BA4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737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E287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279D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737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9252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111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1700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3237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524E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B4A82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44B4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68150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9E52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59BD6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37E3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BC75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EA8CC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8135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73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FCC0F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3464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49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AB1B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73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0F4A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73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E539E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55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7DAF" w14:textId="77777777" w:rsidR="00D85166" w:rsidRPr="002D1881" w:rsidRDefault="00D85166" w:rsidP="00D85166">
            <w:pPr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7FA2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0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5A9E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4779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D243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250</w:t>
            </w:r>
          </w:p>
        </w:tc>
      </w:tr>
      <w:tr w:rsidR="00D85166" w:rsidRPr="002D1881" w14:paraId="79287984" w14:textId="77777777" w:rsidTr="00DC78B2">
        <w:trPr>
          <w:trHeight w:val="260"/>
        </w:trPr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8852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73_AN41Q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6C9C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66B3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CC8C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09CD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C960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734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41CB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BB06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AA73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CC62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6D77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7255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AE359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09736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D033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2FB6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2446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4C05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5DAB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F3AA5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9765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D429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4F3E6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9194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9821" w14:textId="77777777" w:rsidR="00D85166" w:rsidRPr="002D1881" w:rsidRDefault="00D85166" w:rsidP="00D85166">
            <w:pPr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2121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9B20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1CD95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</w:tr>
      <w:tr w:rsidR="00D85166" w:rsidRPr="002D1881" w14:paraId="26A6BC75" w14:textId="77777777" w:rsidTr="00DC78B2">
        <w:trPr>
          <w:trHeight w:val="260"/>
        </w:trPr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BA37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74_A112R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A660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974E9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6E5CA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A3360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BE2B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734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5EB8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B6A6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D73E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56AA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19C63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59B5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4322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22AD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30F2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958C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E96A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3AE9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C759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7ED9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2F252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0311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5D65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CAB3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1B28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B971D" w14:textId="77777777" w:rsidR="00D85166" w:rsidRPr="002D1881" w:rsidRDefault="00D85166" w:rsidP="00D85166">
            <w:pPr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F540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5730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</w:tr>
      <w:tr w:rsidR="00D85166" w:rsidRPr="002D1881" w14:paraId="2C2C87D1" w14:textId="77777777" w:rsidTr="00DC78B2">
        <w:trPr>
          <w:trHeight w:val="260"/>
        </w:trPr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9D2F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79_AN72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F542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AF01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1A4E2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651E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702D9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734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F53B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AD53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41A4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E70E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B996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7D7D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27FC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1C6E4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D238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B3CB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398E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C903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5C6B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5707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7F6E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A1A3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BBAA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2D3E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97E1D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7E92B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C6CE" w14:textId="77777777" w:rsidR="00D85166" w:rsidRPr="002D1881" w:rsidRDefault="00D85166" w:rsidP="00D85166">
            <w:pPr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F7873" w14:textId="77777777" w:rsidR="00D85166" w:rsidRPr="002D1881" w:rsidRDefault="00D85166" w:rsidP="00D85166">
            <w:pPr>
              <w:jc w:val="right"/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0,00000</w:t>
            </w:r>
          </w:p>
        </w:tc>
      </w:tr>
      <w:tr w:rsidR="00D85166" w:rsidRPr="002D1881" w14:paraId="5B13617E" w14:textId="77777777" w:rsidTr="00DC78B2">
        <w:trPr>
          <w:trHeight w:val="260"/>
        </w:trPr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2951" w14:textId="77777777" w:rsidR="00D85166" w:rsidRPr="002D1881" w:rsidRDefault="00D85166" w:rsidP="00D85166">
            <w:pPr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83_AN89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D617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6016D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1A0F7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12ED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D6DB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734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5159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F893E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D50E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6982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5799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6B57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AB85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C8A8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CFD6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39DA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5CBA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210F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4652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73A9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D2E4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64D04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8AA3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1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4768B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36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788E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B30E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0743" w14:textId="77777777" w:rsidR="00D85166" w:rsidRPr="002D1881" w:rsidRDefault="00D85166" w:rsidP="00D85166">
            <w:pPr>
              <w:jc w:val="right"/>
              <w:rPr>
                <w:color w:val="000000"/>
                <w:sz w:val="12"/>
                <w:szCs w:val="12"/>
                <w:lang w:val="en-US"/>
              </w:rPr>
            </w:pPr>
            <w:r w:rsidRPr="002D1881">
              <w:rPr>
                <w:color w:val="000000"/>
                <w:sz w:val="12"/>
                <w:szCs w:val="12"/>
                <w:lang w:val="en-US"/>
              </w:rPr>
              <w:t>0,000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673BF" w14:textId="77777777" w:rsidR="00D85166" w:rsidRPr="002D1881" w:rsidRDefault="00D85166" w:rsidP="00D85166">
            <w:pPr>
              <w:rPr>
                <w:color w:val="0000FF"/>
                <w:sz w:val="12"/>
                <w:szCs w:val="12"/>
                <w:lang w:val="en-US"/>
              </w:rPr>
            </w:pPr>
            <w:r w:rsidRPr="002D1881">
              <w:rPr>
                <w:color w:val="0000FF"/>
                <w:sz w:val="12"/>
                <w:szCs w:val="12"/>
                <w:lang w:val="en-US"/>
              </w:rPr>
              <w:t> </w:t>
            </w:r>
          </w:p>
        </w:tc>
      </w:tr>
    </w:tbl>
    <w:p w14:paraId="762A9A01" w14:textId="77777777" w:rsidR="00E4667B" w:rsidRPr="002D1881" w:rsidRDefault="00E4667B" w:rsidP="00E4667B">
      <w:pPr>
        <w:spacing w:line="276" w:lineRule="auto"/>
        <w:jc w:val="both"/>
        <w:rPr>
          <w:sz w:val="18"/>
          <w:szCs w:val="18"/>
          <w:lang w:val="en-US"/>
        </w:rPr>
      </w:pPr>
      <w:r w:rsidRPr="002D1881">
        <w:rPr>
          <w:sz w:val="18"/>
          <w:szCs w:val="18"/>
          <w:lang w:val="en-US"/>
        </w:rPr>
        <w:lastRenderedPageBreak/>
        <w:t>The number of base substitutions per site from between sequences are shown. Standard error estimate(s) are shown above the diagonal. Analyses were conducted using the Kimura 2-parameter model [1]. The rate variation among sites was modeled with a gamma di</w:t>
      </w:r>
    </w:p>
    <w:p w14:paraId="1BB80D56" w14:textId="77777777" w:rsidR="00DC78B2" w:rsidRPr="002D1881" w:rsidRDefault="00DC78B2" w:rsidP="00DC78B2">
      <w:pPr>
        <w:spacing w:line="480" w:lineRule="auto"/>
        <w:jc w:val="both"/>
        <w:rPr>
          <w:lang w:val="en-US"/>
        </w:rPr>
      </w:pPr>
    </w:p>
    <w:p w14:paraId="3DC3BF35" w14:textId="77777777" w:rsidR="00C428EF" w:rsidRPr="002D1881" w:rsidRDefault="00C428EF" w:rsidP="00DC78B2">
      <w:pPr>
        <w:spacing w:line="480" w:lineRule="auto"/>
        <w:rPr>
          <w:b/>
          <w:bCs/>
          <w:color w:val="000000"/>
          <w:lang w:val="en-US"/>
        </w:rPr>
      </w:pPr>
      <w:r w:rsidRPr="002D1881">
        <w:rPr>
          <w:b/>
          <w:bCs/>
          <w:color w:val="000000"/>
          <w:lang w:val="en-US"/>
        </w:rPr>
        <w:t>References</w:t>
      </w:r>
    </w:p>
    <w:p w14:paraId="08260DCC" w14:textId="65E98CF1" w:rsidR="00DC78B2" w:rsidRPr="002D1881" w:rsidRDefault="00DC78B2" w:rsidP="00DC78B2">
      <w:pPr>
        <w:spacing w:line="480" w:lineRule="auto"/>
        <w:ind w:left="720" w:hanging="720"/>
        <w:rPr>
          <w:color w:val="000000"/>
          <w:lang w:val="en-US"/>
        </w:rPr>
      </w:pPr>
      <w:r w:rsidRPr="002D1881">
        <w:rPr>
          <w:color w:val="000000"/>
          <w:lang w:val="en-US"/>
        </w:rPr>
        <w:t xml:space="preserve">Kimura M. A simple method for estimating evolutionary rate of base substitutions through comparative studies of nucleotide sequences. J Mol Evol. </w:t>
      </w:r>
      <w:proofErr w:type="gramStart"/>
      <w:r w:rsidRPr="002D1881">
        <w:rPr>
          <w:color w:val="000000"/>
          <w:lang w:val="en-US"/>
        </w:rPr>
        <w:t>1980;16:111</w:t>
      </w:r>
      <w:proofErr w:type="gramEnd"/>
      <w:r w:rsidRPr="002D1881">
        <w:rPr>
          <w:color w:val="000000"/>
          <w:lang w:val="en-US"/>
        </w:rPr>
        <w:t>–20.</w:t>
      </w:r>
    </w:p>
    <w:p w14:paraId="18785C50" w14:textId="30A19441" w:rsidR="00DC78B2" w:rsidRPr="002D1881" w:rsidRDefault="00DC78B2" w:rsidP="00DC78B2">
      <w:pPr>
        <w:spacing w:line="480" w:lineRule="auto"/>
        <w:ind w:left="720" w:hanging="720"/>
        <w:rPr>
          <w:color w:val="000000"/>
          <w:lang w:val="en-US"/>
        </w:rPr>
      </w:pPr>
      <w:r w:rsidRPr="002D1881">
        <w:rPr>
          <w:color w:val="000000"/>
          <w:lang w:val="en-US"/>
        </w:rPr>
        <w:t>Tamura K, Stecher G, Kumar S. MEGA 11: Molecular Evolutionary Genetics Analysis Version 11. Mol Biol Evol. 2021. doi: https://doi.org/10.1093/molbev/msab120.</w:t>
      </w:r>
    </w:p>
    <w:p w14:paraId="7569AC1D" w14:textId="5C7A162B" w:rsidR="00C428EF" w:rsidRPr="002D1881" w:rsidRDefault="00DC78B2" w:rsidP="00DC78B2">
      <w:pPr>
        <w:spacing w:line="480" w:lineRule="auto"/>
        <w:ind w:left="720" w:hanging="720"/>
        <w:rPr>
          <w:color w:val="000000"/>
          <w:lang w:val="en-US"/>
        </w:rPr>
      </w:pPr>
      <w:r w:rsidRPr="002D1881">
        <w:rPr>
          <w:color w:val="000000"/>
          <w:lang w:val="en-US"/>
        </w:rPr>
        <w:t xml:space="preserve">Stecher G, Tamura K, Kumar S. Molecular Evolutionary Genetics Analysis (MEGA) for macOS. Mol Biol Evol. </w:t>
      </w:r>
      <w:proofErr w:type="gramStart"/>
      <w:r w:rsidRPr="002D1881">
        <w:rPr>
          <w:color w:val="000000"/>
          <w:lang w:val="en-US"/>
        </w:rPr>
        <w:t>2020;37:1237</w:t>
      </w:r>
      <w:proofErr w:type="gramEnd"/>
      <w:r w:rsidRPr="002D1881">
        <w:rPr>
          <w:color w:val="000000"/>
          <w:lang w:val="en-US"/>
        </w:rPr>
        <w:t>–9.</w:t>
      </w:r>
      <w:r w:rsidR="00C428EF" w:rsidRPr="002D1881">
        <w:rPr>
          <w:lang w:val="en-US"/>
        </w:rPr>
        <w:br w:type="page"/>
      </w:r>
    </w:p>
    <w:p w14:paraId="06F0A38C" w14:textId="57F53111" w:rsidR="00B7225C" w:rsidRPr="002D1881" w:rsidRDefault="00B7225C" w:rsidP="003C5150">
      <w:pPr>
        <w:spacing w:line="480" w:lineRule="auto"/>
        <w:jc w:val="both"/>
        <w:rPr>
          <w:b/>
          <w:bCs/>
          <w:lang w:val="en-US"/>
        </w:rPr>
      </w:pPr>
      <w:r w:rsidRPr="002D1881">
        <w:rPr>
          <w:b/>
          <w:bCs/>
          <w:lang w:val="en-US"/>
        </w:rPr>
        <w:lastRenderedPageBreak/>
        <w:t>Supplementary Table S2. Haplotypes and accession numbers for sequences of the study</w:t>
      </w:r>
    </w:p>
    <w:tbl>
      <w:tblPr>
        <w:tblW w:w="8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0"/>
        <w:gridCol w:w="1570"/>
        <w:gridCol w:w="1276"/>
        <w:gridCol w:w="2410"/>
        <w:gridCol w:w="1984"/>
      </w:tblGrid>
      <w:tr w:rsidR="000F67F8" w:rsidRPr="002D1881" w14:paraId="01946D66" w14:textId="77777777" w:rsidTr="0067723B">
        <w:trPr>
          <w:trHeight w:val="223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CF4B1" w14:textId="77777777" w:rsidR="000F67F8" w:rsidRPr="002D1881" w:rsidRDefault="000F67F8" w:rsidP="0067723B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b/>
                <w:bCs/>
                <w:color w:val="000000"/>
                <w:sz w:val="20"/>
                <w:szCs w:val="20"/>
                <w:lang w:val="en-US"/>
              </w:rPr>
              <w:t>Sample No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409B0" w14:textId="77777777" w:rsidR="000F67F8" w:rsidRPr="002D1881" w:rsidRDefault="000F67F8" w:rsidP="0067723B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nopheles</w:t>
            </w:r>
            <w:r w:rsidRPr="002D1881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spec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4612E" w14:textId="77777777" w:rsidR="000F67F8" w:rsidRPr="002D1881" w:rsidRDefault="000F67F8" w:rsidP="0067723B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b/>
                <w:bCs/>
                <w:color w:val="000000"/>
                <w:sz w:val="20"/>
                <w:szCs w:val="20"/>
                <w:lang w:val="en-US"/>
              </w:rPr>
              <w:t>Haplotyp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0FD0C" w14:textId="77777777" w:rsidR="000F67F8" w:rsidRPr="002D1881" w:rsidRDefault="000F67F8" w:rsidP="0067723B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b/>
                <w:bCs/>
                <w:color w:val="000000"/>
                <w:sz w:val="20"/>
                <w:szCs w:val="20"/>
                <w:lang w:val="en-US"/>
              </w:rPr>
              <w:t>NCBI accession numb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89F4F" w14:textId="19368528" w:rsidR="000F67F8" w:rsidRPr="002D1881" w:rsidRDefault="000F67F8" w:rsidP="0067723B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b/>
                <w:bCs/>
                <w:color w:val="000000"/>
                <w:sz w:val="20"/>
                <w:szCs w:val="20"/>
                <w:lang w:val="en-US"/>
              </w:rPr>
              <w:t>included in Fig. 3</w:t>
            </w:r>
          </w:p>
        </w:tc>
      </w:tr>
      <w:tr w:rsidR="001B532E" w:rsidRPr="002D1881" w14:paraId="7BE092D1" w14:textId="77777777" w:rsidTr="003E7C92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59169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64_AN8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83B31" w14:textId="77777777" w:rsidR="001B532E" w:rsidRPr="002D1881" w:rsidRDefault="001B532E" w:rsidP="001B532E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3A821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75F852" w14:textId="711AC443" w:rsidR="001B532E" w:rsidRPr="002D1881" w:rsidRDefault="001B532E" w:rsidP="001B532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18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41EDC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1B532E" w:rsidRPr="002D1881" w14:paraId="395985CA" w14:textId="77777777" w:rsidTr="003E7C92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D6544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66_AN9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2DFF6" w14:textId="77777777" w:rsidR="001B532E" w:rsidRPr="002D1881" w:rsidRDefault="001B532E" w:rsidP="001B532E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69665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2452BE" w14:textId="28A0643F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18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729C1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0F67F8" w:rsidRPr="002D1881" w14:paraId="5F2B64EB" w14:textId="77777777" w:rsidTr="0067723B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E6476" w14:textId="77777777" w:rsidR="000F67F8" w:rsidRPr="002D1881" w:rsidRDefault="000F67F8" w:rsidP="006772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09_AN1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0CC26" w14:textId="77777777" w:rsidR="000F67F8" w:rsidRPr="002D1881" w:rsidRDefault="000F67F8" w:rsidP="0067723B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49A01" w14:textId="77777777" w:rsidR="000F67F8" w:rsidRPr="002D1881" w:rsidRDefault="000F67F8" w:rsidP="0067723B">
            <w:pPr>
              <w:jc w:val="center"/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H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50E26" w14:textId="385C00BC" w:rsidR="000F67F8" w:rsidRPr="002D1881" w:rsidRDefault="001B532E" w:rsidP="0067723B">
            <w:pPr>
              <w:jc w:val="center"/>
              <w:rPr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19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CB653" w14:textId="77777777" w:rsidR="000F67F8" w:rsidRPr="002D1881" w:rsidRDefault="000F67F8" w:rsidP="006772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1B532E" w:rsidRPr="002D1881" w14:paraId="6278339B" w14:textId="77777777" w:rsidTr="00763B2E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B7240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07_AN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AC3C8" w14:textId="77777777" w:rsidR="001B532E" w:rsidRPr="002D1881" w:rsidRDefault="001B532E" w:rsidP="001B532E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5DB40" w14:textId="77777777" w:rsidR="001B532E" w:rsidRPr="002D1881" w:rsidRDefault="001B532E" w:rsidP="001B532E">
            <w:pPr>
              <w:jc w:val="center"/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H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98E904" w14:textId="092ED9F9" w:rsidR="001B532E" w:rsidRPr="002D1881" w:rsidRDefault="001B532E" w:rsidP="001B532E">
            <w:pPr>
              <w:jc w:val="center"/>
              <w:rPr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19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FEBDB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1B532E" w:rsidRPr="002D1881" w14:paraId="263E6DF5" w14:textId="77777777" w:rsidTr="00763B2E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0B5AC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56_AN5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664B1" w14:textId="77777777" w:rsidR="001B532E" w:rsidRPr="002D1881" w:rsidRDefault="001B532E" w:rsidP="001B532E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1D901" w14:textId="77777777" w:rsidR="001B532E" w:rsidRPr="002D1881" w:rsidRDefault="001B532E" w:rsidP="001B532E">
            <w:pPr>
              <w:jc w:val="center"/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H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1EDB33" w14:textId="1E7FDB55" w:rsidR="001B532E" w:rsidRPr="002D1881" w:rsidRDefault="001B532E" w:rsidP="001B532E">
            <w:pPr>
              <w:jc w:val="center"/>
              <w:rPr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19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BF338" w14:textId="44CD6F3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0F67F8" w:rsidRPr="002D1881" w14:paraId="4E6E89F4" w14:textId="77777777" w:rsidTr="0067723B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D15D6" w14:textId="77777777" w:rsidR="000F67F8" w:rsidRPr="002D1881" w:rsidRDefault="000F67F8" w:rsidP="006772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31_AN6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B97AC" w14:textId="77777777" w:rsidR="000F67F8" w:rsidRPr="002D1881" w:rsidRDefault="000F67F8" w:rsidP="0067723B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66EA9" w14:textId="77777777" w:rsidR="000F67F8" w:rsidRPr="002D1881" w:rsidRDefault="000F67F8" w:rsidP="0067723B">
            <w:pPr>
              <w:jc w:val="center"/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H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026AF" w14:textId="4515620B" w:rsidR="000F67F8" w:rsidRPr="002D1881" w:rsidRDefault="001B532E" w:rsidP="0067723B">
            <w:pPr>
              <w:jc w:val="center"/>
              <w:rPr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19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8C084" w14:textId="18307038" w:rsidR="000F67F8" w:rsidRPr="002D1881" w:rsidRDefault="000F67F8" w:rsidP="006772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0F67F8" w:rsidRPr="002D1881" w14:paraId="50D01733" w14:textId="77777777" w:rsidTr="0067723B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F352E" w14:textId="77777777" w:rsidR="000F67F8" w:rsidRPr="002D1881" w:rsidRDefault="000F67F8" w:rsidP="006772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70_AN5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7C987" w14:textId="77777777" w:rsidR="000F67F8" w:rsidRPr="002D1881" w:rsidRDefault="000F67F8" w:rsidP="0067723B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B1325" w14:textId="77777777" w:rsidR="000F67F8" w:rsidRPr="002D1881" w:rsidRDefault="000F67F8" w:rsidP="0067723B">
            <w:pPr>
              <w:jc w:val="center"/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H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A276B" w14:textId="7FCD69D4" w:rsidR="000F67F8" w:rsidRPr="002D1881" w:rsidRDefault="001B532E" w:rsidP="0067723B">
            <w:pPr>
              <w:jc w:val="center"/>
              <w:rPr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19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6F775" w14:textId="77777777" w:rsidR="000F67F8" w:rsidRPr="002D1881" w:rsidRDefault="000F67F8" w:rsidP="006772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0F67F8" w:rsidRPr="002D1881" w14:paraId="1A0FD92D" w14:textId="77777777" w:rsidTr="0067723B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6D53E" w14:textId="77777777" w:rsidR="000F67F8" w:rsidRPr="002D1881" w:rsidRDefault="000F67F8" w:rsidP="006772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19_AN3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FA3EF" w14:textId="77777777" w:rsidR="000F67F8" w:rsidRPr="002D1881" w:rsidRDefault="000F67F8" w:rsidP="0067723B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0DDB1" w14:textId="77777777" w:rsidR="000F67F8" w:rsidRPr="002D1881" w:rsidRDefault="000F67F8" w:rsidP="006772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5AF49" w14:textId="1E464D57" w:rsidR="000F67F8" w:rsidRPr="002D1881" w:rsidRDefault="001B532E" w:rsidP="006772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19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25126" w14:textId="154DC2A7" w:rsidR="000F67F8" w:rsidRPr="002D1881" w:rsidRDefault="000F67F8" w:rsidP="006772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B532E" w:rsidRPr="002D1881" w14:paraId="70626FB0" w14:textId="77777777" w:rsidTr="008E3C19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B59ED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46_AN11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5DD58" w14:textId="77777777" w:rsidR="001B532E" w:rsidRPr="002D1881" w:rsidRDefault="001B532E" w:rsidP="001B532E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969BD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AA394C" w14:textId="682BE474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1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4F6F2" w14:textId="63313DE2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B532E" w:rsidRPr="002D1881" w14:paraId="5FD9CC77" w14:textId="77777777" w:rsidTr="008E3C19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3A19C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48_AN129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B9C17" w14:textId="77777777" w:rsidR="001B532E" w:rsidRPr="002D1881" w:rsidRDefault="001B532E" w:rsidP="001B532E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FDD98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44F5BF" w14:textId="41C50A51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1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47F05" w14:textId="731FF04C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B532E" w:rsidRPr="002D1881" w14:paraId="46C1553E" w14:textId="77777777" w:rsidTr="008E3C19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5CF6A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50_AN13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2FBB6" w14:textId="77777777" w:rsidR="001B532E" w:rsidRPr="002D1881" w:rsidRDefault="001B532E" w:rsidP="001B532E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F45AA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906EB7" w14:textId="3D53A868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1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421CC" w14:textId="2B5294B6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B532E" w:rsidRPr="002D1881" w14:paraId="305A4BCA" w14:textId="77777777" w:rsidTr="008E3C19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005F7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69_AN6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1916B" w14:textId="77777777" w:rsidR="001B532E" w:rsidRPr="002D1881" w:rsidRDefault="001B532E" w:rsidP="001B532E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4BB05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17970B" w14:textId="6E3CA558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1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A4DE0" w14:textId="1A1FE2C3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B532E" w:rsidRPr="002D1881" w14:paraId="5AC6A30B" w14:textId="77777777" w:rsidTr="00F82B7E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A4DD1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21_AN4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7FEB3" w14:textId="77777777" w:rsidR="001B532E" w:rsidRPr="002D1881" w:rsidRDefault="001B532E" w:rsidP="001B532E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30692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FFFE75" w14:textId="5EFAF24D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19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1AC2A" w14:textId="544B01BE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B532E" w:rsidRPr="002D1881" w14:paraId="0A3597B5" w14:textId="77777777" w:rsidTr="00F82B7E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9CA65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60_AN9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63FA9" w14:textId="77777777" w:rsidR="001B532E" w:rsidRPr="002D1881" w:rsidRDefault="001B532E" w:rsidP="001B532E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50E5D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44C2B3" w14:textId="7A2676CE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19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E40B7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1B532E" w:rsidRPr="002D1881" w14:paraId="1BFE2CFF" w14:textId="77777777" w:rsidTr="00304F4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9AB88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14_AN4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663C3" w14:textId="77777777" w:rsidR="001B532E" w:rsidRPr="002D1881" w:rsidRDefault="001B532E" w:rsidP="001B532E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E0422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617374" w14:textId="232AFB24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19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70095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1B532E" w:rsidRPr="002D1881" w14:paraId="4A90B950" w14:textId="77777777" w:rsidTr="00304F4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0F673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30_AN5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B5C05" w14:textId="77777777" w:rsidR="001B532E" w:rsidRPr="002D1881" w:rsidRDefault="001B532E" w:rsidP="001B532E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5CECF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2BB9DE" w14:textId="3FA029BF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19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662FF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1B532E" w:rsidRPr="002D1881" w14:paraId="424BAFA6" w14:textId="77777777" w:rsidTr="00304F4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20276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44_AN50P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53EE3" w14:textId="77777777" w:rsidR="001B532E" w:rsidRPr="002D1881" w:rsidRDefault="001B532E" w:rsidP="001B532E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A5206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F97590" w14:textId="6AF0CAF0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19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FF6CC" w14:textId="5C8ECAFC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B532E" w:rsidRPr="002D1881" w14:paraId="0087C26D" w14:textId="77777777" w:rsidTr="00304F4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E4E57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47_AN13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05F83" w14:textId="77777777" w:rsidR="001B532E" w:rsidRPr="002D1881" w:rsidRDefault="001B532E" w:rsidP="001B532E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CDA77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E5D1B6" w14:textId="31B1EF3C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19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AFBB8" w14:textId="6D0E1423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B532E" w:rsidRPr="002D1881" w14:paraId="4A507B28" w14:textId="77777777" w:rsidTr="00304F4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A7762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49_A133X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2D5C1" w14:textId="77777777" w:rsidR="001B532E" w:rsidRPr="002D1881" w:rsidRDefault="001B532E" w:rsidP="001B532E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F0262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9B6F6D" w14:textId="5EF01162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19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E6BF5" w14:textId="502786D0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B532E" w:rsidRPr="002D1881" w14:paraId="1D02CBAA" w14:textId="77777777" w:rsidTr="00304F4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18F9E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53_AN2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F4AF5" w14:textId="77777777" w:rsidR="001B532E" w:rsidRPr="002D1881" w:rsidRDefault="001B532E" w:rsidP="001B532E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B796F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DE8EC3" w14:textId="020E6CC0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19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796D8" w14:textId="176BBC65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B532E" w:rsidRPr="002D1881" w14:paraId="54A25BDF" w14:textId="77777777" w:rsidTr="00304F4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C0184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73_AN41Q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2E6BD" w14:textId="77777777" w:rsidR="001B532E" w:rsidRPr="002D1881" w:rsidRDefault="001B532E" w:rsidP="001B532E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ACCEF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54B26F" w14:textId="787E9FFE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19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E1C59" w14:textId="1B273893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B532E" w:rsidRPr="002D1881" w14:paraId="64671820" w14:textId="77777777" w:rsidTr="00304F4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B562C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74_A112R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5BFDD" w14:textId="77777777" w:rsidR="001B532E" w:rsidRPr="002D1881" w:rsidRDefault="001B532E" w:rsidP="001B532E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E27B9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F6C504" w14:textId="45D1A3FC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19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0F802" w14:textId="4AB216A0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B532E" w:rsidRPr="002D1881" w14:paraId="33C44F10" w14:textId="77777777" w:rsidTr="00304F4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574B1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79_AN7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A87CF" w14:textId="77777777" w:rsidR="001B532E" w:rsidRPr="002D1881" w:rsidRDefault="001B532E" w:rsidP="001B532E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9046A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1B25DC" w14:textId="34BC8021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19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82A1C" w14:textId="2D1ACCF2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B532E" w:rsidRPr="002D1881" w14:paraId="601298B3" w14:textId="77777777" w:rsidTr="00304F4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9D8F4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83_AN89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4CEB3" w14:textId="77777777" w:rsidR="001B532E" w:rsidRPr="002D1881" w:rsidRDefault="001B532E" w:rsidP="001B532E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A7C7F" w14:textId="77777777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A6FB50" w14:textId="23FB9B95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19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40A79" w14:textId="78352B10" w:rsidR="001B532E" w:rsidRPr="002D1881" w:rsidRDefault="001B532E" w:rsidP="001B53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0F67F8" w:rsidRPr="002D1881" w14:paraId="0753322B" w14:textId="77777777" w:rsidTr="0067723B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8F593" w14:textId="77777777" w:rsidR="000F67F8" w:rsidRPr="002D1881" w:rsidRDefault="000F67F8" w:rsidP="006772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32_AN59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1ED7A" w14:textId="77777777" w:rsidR="000F67F8" w:rsidRPr="002D1881" w:rsidRDefault="000F67F8" w:rsidP="0067723B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062CD" w14:textId="77777777" w:rsidR="000F67F8" w:rsidRPr="002D1881" w:rsidRDefault="000F67F8" w:rsidP="0067723B">
            <w:pPr>
              <w:jc w:val="center"/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H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B0128" w14:textId="3B86C2B1" w:rsidR="000F67F8" w:rsidRPr="002D1881" w:rsidRDefault="001B532E" w:rsidP="0067723B">
            <w:pPr>
              <w:jc w:val="center"/>
              <w:rPr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19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8153A" w14:textId="77777777" w:rsidR="000F67F8" w:rsidRPr="002D1881" w:rsidRDefault="000F67F8" w:rsidP="006772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0F67F8" w:rsidRPr="002D1881" w14:paraId="3C24705A" w14:textId="77777777" w:rsidTr="0067723B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8608F" w14:textId="77777777" w:rsidR="000F67F8" w:rsidRPr="002D1881" w:rsidRDefault="000F67F8" w:rsidP="006772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20_AN3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D059F" w14:textId="77777777" w:rsidR="000F67F8" w:rsidRPr="002D1881" w:rsidRDefault="000F67F8" w:rsidP="0067723B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D7D08" w14:textId="77777777" w:rsidR="000F67F8" w:rsidRPr="002D1881" w:rsidRDefault="000F67F8" w:rsidP="0067723B">
            <w:pPr>
              <w:jc w:val="center"/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H1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24E55" w14:textId="39488695" w:rsidR="000F67F8" w:rsidRPr="002D1881" w:rsidRDefault="001B532E" w:rsidP="0067723B">
            <w:pPr>
              <w:jc w:val="center"/>
              <w:rPr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19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3F615" w14:textId="2AC20C22" w:rsidR="000F67F8" w:rsidRPr="002D1881" w:rsidRDefault="000F67F8" w:rsidP="006772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0F67F8" w:rsidRPr="002D1881" w14:paraId="6F16CFE3" w14:textId="77777777" w:rsidTr="0067723B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6F5AD" w14:textId="77777777" w:rsidR="000F67F8" w:rsidRPr="002D1881" w:rsidRDefault="000F67F8" w:rsidP="006772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62_AN7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BC48B" w14:textId="77777777" w:rsidR="000F67F8" w:rsidRPr="002D1881" w:rsidRDefault="000F67F8" w:rsidP="0067723B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FC20A" w14:textId="77777777" w:rsidR="000F67F8" w:rsidRPr="002D1881" w:rsidRDefault="000F67F8" w:rsidP="0067723B">
            <w:pPr>
              <w:jc w:val="center"/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H1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3E6A8" w14:textId="3224C7D7" w:rsidR="000F67F8" w:rsidRPr="002D1881" w:rsidRDefault="001B532E" w:rsidP="0067723B">
            <w:pPr>
              <w:jc w:val="center"/>
              <w:rPr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2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47987" w14:textId="71584FFC" w:rsidR="000F67F8" w:rsidRPr="002D1881" w:rsidRDefault="000F67F8" w:rsidP="0067723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C3473" w:rsidRPr="002D1881" w14:paraId="0D0203DE" w14:textId="77777777" w:rsidTr="0067723B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E38B12" w14:textId="7EBF07FE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6_AN4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5AEC82" w14:textId="1C06F630" w:rsidR="00AC3473" w:rsidRPr="002D1881" w:rsidRDefault="00AC3473" w:rsidP="00AC3473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300F32" w14:textId="521F5AE4" w:rsidR="00AC3473" w:rsidRPr="002D1881" w:rsidRDefault="00AC3473" w:rsidP="00AC3473">
            <w:pPr>
              <w:jc w:val="center"/>
              <w:rPr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NA</w:t>
            </w: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C3AE14" w14:textId="0B9859D4" w:rsidR="00AC3473" w:rsidRPr="00346A2C" w:rsidRDefault="00346A2C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46A2C">
              <w:rPr>
                <w:color w:val="000000"/>
                <w:sz w:val="20"/>
                <w:szCs w:val="20"/>
              </w:rPr>
              <w:t>PQ79609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FA28F4" w14:textId="2EB9FF65" w:rsidR="00AC3473" w:rsidRPr="002D1881" w:rsidRDefault="00A47650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AC3473" w:rsidRPr="002D1881" w14:paraId="33547B8C" w14:textId="77777777" w:rsidTr="004931A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218DF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01_AN9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101F1" w14:textId="77777777" w:rsidR="00AC3473" w:rsidRPr="002D1881" w:rsidRDefault="00AC3473" w:rsidP="00AC3473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48013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1226C0" w14:textId="7DEA6A14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2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58963" w14:textId="64017C5E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C3473" w:rsidRPr="002D1881" w14:paraId="46D8320C" w14:textId="77777777" w:rsidTr="004931A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488DE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03_AN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392C6" w14:textId="77777777" w:rsidR="00AC3473" w:rsidRPr="002D1881" w:rsidRDefault="00AC3473" w:rsidP="00AC3473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2A5DF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92443D" w14:textId="50576A1A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2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0A50A" w14:textId="280D0BE0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C3473" w:rsidRPr="002D1881" w14:paraId="37313BFD" w14:textId="77777777" w:rsidTr="004931A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4BFC9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05_AN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E8286" w14:textId="77777777" w:rsidR="00AC3473" w:rsidRPr="002D1881" w:rsidRDefault="00AC3473" w:rsidP="00AC3473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215F1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B0680F" w14:textId="1E85950D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2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4F96A" w14:textId="178D4F2B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C3473" w:rsidRPr="002D1881" w14:paraId="5FC51012" w14:textId="77777777" w:rsidTr="004931A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722A3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08_AN9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8BD3A" w14:textId="77777777" w:rsidR="00AC3473" w:rsidRPr="002D1881" w:rsidRDefault="00AC3473" w:rsidP="00AC3473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03736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32BDA0" w14:textId="5DBF97C2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2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18701" w14:textId="2322E05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C3473" w:rsidRPr="002D1881" w14:paraId="21742A5E" w14:textId="77777777" w:rsidTr="00AD2FED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67328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15_AN4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C9F98" w14:textId="77777777" w:rsidR="00AC3473" w:rsidRPr="002D1881" w:rsidRDefault="00AC3473" w:rsidP="00AC3473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370CC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0B0F23" w14:textId="01102B70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2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08110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AC3473" w:rsidRPr="002D1881" w14:paraId="32EBAFE8" w14:textId="77777777" w:rsidTr="00AD2FED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A0CD4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59_AN9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AC8BA" w14:textId="77777777" w:rsidR="00AC3473" w:rsidRPr="002D1881" w:rsidRDefault="00AC3473" w:rsidP="00AC3473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36BC0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99846E" w14:textId="2F403054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2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A6E71" w14:textId="0C053A88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C3473" w:rsidRPr="002D1881" w14:paraId="6432AD7D" w14:textId="77777777" w:rsidTr="00AD2FED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81C5E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84_AN8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507C2" w14:textId="77777777" w:rsidR="00AC3473" w:rsidRPr="002D1881" w:rsidRDefault="00AC3473" w:rsidP="00AC3473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76D7F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70A10B" w14:textId="0674B8BE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2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ED8DF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AC3473" w:rsidRPr="002D1881" w14:paraId="73DCB9DF" w14:textId="77777777" w:rsidTr="00AD2FED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68362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86_AN7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AFA74" w14:textId="77777777" w:rsidR="00AC3473" w:rsidRPr="002D1881" w:rsidRDefault="00AC3473" w:rsidP="00AC3473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7024B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2FBC09" w14:textId="1CEDFF18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2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D4F02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AC3473" w:rsidRPr="002D1881" w14:paraId="18CA0736" w14:textId="77777777" w:rsidTr="00976AE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3838D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13_AN3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AB13B" w14:textId="77777777" w:rsidR="00AC3473" w:rsidRPr="002D1881" w:rsidRDefault="00AC3473" w:rsidP="00AC3473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E0BC2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B5FDD3" w14:textId="25FBB29A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2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7544F" w14:textId="5FB84F7D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AC3473" w:rsidRPr="002D1881" w14:paraId="45EA2C47" w14:textId="77777777" w:rsidTr="00976AE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3520D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35_AN2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F6F5F" w14:textId="77777777" w:rsidR="00AC3473" w:rsidRPr="002D1881" w:rsidRDefault="00AC3473" w:rsidP="00AC3473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0879F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AFBF1E" w14:textId="3C978C69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2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3D25D" w14:textId="72147264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C3473" w:rsidRPr="002D1881" w14:paraId="0F6BE5B1" w14:textId="77777777" w:rsidTr="00976AE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16840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52_AN139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92B88" w14:textId="77777777" w:rsidR="00AC3473" w:rsidRPr="002D1881" w:rsidRDefault="00AC3473" w:rsidP="00AC3473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7B06F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087CB9" w14:textId="1CFFF73A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2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59C58" w14:textId="157554B3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C3473" w:rsidRPr="002D1881" w14:paraId="633321F8" w14:textId="77777777" w:rsidTr="00F84509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76562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28_AN5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92F46" w14:textId="77777777" w:rsidR="00AC3473" w:rsidRPr="002D1881" w:rsidRDefault="00AC3473" w:rsidP="00AC3473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785FD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DC3AE4" w14:textId="4ABDA8A0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20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BF999" w14:textId="513F1FEF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C3473" w:rsidRPr="002D1881" w14:paraId="396AB858" w14:textId="77777777" w:rsidTr="00F84509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B1A8F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37_AN5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6B645" w14:textId="77777777" w:rsidR="00AC3473" w:rsidRPr="002D1881" w:rsidRDefault="00AC3473" w:rsidP="00AC3473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B3223" w14:textId="28221F36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2F1D9C" w14:textId="78825F2B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20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FF303" w14:textId="7DB8E38B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C3473" w:rsidRPr="002D1881" w14:paraId="42273239" w14:textId="77777777" w:rsidTr="0067723B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EE45B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16_AN1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B4F79" w14:textId="77777777" w:rsidR="00AC3473" w:rsidRPr="002D1881" w:rsidRDefault="00AC3473" w:rsidP="00AC3473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4BBAE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1039D" w14:textId="5B2F73CC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2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46C30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AC3473" w:rsidRPr="002D1881" w14:paraId="0DAEC2C8" w14:textId="77777777" w:rsidTr="0067723B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E84CD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18_AN3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9B358" w14:textId="77777777" w:rsidR="00AC3473" w:rsidRPr="002D1881" w:rsidRDefault="00AC3473" w:rsidP="00AC3473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20F02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6A9F9" w14:textId="199559B9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2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3A506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AC3473" w:rsidRPr="002D1881" w14:paraId="57854657" w14:textId="77777777" w:rsidTr="0067723B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31FD8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38_AN4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942E3" w14:textId="77777777" w:rsidR="00AC3473" w:rsidRPr="002D1881" w:rsidRDefault="00AC3473" w:rsidP="00AC3473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7D8C1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3393B" w14:textId="71BD1D45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2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77375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AC3473" w:rsidRPr="002D1881" w14:paraId="254E936E" w14:textId="77777777" w:rsidTr="0067723B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854BE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lastRenderedPageBreak/>
              <w:t>81_AN8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7CE66" w14:textId="77777777" w:rsidR="00AC3473" w:rsidRPr="002D1881" w:rsidRDefault="00AC3473" w:rsidP="00AC3473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5DC93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BABC0" w14:textId="7BA422FC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2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8AF02" w14:textId="1031D230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C3473" w:rsidRPr="002D1881" w14:paraId="035BE8CB" w14:textId="77777777" w:rsidTr="0067723B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AA32C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AN1_E0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2C260" w14:textId="77777777" w:rsidR="00AC3473" w:rsidRPr="002D1881" w:rsidRDefault="00AC3473" w:rsidP="00AC3473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rufip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7AC39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6EE43" w14:textId="6798E010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2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F34DE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AC3473" w:rsidRPr="002D1881" w14:paraId="34D76BC5" w14:textId="77777777" w:rsidTr="0067723B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E5370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22_AN3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3E985" w14:textId="77777777" w:rsidR="00AC3473" w:rsidRPr="002D1881" w:rsidRDefault="00AC3473" w:rsidP="00AC3473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rufip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27AA4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7D200" w14:textId="44D89B6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2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01D78" w14:textId="6259446A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C3473" w:rsidRPr="002D1881" w14:paraId="69B0EC86" w14:textId="77777777" w:rsidTr="0067723B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E42FA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45_AN1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C4591" w14:textId="77777777" w:rsidR="00AC3473" w:rsidRPr="002D1881" w:rsidRDefault="00AC3473" w:rsidP="00AC3473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rufip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58FDC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CCFFF" w14:textId="0548C4E2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2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46B31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AC3473" w:rsidRPr="002D1881" w14:paraId="73C7FDC1" w14:textId="77777777" w:rsidTr="0067723B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EB396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51_AN10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C5258" w14:textId="77777777" w:rsidR="00AC3473" w:rsidRPr="002D1881" w:rsidRDefault="00AC3473" w:rsidP="00AC3473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rufip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FAD11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F60BB" w14:textId="4FD5BEA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2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ED400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AC3473" w:rsidRPr="002D1881" w14:paraId="43D1240A" w14:textId="77777777" w:rsidTr="0067723B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EDBAF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55_AE19X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EAB1C" w14:textId="77777777" w:rsidR="00AC3473" w:rsidRPr="002D1881" w:rsidRDefault="00AC3473" w:rsidP="00AC3473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rufip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6FF2E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84F6A" w14:textId="1181C9D5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2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B8F31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AC3473" w:rsidRPr="002D1881" w14:paraId="1992DB07" w14:textId="77777777" w:rsidTr="0067723B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07A49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78_AN8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01684" w14:textId="77777777" w:rsidR="00AC3473" w:rsidRPr="002D1881" w:rsidRDefault="00AC3473" w:rsidP="00AC3473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An. rufip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C912E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H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A79A3" w14:textId="4236B550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2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93996" w14:textId="15A29391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C3473" w:rsidRPr="002D1881" w14:paraId="17D8020A" w14:textId="77777777" w:rsidTr="0067723B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9637A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27_AN2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A012E" w14:textId="77777777" w:rsidR="00AC3473" w:rsidRPr="002D1881" w:rsidRDefault="00AC3473" w:rsidP="00AC3473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Anopheles </w:t>
            </w:r>
            <w:r w:rsidRPr="002D1881">
              <w:rPr>
                <w:color w:val="000000"/>
                <w:sz w:val="20"/>
                <w:szCs w:val="20"/>
                <w:lang w:val="en-US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C34F3" w14:textId="77777777" w:rsidR="00AC3473" w:rsidRPr="002D1881" w:rsidRDefault="00AC3473" w:rsidP="00AC3473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8360D" w14:textId="45C6C16B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PQ7892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E8098" w14:textId="77777777" w:rsidR="00AC3473" w:rsidRPr="002D1881" w:rsidRDefault="00AC3473" w:rsidP="00AC347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D1881">
              <w:rPr>
                <w:color w:val="000000"/>
                <w:sz w:val="20"/>
                <w:szCs w:val="20"/>
                <w:lang w:val="en-US"/>
              </w:rPr>
              <w:t>x</w:t>
            </w:r>
          </w:p>
        </w:tc>
      </w:tr>
    </w:tbl>
    <w:p w14:paraId="64CD8761" w14:textId="77777777" w:rsidR="009C5EC3" w:rsidRDefault="009C5EC3" w:rsidP="009C5EC3">
      <w:pPr>
        <w:rPr>
          <w:sz w:val="18"/>
          <w:szCs w:val="18"/>
          <w:lang w:val="en-US"/>
        </w:rPr>
      </w:pPr>
    </w:p>
    <w:p w14:paraId="7F8159DE" w14:textId="007EC44C" w:rsidR="007705E4" w:rsidRPr="009C5EC3" w:rsidRDefault="009C5EC3" w:rsidP="009C5EC3">
      <w:pPr>
        <w:rPr>
          <w:sz w:val="18"/>
          <w:szCs w:val="18"/>
          <w:lang w:val="en-US"/>
        </w:rPr>
      </w:pPr>
      <w:r w:rsidRPr="009C5EC3">
        <w:rPr>
          <w:sz w:val="18"/>
          <w:szCs w:val="18"/>
          <w:lang w:val="en-US"/>
        </w:rPr>
        <w:t>*</w:t>
      </w:r>
      <w:r w:rsidR="00F97A54" w:rsidRPr="009C5EC3">
        <w:rPr>
          <w:sz w:val="18"/>
          <w:szCs w:val="18"/>
          <w:lang w:val="en-US"/>
        </w:rPr>
        <w:t>Sequence</w:t>
      </w:r>
      <w:r w:rsidRPr="009C5EC3">
        <w:rPr>
          <w:sz w:val="18"/>
          <w:szCs w:val="18"/>
          <w:lang w:val="en-US"/>
        </w:rPr>
        <w:t xml:space="preserve"> contained an ambiguous base and was therefore not included in the haplotype network analysis</w:t>
      </w:r>
    </w:p>
    <w:p w14:paraId="16AB9AA5" w14:textId="77777777" w:rsidR="009C5EC3" w:rsidRPr="009C5EC3" w:rsidRDefault="009C5EC3" w:rsidP="009C5EC3">
      <w:pPr>
        <w:rPr>
          <w:lang w:val="en-US"/>
        </w:rPr>
      </w:pPr>
    </w:p>
    <w:p w14:paraId="78F3005F" w14:textId="77777777" w:rsidR="009C5EC3" w:rsidRDefault="009C5EC3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3C4D8A2" w14:textId="6F10F77A" w:rsidR="001A0597" w:rsidRPr="002D1881" w:rsidRDefault="00103DF7" w:rsidP="003C5150">
      <w:pPr>
        <w:spacing w:line="480" w:lineRule="auto"/>
        <w:rPr>
          <w:b/>
          <w:bCs/>
          <w:lang w:val="en-US"/>
        </w:rPr>
      </w:pPr>
      <w:r w:rsidRPr="002D1881">
        <w:rPr>
          <w:b/>
          <w:bCs/>
          <w:lang w:val="en-US"/>
        </w:rPr>
        <w:lastRenderedPageBreak/>
        <w:t xml:space="preserve">Supplementary Table </w:t>
      </w:r>
      <w:r w:rsidR="00291F66" w:rsidRPr="002D1881">
        <w:rPr>
          <w:b/>
          <w:bCs/>
          <w:lang w:val="en-US"/>
        </w:rPr>
        <w:t>S</w:t>
      </w:r>
      <w:r w:rsidR="00B7225C" w:rsidRPr="002D1881">
        <w:rPr>
          <w:b/>
          <w:bCs/>
          <w:lang w:val="en-US"/>
        </w:rPr>
        <w:t>3</w:t>
      </w:r>
      <w:r w:rsidR="00291F66" w:rsidRPr="002D1881">
        <w:rPr>
          <w:b/>
          <w:bCs/>
          <w:lang w:val="en-US"/>
        </w:rPr>
        <w:t xml:space="preserve">. Accession numbers and countries for reference sequences used in haplotype network analyses </w:t>
      </w:r>
    </w:p>
    <w:p w14:paraId="76EC7F5A" w14:textId="77777777" w:rsidR="00D50A5A" w:rsidRPr="002D1881" w:rsidRDefault="00D50A5A" w:rsidP="00D50A5A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50A5A" w:rsidRPr="002D1881" w14:paraId="50416D5F" w14:textId="77777777" w:rsidTr="00D50A5A">
        <w:tc>
          <w:tcPr>
            <w:tcW w:w="3116" w:type="dxa"/>
          </w:tcPr>
          <w:p w14:paraId="591241A1" w14:textId="4C4D15EA" w:rsidR="00D50A5A" w:rsidRPr="002D1881" w:rsidRDefault="00D50A5A" w:rsidP="00D50A5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D1881">
              <w:rPr>
                <w:b/>
                <w:bCs/>
                <w:i/>
                <w:iCs/>
                <w:sz w:val="20"/>
                <w:szCs w:val="20"/>
                <w:lang w:val="en-US"/>
              </w:rPr>
              <w:t>Anopheles</w:t>
            </w:r>
            <w:r w:rsidRPr="002D1881">
              <w:rPr>
                <w:b/>
                <w:bCs/>
                <w:sz w:val="20"/>
                <w:szCs w:val="20"/>
                <w:lang w:val="en-US"/>
              </w:rPr>
              <w:t xml:space="preserve"> species</w:t>
            </w:r>
          </w:p>
        </w:tc>
        <w:tc>
          <w:tcPr>
            <w:tcW w:w="3117" w:type="dxa"/>
          </w:tcPr>
          <w:p w14:paraId="2C6CB30D" w14:textId="06773893" w:rsidR="00D50A5A" w:rsidRPr="002D1881" w:rsidRDefault="00D50A5A" w:rsidP="00D50A5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D1881">
              <w:rPr>
                <w:b/>
                <w:bCs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3117" w:type="dxa"/>
          </w:tcPr>
          <w:p w14:paraId="611DD356" w14:textId="7ACD4967" w:rsidR="00D50A5A" w:rsidRPr="002D1881" w:rsidRDefault="00D50A5A" w:rsidP="00D50A5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D1881">
              <w:rPr>
                <w:b/>
                <w:bCs/>
                <w:sz w:val="20"/>
                <w:szCs w:val="20"/>
                <w:lang w:val="en-US"/>
              </w:rPr>
              <w:t>Accession number</w:t>
            </w:r>
          </w:p>
        </w:tc>
      </w:tr>
      <w:tr w:rsidR="00D50A5A" w:rsidRPr="002D1881" w14:paraId="3006A878" w14:textId="77777777" w:rsidTr="00D50A5A">
        <w:tc>
          <w:tcPr>
            <w:tcW w:w="3116" w:type="dxa"/>
          </w:tcPr>
          <w:p w14:paraId="790DBB43" w14:textId="0C874BC5" w:rsidR="00D50A5A" w:rsidRPr="002D1881" w:rsidRDefault="00D50A5A" w:rsidP="00D50A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rufipes</w:t>
            </w:r>
          </w:p>
        </w:tc>
        <w:tc>
          <w:tcPr>
            <w:tcW w:w="3117" w:type="dxa"/>
          </w:tcPr>
          <w:p w14:paraId="1ED5ECCF" w14:textId="518C3FAE" w:rsidR="00D50A5A" w:rsidRPr="002D1881" w:rsidRDefault="00D50A5A" w:rsidP="00D50A5A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Guinea</w:t>
            </w:r>
          </w:p>
        </w:tc>
        <w:tc>
          <w:tcPr>
            <w:tcW w:w="3117" w:type="dxa"/>
          </w:tcPr>
          <w:p w14:paraId="0FEA713B" w14:textId="048B192B" w:rsidR="00D50A5A" w:rsidRPr="002D1881" w:rsidRDefault="00D50A5A" w:rsidP="00D50A5A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M097029</w:t>
            </w:r>
          </w:p>
        </w:tc>
      </w:tr>
      <w:tr w:rsidR="00D50A5A" w:rsidRPr="002D1881" w14:paraId="3DF27E9C" w14:textId="77777777" w:rsidTr="00D50A5A">
        <w:tc>
          <w:tcPr>
            <w:tcW w:w="3116" w:type="dxa"/>
          </w:tcPr>
          <w:p w14:paraId="64B5BF66" w14:textId="43CBC757" w:rsidR="00D50A5A" w:rsidRPr="002D1881" w:rsidRDefault="00D50A5A" w:rsidP="00D50A5A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rufipes</w:t>
            </w:r>
          </w:p>
        </w:tc>
        <w:tc>
          <w:tcPr>
            <w:tcW w:w="3117" w:type="dxa"/>
          </w:tcPr>
          <w:p w14:paraId="2B7C9A80" w14:textId="174B2F4F" w:rsidR="00D50A5A" w:rsidRPr="002D1881" w:rsidRDefault="00D50A5A" w:rsidP="00D50A5A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Japan</w:t>
            </w:r>
          </w:p>
        </w:tc>
        <w:tc>
          <w:tcPr>
            <w:tcW w:w="3117" w:type="dxa"/>
          </w:tcPr>
          <w:p w14:paraId="663FF04C" w14:textId="22B354CA" w:rsidR="00D50A5A" w:rsidRPr="002D1881" w:rsidRDefault="00D50A5A" w:rsidP="00D50A5A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LC473604</w:t>
            </w:r>
          </w:p>
        </w:tc>
      </w:tr>
      <w:tr w:rsidR="00D50A5A" w:rsidRPr="002D1881" w14:paraId="364E7150" w14:textId="77777777" w:rsidTr="00D50A5A">
        <w:tc>
          <w:tcPr>
            <w:tcW w:w="3116" w:type="dxa"/>
          </w:tcPr>
          <w:p w14:paraId="54895A58" w14:textId="7BAB2766" w:rsidR="00D50A5A" w:rsidRPr="002D1881" w:rsidRDefault="00D50A5A" w:rsidP="00D50A5A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rufipes</w:t>
            </w:r>
          </w:p>
        </w:tc>
        <w:tc>
          <w:tcPr>
            <w:tcW w:w="3117" w:type="dxa"/>
          </w:tcPr>
          <w:p w14:paraId="345BC15A" w14:textId="4AF39E99" w:rsidR="00D50A5A" w:rsidRPr="002D1881" w:rsidRDefault="00D50A5A" w:rsidP="00D50A5A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alawi</w:t>
            </w:r>
          </w:p>
        </w:tc>
        <w:tc>
          <w:tcPr>
            <w:tcW w:w="3117" w:type="dxa"/>
          </w:tcPr>
          <w:p w14:paraId="3F157C4D" w14:textId="5D5D58EB" w:rsidR="00D50A5A" w:rsidRPr="002D1881" w:rsidRDefault="00D50A5A" w:rsidP="00D50A5A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LC473605</w:t>
            </w:r>
          </w:p>
        </w:tc>
      </w:tr>
      <w:tr w:rsidR="00D50A5A" w:rsidRPr="002D1881" w14:paraId="4DB32FD4" w14:textId="77777777" w:rsidTr="00D50A5A">
        <w:tc>
          <w:tcPr>
            <w:tcW w:w="3116" w:type="dxa"/>
          </w:tcPr>
          <w:p w14:paraId="76B51444" w14:textId="7013693D" w:rsidR="00D50A5A" w:rsidRPr="002D1881" w:rsidRDefault="00D50A5A" w:rsidP="00D50A5A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rufipes</w:t>
            </w:r>
          </w:p>
        </w:tc>
        <w:tc>
          <w:tcPr>
            <w:tcW w:w="3117" w:type="dxa"/>
          </w:tcPr>
          <w:p w14:paraId="1BD763D3" w14:textId="395B0C93" w:rsidR="00D50A5A" w:rsidRPr="002D1881" w:rsidRDefault="00D50A5A" w:rsidP="00D50A5A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ali</w:t>
            </w:r>
          </w:p>
        </w:tc>
        <w:tc>
          <w:tcPr>
            <w:tcW w:w="3117" w:type="dxa"/>
          </w:tcPr>
          <w:p w14:paraId="311D5784" w14:textId="42986C14" w:rsidR="00D50A5A" w:rsidRPr="002D1881" w:rsidRDefault="00D50A5A" w:rsidP="00D50A5A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K586026</w:t>
            </w:r>
          </w:p>
        </w:tc>
      </w:tr>
      <w:tr w:rsidR="00D50A5A" w:rsidRPr="002D1881" w14:paraId="5AB2E797" w14:textId="77777777" w:rsidTr="00D50A5A">
        <w:tc>
          <w:tcPr>
            <w:tcW w:w="3116" w:type="dxa"/>
          </w:tcPr>
          <w:p w14:paraId="132EEF71" w14:textId="33B94CA9" w:rsidR="00D50A5A" w:rsidRPr="002D1881" w:rsidRDefault="00D50A5A" w:rsidP="00D50A5A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rufipes</w:t>
            </w:r>
          </w:p>
        </w:tc>
        <w:tc>
          <w:tcPr>
            <w:tcW w:w="3117" w:type="dxa"/>
          </w:tcPr>
          <w:p w14:paraId="0AA477C7" w14:textId="2B31936D" w:rsidR="00D50A5A" w:rsidRPr="002D1881" w:rsidRDefault="00D50A5A" w:rsidP="00D50A5A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ali</w:t>
            </w:r>
          </w:p>
        </w:tc>
        <w:tc>
          <w:tcPr>
            <w:tcW w:w="3117" w:type="dxa"/>
          </w:tcPr>
          <w:p w14:paraId="6293C9D5" w14:textId="639226A0" w:rsidR="00D50A5A" w:rsidRPr="002D1881" w:rsidRDefault="00D50A5A" w:rsidP="00D50A5A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K586031</w:t>
            </w:r>
          </w:p>
        </w:tc>
      </w:tr>
      <w:tr w:rsidR="00D50A5A" w:rsidRPr="002D1881" w14:paraId="305932D4" w14:textId="77777777" w:rsidTr="00D50A5A">
        <w:tc>
          <w:tcPr>
            <w:tcW w:w="3116" w:type="dxa"/>
          </w:tcPr>
          <w:p w14:paraId="3DCB32CF" w14:textId="66BEC0D7" w:rsidR="00D50A5A" w:rsidRPr="002D1881" w:rsidRDefault="00D50A5A" w:rsidP="00D50A5A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rufipes</w:t>
            </w:r>
          </w:p>
        </w:tc>
        <w:tc>
          <w:tcPr>
            <w:tcW w:w="3117" w:type="dxa"/>
          </w:tcPr>
          <w:p w14:paraId="3768FA94" w14:textId="27F18701" w:rsidR="00D50A5A" w:rsidRPr="002D1881" w:rsidRDefault="00D50A5A" w:rsidP="00D50A5A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ali</w:t>
            </w:r>
          </w:p>
        </w:tc>
        <w:tc>
          <w:tcPr>
            <w:tcW w:w="3117" w:type="dxa"/>
          </w:tcPr>
          <w:p w14:paraId="5161CF44" w14:textId="12A0AEBE" w:rsidR="00D50A5A" w:rsidRPr="002D1881" w:rsidRDefault="00D50A5A" w:rsidP="00D50A5A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K586042</w:t>
            </w:r>
          </w:p>
        </w:tc>
      </w:tr>
      <w:tr w:rsidR="00D50A5A" w:rsidRPr="002D1881" w14:paraId="1E492C8D" w14:textId="77777777" w:rsidTr="00D50A5A">
        <w:tc>
          <w:tcPr>
            <w:tcW w:w="3116" w:type="dxa"/>
          </w:tcPr>
          <w:p w14:paraId="2E6EDD53" w14:textId="3EF8E2F4" w:rsidR="00D50A5A" w:rsidRPr="002D1881" w:rsidRDefault="00D50A5A" w:rsidP="00D50A5A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rufipes</w:t>
            </w:r>
          </w:p>
        </w:tc>
        <w:tc>
          <w:tcPr>
            <w:tcW w:w="3117" w:type="dxa"/>
          </w:tcPr>
          <w:p w14:paraId="6E2D8D99" w14:textId="77D4F2FF" w:rsidR="00D50A5A" w:rsidRPr="002D1881" w:rsidRDefault="00D50A5A" w:rsidP="00D50A5A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ali</w:t>
            </w:r>
          </w:p>
        </w:tc>
        <w:tc>
          <w:tcPr>
            <w:tcW w:w="3117" w:type="dxa"/>
          </w:tcPr>
          <w:p w14:paraId="649E0C42" w14:textId="52486B25" w:rsidR="00D50A5A" w:rsidRPr="002D1881" w:rsidRDefault="00D50A5A" w:rsidP="00D50A5A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K586047</w:t>
            </w:r>
          </w:p>
        </w:tc>
      </w:tr>
      <w:tr w:rsidR="00D50A5A" w:rsidRPr="002D1881" w14:paraId="45E8AF5D" w14:textId="77777777" w:rsidTr="00D50A5A">
        <w:tc>
          <w:tcPr>
            <w:tcW w:w="3116" w:type="dxa"/>
          </w:tcPr>
          <w:p w14:paraId="18C7BDC8" w14:textId="6D27853A" w:rsidR="00D50A5A" w:rsidRPr="002D1881" w:rsidRDefault="00D50A5A" w:rsidP="00D50A5A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rufipes</w:t>
            </w:r>
          </w:p>
        </w:tc>
        <w:tc>
          <w:tcPr>
            <w:tcW w:w="3117" w:type="dxa"/>
          </w:tcPr>
          <w:p w14:paraId="41C86D42" w14:textId="76FCAA06" w:rsidR="00D50A5A" w:rsidRPr="002D1881" w:rsidRDefault="00D50A5A" w:rsidP="00D50A5A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ali</w:t>
            </w:r>
          </w:p>
        </w:tc>
        <w:tc>
          <w:tcPr>
            <w:tcW w:w="3117" w:type="dxa"/>
          </w:tcPr>
          <w:p w14:paraId="41146161" w14:textId="188C6E5A" w:rsidR="00D50A5A" w:rsidRPr="002D1881" w:rsidRDefault="00D50A5A" w:rsidP="00D50A5A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K586048</w:t>
            </w:r>
          </w:p>
        </w:tc>
      </w:tr>
      <w:tr w:rsidR="00D50A5A" w:rsidRPr="002D1881" w14:paraId="71B9641D" w14:textId="77777777" w:rsidTr="00D50A5A">
        <w:tc>
          <w:tcPr>
            <w:tcW w:w="3116" w:type="dxa"/>
          </w:tcPr>
          <w:p w14:paraId="654090D4" w14:textId="202EF310" w:rsidR="00D50A5A" w:rsidRPr="002D1881" w:rsidRDefault="00D50A5A" w:rsidP="00D50A5A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rufipes</w:t>
            </w:r>
          </w:p>
        </w:tc>
        <w:tc>
          <w:tcPr>
            <w:tcW w:w="3117" w:type="dxa"/>
          </w:tcPr>
          <w:p w14:paraId="79011105" w14:textId="5613AF33" w:rsidR="00D50A5A" w:rsidRPr="002D1881" w:rsidRDefault="00D50A5A" w:rsidP="00D50A5A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ali</w:t>
            </w:r>
          </w:p>
        </w:tc>
        <w:tc>
          <w:tcPr>
            <w:tcW w:w="3117" w:type="dxa"/>
          </w:tcPr>
          <w:p w14:paraId="38F6DE42" w14:textId="3F549D47" w:rsidR="00D50A5A" w:rsidRPr="002D1881" w:rsidRDefault="00D50A5A" w:rsidP="00D50A5A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K586049</w:t>
            </w:r>
          </w:p>
        </w:tc>
      </w:tr>
      <w:tr w:rsidR="00D50A5A" w:rsidRPr="002D1881" w14:paraId="16C8EEB1" w14:textId="77777777" w:rsidTr="00D50A5A">
        <w:tc>
          <w:tcPr>
            <w:tcW w:w="3116" w:type="dxa"/>
          </w:tcPr>
          <w:p w14:paraId="29157A69" w14:textId="442F835B" w:rsidR="00D50A5A" w:rsidRPr="002D1881" w:rsidRDefault="00D50A5A" w:rsidP="00D50A5A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rufipes</w:t>
            </w:r>
          </w:p>
        </w:tc>
        <w:tc>
          <w:tcPr>
            <w:tcW w:w="3117" w:type="dxa"/>
          </w:tcPr>
          <w:p w14:paraId="3805CEA9" w14:textId="4C351DA7" w:rsidR="00D50A5A" w:rsidRPr="002D1881" w:rsidRDefault="00D50A5A" w:rsidP="00D50A5A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ali</w:t>
            </w:r>
          </w:p>
        </w:tc>
        <w:tc>
          <w:tcPr>
            <w:tcW w:w="3117" w:type="dxa"/>
          </w:tcPr>
          <w:p w14:paraId="51D5EBEE" w14:textId="7DAC7C3B" w:rsidR="00D50A5A" w:rsidRPr="002D1881" w:rsidRDefault="00D50A5A" w:rsidP="00D50A5A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K586050</w:t>
            </w:r>
          </w:p>
        </w:tc>
      </w:tr>
      <w:tr w:rsidR="00D50A5A" w:rsidRPr="002D1881" w14:paraId="45C08CDE" w14:textId="77777777" w:rsidTr="00D50A5A">
        <w:tc>
          <w:tcPr>
            <w:tcW w:w="3116" w:type="dxa"/>
          </w:tcPr>
          <w:p w14:paraId="264EF74F" w14:textId="6DCF0C07" w:rsidR="00D50A5A" w:rsidRPr="002D1881" w:rsidRDefault="00D50A5A" w:rsidP="00D50A5A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rufipes</w:t>
            </w:r>
          </w:p>
        </w:tc>
        <w:tc>
          <w:tcPr>
            <w:tcW w:w="3117" w:type="dxa"/>
          </w:tcPr>
          <w:p w14:paraId="3E724E51" w14:textId="2CBF7F9D" w:rsidR="00D50A5A" w:rsidRPr="002D1881" w:rsidRDefault="00D50A5A" w:rsidP="00D50A5A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ali</w:t>
            </w:r>
          </w:p>
        </w:tc>
        <w:tc>
          <w:tcPr>
            <w:tcW w:w="3117" w:type="dxa"/>
          </w:tcPr>
          <w:p w14:paraId="4233513E" w14:textId="58439D92" w:rsidR="00D50A5A" w:rsidRPr="002D1881" w:rsidRDefault="00D50A5A" w:rsidP="00D50A5A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K586036</w:t>
            </w:r>
          </w:p>
        </w:tc>
      </w:tr>
      <w:tr w:rsidR="00D50A5A" w:rsidRPr="002D1881" w14:paraId="77536978" w14:textId="77777777" w:rsidTr="00D50A5A">
        <w:tc>
          <w:tcPr>
            <w:tcW w:w="3116" w:type="dxa"/>
          </w:tcPr>
          <w:p w14:paraId="1ECD9163" w14:textId="3B0D5DCE" w:rsidR="00D50A5A" w:rsidRPr="002D1881" w:rsidRDefault="00D50A5A" w:rsidP="00D50A5A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rufipes</w:t>
            </w:r>
          </w:p>
        </w:tc>
        <w:tc>
          <w:tcPr>
            <w:tcW w:w="3117" w:type="dxa"/>
          </w:tcPr>
          <w:p w14:paraId="4F4F35D7" w14:textId="498F6BBF" w:rsidR="00D50A5A" w:rsidRPr="002D1881" w:rsidRDefault="00D50A5A" w:rsidP="00D50A5A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ali</w:t>
            </w:r>
          </w:p>
        </w:tc>
        <w:tc>
          <w:tcPr>
            <w:tcW w:w="3117" w:type="dxa"/>
          </w:tcPr>
          <w:p w14:paraId="2CD15FC2" w14:textId="02D8E6B5" w:rsidR="00D50A5A" w:rsidRPr="002D1881" w:rsidRDefault="00D50A5A" w:rsidP="00D50A5A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K586044</w:t>
            </w:r>
          </w:p>
        </w:tc>
      </w:tr>
      <w:tr w:rsidR="00D50A5A" w:rsidRPr="002D1881" w14:paraId="30402C16" w14:textId="77777777" w:rsidTr="00D50A5A">
        <w:tc>
          <w:tcPr>
            <w:tcW w:w="3116" w:type="dxa"/>
          </w:tcPr>
          <w:p w14:paraId="775DC6C6" w14:textId="0AD48C05" w:rsidR="00D50A5A" w:rsidRPr="002D1881" w:rsidRDefault="00D50A5A" w:rsidP="00D50A5A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rufipes</w:t>
            </w:r>
          </w:p>
        </w:tc>
        <w:tc>
          <w:tcPr>
            <w:tcW w:w="3117" w:type="dxa"/>
          </w:tcPr>
          <w:p w14:paraId="639F8680" w14:textId="1E2563B1" w:rsidR="00D50A5A" w:rsidRPr="002D1881" w:rsidRDefault="00D50A5A" w:rsidP="00D50A5A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ali</w:t>
            </w:r>
          </w:p>
        </w:tc>
        <w:tc>
          <w:tcPr>
            <w:tcW w:w="3117" w:type="dxa"/>
          </w:tcPr>
          <w:p w14:paraId="79F7BDFA" w14:textId="0B44537A" w:rsidR="00D50A5A" w:rsidRPr="002D1881" w:rsidRDefault="00D50A5A" w:rsidP="00D50A5A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K586046</w:t>
            </w:r>
          </w:p>
        </w:tc>
      </w:tr>
      <w:tr w:rsidR="00103DF7" w:rsidRPr="002D1881" w14:paraId="2CD6806D" w14:textId="77777777" w:rsidTr="00D50A5A">
        <w:tc>
          <w:tcPr>
            <w:tcW w:w="3116" w:type="dxa"/>
          </w:tcPr>
          <w:p w14:paraId="53566AFC" w14:textId="5BCDF5EE" w:rsidR="00103DF7" w:rsidRPr="002D1881" w:rsidRDefault="00103DF7" w:rsidP="00103DF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rufipes</w:t>
            </w:r>
          </w:p>
        </w:tc>
        <w:tc>
          <w:tcPr>
            <w:tcW w:w="3117" w:type="dxa"/>
          </w:tcPr>
          <w:p w14:paraId="35532A7A" w14:textId="66589F64" w:rsidR="00103DF7" w:rsidRPr="002D1881" w:rsidRDefault="00103DF7" w:rsidP="00103DF7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Zambia</w:t>
            </w:r>
          </w:p>
        </w:tc>
        <w:tc>
          <w:tcPr>
            <w:tcW w:w="3117" w:type="dxa"/>
          </w:tcPr>
          <w:p w14:paraId="5291577F" w14:textId="619002A8" w:rsidR="00103DF7" w:rsidRPr="002D1881" w:rsidRDefault="00103DF7" w:rsidP="00103DF7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K776735</w:t>
            </w:r>
          </w:p>
        </w:tc>
      </w:tr>
      <w:tr w:rsidR="00103DF7" w:rsidRPr="002D1881" w14:paraId="03FD0133" w14:textId="77777777" w:rsidTr="00D50A5A">
        <w:tc>
          <w:tcPr>
            <w:tcW w:w="3116" w:type="dxa"/>
          </w:tcPr>
          <w:p w14:paraId="6F4F3016" w14:textId="07608B99" w:rsidR="00103DF7" w:rsidRPr="002D1881" w:rsidRDefault="00103DF7" w:rsidP="00103DF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rufipes</w:t>
            </w:r>
          </w:p>
        </w:tc>
        <w:tc>
          <w:tcPr>
            <w:tcW w:w="3117" w:type="dxa"/>
          </w:tcPr>
          <w:p w14:paraId="4BF4A2CB" w14:textId="70E7AB72" w:rsidR="00103DF7" w:rsidRPr="002D1881" w:rsidRDefault="00103DF7" w:rsidP="00103DF7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Zambia</w:t>
            </w:r>
          </w:p>
        </w:tc>
        <w:tc>
          <w:tcPr>
            <w:tcW w:w="3117" w:type="dxa"/>
          </w:tcPr>
          <w:p w14:paraId="031627AE" w14:textId="51B4BE61" w:rsidR="00103DF7" w:rsidRPr="002D1881" w:rsidRDefault="00103DF7" w:rsidP="00103DF7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K776736</w:t>
            </w:r>
          </w:p>
        </w:tc>
      </w:tr>
      <w:tr w:rsidR="00103DF7" w:rsidRPr="002D1881" w14:paraId="3C5937D1" w14:textId="77777777" w:rsidTr="00D50A5A">
        <w:tc>
          <w:tcPr>
            <w:tcW w:w="3116" w:type="dxa"/>
          </w:tcPr>
          <w:p w14:paraId="56C24E60" w14:textId="1DD821C9" w:rsidR="00103DF7" w:rsidRPr="002D1881" w:rsidRDefault="00103DF7" w:rsidP="00103DF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rufipes</w:t>
            </w:r>
          </w:p>
        </w:tc>
        <w:tc>
          <w:tcPr>
            <w:tcW w:w="3117" w:type="dxa"/>
          </w:tcPr>
          <w:p w14:paraId="7745A884" w14:textId="3D273C28" w:rsidR="00103DF7" w:rsidRPr="002D1881" w:rsidRDefault="00103DF7" w:rsidP="00103DF7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Zambia</w:t>
            </w:r>
          </w:p>
        </w:tc>
        <w:tc>
          <w:tcPr>
            <w:tcW w:w="3117" w:type="dxa"/>
          </w:tcPr>
          <w:p w14:paraId="465EC285" w14:textId="3212B094" w:rsidR="00103DF7" w:rsidRPr="002D1881" w:rsidRDefault="00103DF7" w:rsidP="00103DF7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OK017054</w:t>
            </w:r>
          </w:p>
        </w:tc>
      </w:tr>
      <w:tr w:rsidR="00103DF7" w:rsidRPr="002D1881" w14:paraId="66BC9BF3" w14:textId="77777777" w:rsidTr="00D50A5A">
        <w:tc>
          <w:tcPr>
            <w:tcW w:w="3116" w:type="dxa"/>
          </w:tcPr>
          <w:p w14:paraId="09700404" w14:textId="0794CE26" w:rsidR="00103DF7" w:rsidRPr="002D1881" w:rsidRDefault="00103DF7" w:rsidP="00103DF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rufipes</w:t>
            </w:r>
          </w:p>
        </w:tc>
        <w:tc>
          <w:tcPr>
            <w:tcW w:w="3117" w:type="dxa"/>
          </w:tcPr>
          <w:p w14:paraId="2956CE7E" w14:textId="19187328" w:rsidR="00103DF7" w:rsidRPr="002D1881" w:rsidRDefault="00103DF7" w:rsidP="00103DF7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Zambia</w:t>
            </w:r>
          </w:p>
        </w:tc>
        <w:tc>
          <w:tcPr>
            <w:tcW w:w="3117" w:type="dxa"/>
          </w:tcPr>
          <w:p w14:paraId="023C84BB" w14:textId="423135AA" w:rsidR="00103DF7" w:rsidRPr="002D1881" w:rsidRDefault="00103DF7" w:rsidP="00103DF7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PP105076</w:t>
            </w:r>
          </w:p>
        </w:tc>
      </w:tr>
      <w:tr w:rsidR="00103DF7" w:rsidRPr="002D1881" w14:paraId="05357424" w14:textId="77777777" w:rsidTr="00D50A5A">
        <w:tc>
          <w:tcPr>
            <w:tcW w:w="3116" w:type="dxa"/>
          </w:tcPr>
          <w:p w14:paraId="76BFF184" w14:textId="72B54F22" w:rsidR="00103DF7" w:rsidRPr="002D1881" w:rsidRDefault="00103DF7" w:rsidP="00103DF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rufipes</w:t>
            </w:r>
          </w:p>
        </w:tc>
        <w:tc>
          <w:tcPr>
            <w:tcW w:w="3117" w:type="dxa"/>
          </w:tcPr>
          <w:p w14:paraId="3CA13D2E" w14:textId="669BE027" w:rsidR="00103DF7" w:rsidRPr="002D1881" w:rsidRDefault="00103DF7" w:rsidP="00103DF7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Botswana</w:t>
            </w:r>
          </w:p>
        </w:tc>
        <w:tc>
          <w:tcPr>
            <w:tcW w:w="3117" w:type="dxa"/>
          </w:tcPr>
          <w:p w14:paraId="10B4DAAA" w14:textId="657B2CA1" w:rsidR="00103DF7" w:rsidRPr="002D1881" w:rsidRDefault="00103DF7" w:rsidP="00103DF7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T741515</w:t>
            </w:r>
          </w:p>
        </w:tc>
      </w:tr>
      <w:tr w:rsidR="00103DF7" w:rsidRPr="002D1881" w14:paraId="466C83AB" w14:textId="77777777" w:rsidTr="00D50A5A">
        <w:tc>
          <w:tcPr>
            <w:tcW w:w="3116" w:type="dxa"/>
          </w:tcPr>
          <w:p w14:paraId="009DAD4D" w14:textId="30A9C88F" w:rsidR="00103DF7" w:rsidRPr="002D1881" w:rsidRDefault="00103DF7" w:rsidP="00103DF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rufipes</w:t>
            </w:r>
          </w:p>
        </w:tc>
        <w:tc>
          <w:tcPr>
            <w:tcW w:w="3117" w:type="dxa"/>
          </w:tcPr>
          <w:p w14:paraId="3C0E2163" w14:textId="12A3FA80" w:rsidR="00103DF7" w:rsidRPr="002D1881" w:rsidRDefault="00103DF7" w:rsidP="00103DF7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Botswana</w:t>
            </w:r>
          </w:p>
        </w:tc>
        <w:tc>
          <w:tcPr>
            <w:tcW w:w="3117" w:type="dxa"/>
          </w:tcPr>
          <w:p w14:paraId="0523B893" w14:textId="73E887DE" w:rsidR="00103DF7" w:rsidRPr="002D1881" w:rsidRDefault="00103DF7" w:rsidP="00103DF7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PP747847</w:t>
            </w:r>
          </w:p>
        </w:tc>
      </w:tr>
      <w:tr w:rsidR="00103DF7" w:rsidRPr="002D1881" w14:paraId="39754672" w14:textId="77777777" w:rsidTr="00D50A5A">
        <w:tc>
          <w:tcPr>
            <w:tcW w:w="3116" w:type="dxa"/>
          </w:tcPr>
          <w:p w14:paraId="5E0AB85F" w14:textId="7C7FDD81" w:rsidR="00103DF7" w:rsidRPr="002D1881" w:rsidRDefault="00103DF7" w:rsidP="00103DF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rufipes</w:t>
            </w:r>
          </w:p>
        </w:tc>
        <w:tc>
          <w:tcPr>
            <w:tcW w:w="3117" w:type="dxa"/>
          </w:tcPr>
          <w:p w14:paraId="5C4FEF19" w14:textId="37CDABD9" w:rsidR="00103DF7" w:rsidRPr="002D1881" w:rsidRDefault="00103DF7" w:rsidP="00103DF7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Botswana</w:t>
            </w:r>
          </w:p>
        </w:tc>
        <w:tc>
          <w:tcPr>
            <w:tcW w:w="3117" w:type="dxa"/>
          </w:tcPr>
          <w:p w14:paraId="01948314" w14:textId="63E7D6BF" w:rsidR="00103DF7" w:rsidRPr="002D1881" w:rsidRDefault="00103DF7" w:rsidP="00103DF7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PP815715</w:t>
            </w:r>
          </w:p>
        </w:tc>
      </w:tr>
      <w:tr w:rsidR="00103DF7" w:rsidRPr="002D1881" w14:paraId="614A160F" w14:textId="77777777" w:rsidTr="00D50A5A">
        <w:tc>
          <w:tcPr>
            <w:tcW w:w="3116" w:type="dxa"/>
          </w:tcPr>
          <w:p w14:paraId="3133E8BA" w14:textId="5061899C" w:rsidR="00103DF7" w:rsidRPr="002D1881" w:rsidRDefault="00103DF7" w:rsidP="00103DF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rufipes</w:t>
            </w:r>
          </w:p>
        </w:tc>
        <w:tc>
          <w:tcPr>
            <w:tcW w:w="3117" w:type="dxa"/>
          </w:tcPr>
          <w:p w14:paraId="2F73FB6B" w14:textId="187C5767" w:rsidR="00103DF7" w:rsidRPr="002D1881" w:rsidRDefault="00103DF7" w:rsidP="00103DF7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3117" w:type="dxa"/>
          </w:tcPr>
          <w:p w14:paraId="0F80F52A" w14:textId="136BA6D4" w:rsidR="00103DF7" w:rsidRPr="002D1881" w:rsidRDefault="00103DF7" w:rsidP="00103DF7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W532834</w:t>
            </w:r>
          </w:p>
        </w:tc>
      </w:tr>
      <w:tr w:rsidR="00103DF7" w:rsidRPr="002D1881" w14:paraId="0B5E8AE4" w14:textId="77777777" w:rsidTr="00D50A5A">
        <w:tc>
          <w:tcPr>
            <w:tcW w:w="3116" w:type="dxa"/>
          </w:tcPr>
          <w:p w14:paraId="5F906589" w14:textId="48E9074E" w:rsidR="00103DF7" w:rsidRPr="002D1881" w:rsidRDefault="00103DF7" w:rsidP="00103DF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rufipes</w:t>
            </w:r>
          </w:p>
        </w:tc>
        <w:tc>
          <w:tcPr>
            <w:tcW w:w="3117" w:type="dxa"/>
          </w:tcPr>
          <w:p w14:paraId="4194118F" w14:textId="245ADB93" w:rsidR="00103DF7" w:rsidRPr="002D1881" w:rsidRDefault="00103DF7" w:rsidP="00103DF7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enya</w:t>
            </w:r>
          </w:p>
        </w:tc>
        <w:tc>
          <w:tcPr>
            <w:tcW w:w="3117" w:type="dxa"/>
          </w:tcPr>
          <w:p w14:paraId="68727E27" w14:textId="0BF17794" w:rsidR="00103DF7" w:rsidRPr="002D1881" w:rsidRDefault="00103DF7" w:rsidP="00103DF7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OM363234</w:t>
            </w:r>
          </w:p>
        </w:tc>
      </w:tr>
      <w:tr w:rsidR="00103DF7" w:rsidRPr="002D1881" w14:paraId="358C13B9" w14:textId="77777777" w:rsidTr="00D50A5A">
        <w:tc>
          <w:tcPr>
            <w:tcW w:w="3116" w:type="dxa"/>
          </w:tcPr>
          <w:p w14:paraId="182426B5" w14:textId="2ECA08D0" w:rsidR="00103DF7" w:rsidRPr="002D1881" w:rsidRDefault="00103DF7" w:rsidP="00103DF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rufipes</w:t>
            </w:r>
          </w:p>
        </w:tc>
        <w:tc>
          <w:tcPr>
            <w:tcW w:w="3117" w:type="dxa"/>
          </w:tcPr>
          <w:p w14:paraId="3DEDB2B0" w14:textId="6C72DDD7" w:rsidR="00103DF7" w:rsidRPr="002D1881" w:rsidRDefault="00103DF7" w:rsidP="00103DF7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enya</w:t>
            </w:r>
          </w:p>
        </w:tc>
        <w:tc>
          <w:tcPr>
            <w:tcW w:w="3117" w:type="dxa"/>
          </w:tcPr>
          <w:p w14:paraId="62ECE7F8" w14:textId="3B12E279" w:rsidR="00103DF7" w:rsidRPr="002D1881" w:rsidRDefault="00103DF7" w:rsidP="00103DF7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OM363250</w:t>
            </w:r>
          </w:p>
        </w:tc>
      </w:tr>
      <w:tr w:rsidR="00103DF7" w:rsidRPr="002D1881" w14:paraId="494625C1" w14:textId="77777777" w:rsidTr="00D50A5A">
        <w:tc>
          <w:tcPr>
            <w:tcW w:w="3116" w:type="dxa"/>
          </w:tcPr>
          <w:p w14:paraId="4B40C5A8" w14:textId="17C0E65C" w:rsidR="00103DF7" w:rsidRPr="002D1881" w:rsidRDefault="00103DF7" w:rsidP="00103DF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rufipes</w:t>
            </w:r>
          </w:p>
        </w:tc>
        <w:tc>
          <w:tcPr>
            <w:tcW w:w="3117" w:type="dxa"/>
          </w:tcPr>
          <w:p w14:paraId="0EEBAB35" w14:textId="04E9DF93" w:rsidR="00103DF7" w:rsidRPr="002D1881" w:rsidRDefault="00103DF7" w:rsidP="00103DF7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enya</w:t>
            </w:r>
          </w:p>
        </w:tc>
        <w:tc>
          <w:tcPr>
            <w:tcW w:w="3117" w:type="dxa"/>
          </w:tcPr>
          <w:p w14:paraId="0213B652" w14:textId="647EDF9D" w:rsidR="00103DF7" w:rsidRPr="002D1881" w:rsidRDefault="00103DF7" w:rsidP="00103DF7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OM363256</w:t>
            </w:r>
          </w:p>
        </w:tc>
      </w:tr>
      <w:tr w:rsidR="00E13EF2" w:rsidRPr="002D1881" w14:paraId="24C7068F" w14:textId="77777777" w:rsidTr="00D50A5A">
        <w:tc>
          <w:tcPr>
            <w:tcW w:w="3116" w:type="dxa"/>
          </w:tcPr>
          <w:p w14:paraId="424089CE" w14:textId="59F4EDD5" w:rsidR="00E13EF2" w:rsidRPr="002D1881" w:rsidRDefault="00E13EF2" w:rsidP="00103DF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3117" w:type="dxa"/>
          </w:tcPr>
          <w:p w14:paraId="40F36938" w14:textId="7FF50E26" w:rsidR="00E13EF2" w:rsidRPr="002D1881" w:rsidRDefault="00E13EF2" w:rsidP="00103DF7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enya</w:t>
            </w:r>
          </w:p>
        </w:tc>
        <w:tc>
          <w:tcPr>
            <w:tcW w:w="3117" w:type="dxa"/>
          </w:tcPr>
          <w:p w14:paraId="55186AD3" w14:textId="2FCDF649" w:rsidR="00E13EF2" w:rsidRPr="002D1881" w:rsidRDefault="00E13EF2" w:rsidP="00103DF7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J522832</w:t>
            </w:r>
          </w:p>
        </w:tc>
      </w:tr>
      <w:tr w:rsidR="00E13EF2" w:rsidRPr="002D1881" w14:paraId="5E6A2063" w14:textId="77777777" w:rsidTr="00D50A5A">
        <w:tc>
          <w:tcPr>
            <w:tcW w:w="3116" w:type="dxa"/>
          </w:tcPr>
          <w:p w14:paraId="20BE93B9" w14:textId="1EEBC083" w:rsidR="00E13EF2" w:rsidRPr="002D1881" w:rsidRDefault="00E13EF2" w:rsidP="00E13EF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3117" w:type="dxa"/>
          </w:tcPr>
          <w:p w14:paraId="4A35F480" w14:textId="5545367C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enya</w:t>
            </w:r>
          </w:p>
        </w:tc>
        <w:tc>
          <w:tcPr>
            <w:tcW w:w="3117" w:type="dxa"/>
          </w:tcPr>
          <w:p w14:paraId="12F1B99B" w14:textId="5E76E32D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U187102</w:t>
            </w:r>
          </w:p>
        </w:tc>
      </w:tr>
      <w:tr w:rsidR="00E13EF2" w:rsidRPr="002D1881" w14:paraId="2782199C" w14:textId="77777777" w:rsidTr="00D50A5A">
        <w:tc>
          <w:tcPr>
            <w:tcW w:w="3116" w:type="dxa"/>
          </w:tcPr>
          <w:p w14:paraId="7C48B8EE" w14:textId="5B48052B" w:rsidR="00E13EF2" w:rsidRPr="002D1881" w:rsidRDefault="00E13EF2" w:rsidP="00E13EF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3117" w:type="dxa"/>
          </w:tcPr>
          <w:p w14:paraId="0CEB715C" w14:textId="74FB1F74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enya</w:t>
            </w:r>
          </w:p>
        </w:tc>
        <w:tc>
          <w:tcPr>
            <w:tcW w:w="3117" w:type="dxa"/>
          </w:tcPr>
          <w:p w14:paraId="3F68834E" w14:textId="0C323798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U187103</w:t>
            </w:r>
          </w:p>
        </w:tc>
      </w:tr>
      <w:tr w:rsidR="00E13EF2" w:rsidRPr="002D1881" w14:paraId="7794425E" w14:textId="77777777" w:rsidTr="00D50A5A">
        <w:tc>
          <w:tcPr>
            <w:tcW w:w="3116" w:type="dxa"/>
          </w:tcPr>
          <w:p w14:paraId="4BB3C5C8" w14:textId="60F2A75D" w:rsidR="00E13EF2" w:rsidRPr="002D1881" w:rsidRDefault="00E13EF2" w:rsidP="00E13EF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3117" w:type="dxa"/>
          </w:tcPr>
          <w:p w14:paraId="4AB763A5" w14:textId="580B8F4C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enya</w:t>
            </w:r>
          </w:p>
        </w:tc>
        <w:tc>
          <w:tcPr>
            <w:tcW w:w="3117" w:type="dxa"/>
          </w:tcPr>
          <w:p w14:paraId="7876908C" w14:textId="57261B27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U187104</w:t>
            </w:r>
          </w:p>
        </w:tc>
      </w:tr>
      <w:tr w:rsidR="00E13EF2" w:rsidRPr="002D1881" w14:paraId="579C670F" w14:textId="77777777" w:rsidTr="00D50A5A">
        <w:tc>
          <w:tcPr>
            <w:tcW w:w="3116" w:type="dxa"/>
          </w:tcPr>
          <w:p w14:paraId="1F3B652B" w14:textId="4E8541C2" w:rsidR="00E13EF2" w:rsidRPr="002D1881" w:rsidRDefault="00E13EF2" w:rsidP="00E13EF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3117" w:type="dxa"/>
          </w:tcPr>
          <w:p w14:paraId="44A4EDB3" w14:textId="69387F93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enya</w:t>
            </w:r>
          </w:p>
        </w:tc>
        <w:tc>
          <w:tcPr>
            <w:tcW w:w="3117" w:type="dxa"/>
          </w:tcPr>
          <w:p w14:paraId="063FC605" w14:textId="3CD4B7C5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U380404</w:t>
            </w:r>
          </w:p>
        </w:tc>
      </w:tr>
      <w:tr w:rsidR="00E13EF2" w:rsidRPr="002D1881" w14:paraId="0A82BCCE" w14:textId="77777777" w:rsidTr="00D50A5A">
        <w:tc>
          <w:tcPr>
            <w:tcW w:w="3116" w:type="dxa"/>
          </w:tcPr>
          <w:p w14:paraId="6E6780A9" w14:textId="37830AE9" w:rsidR="00E13EF2" w:rsidRPr="002D1881" w:rsidRDefault="00E13EF2" w:rsidP="00E13EF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3117" w:type="dxa"/>
          </w:tcPr>
          <w:p w14:paraId="13BFBDB9" w14:textId="394664B0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enya</w:t>
            </w:r>
          </w:p>
        </w:tc>
        <w:tc>
          <w:tcPr>
            <w:tcW w:w="3117" w:type="dxa"/>
          </w:tcPr>
          <w:p w14:paraId="3DDE0C18" w14:textId="72E85BC4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H299885</w:t>
            </w:r>
          </w:p>
        </w:tc>
      </w:tr>
      <w:tr w:rsidR="00E13EF2" w:rsidRPr="002D1881" w14:paraId="48B27990" w14:textId="77777777" w:rsidTr="00D50A5A">
        <w:tc>
          <w:tcPr>
            <w:tcW w:w="3116" w:type="dxa"/>
          </w:tcPr>
          <w:p w14:paraId="34B31811" w14:textId="5C9177D2" w:rsidR="00E13EF2" w:rsidRPr="002D1881" w:rsidRDefault="00E13EF2" w:rsidP="00E13EF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3117" w:type="dxa"/>
          </w:tcPr>
          <w:p w14:paraId="55AF226F" w14:textId="53AEA2DB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enya</w:t>
            </w:r>
          </w:p>
        </w:tc>
        <w:tc>
          <w:tcPr>
            <w:tcW w:w="3117" w:type="dxa"/>
          </w:tcPr>
          <w:p w14:paraId="3AC8E97F" w14:textId="6022192D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H299886</w:t>
            </w:r>
          </w:p>
        </w:tc>
      </w:tr>
      <w:tr w:rsidR="00E13EF2" w:rsidRPr="002D1881" w14:paraId="5F437BFC" w14:textId="77777777" w:rsidTr="00D50A5A">
        <w:tc>
          <w:tcPr>
            <w:tcW w:w="3116" w:type="dxa"/>
          </w:tcPr>
          <w:p w14:paraId="0DA54F9F" w14:textId="6DAA9727" w:rsidR="00E13EF2" w:rsidRPr="002D1881" w:rsidRDefault="00E13EF2" w:rsidP="00E13EF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3117" w:type="dxa"/>
          </w:tcPr>
          <w:p w14:paraId="19EC3A17" w14:textId="4475AD14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enya</w:t>
            </w:r>
          </w:p>
        </w:tc>
        <w:tc>
          <w:tcPr>
            <w:tcW w:w="3117" w:type="dxa"/>
          </w:tcPr>
          <w:p w14:paraId="167D4818" w14:textId="594B1727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H299887</w:t>
            </w:r>
          </w:p>
        </w:tc>
      </w:tr>
      <w:tr w:rsidR="00E13EF2" w:rsidRPr="002D1881" w14:paraId="14B26383" w14:textId="77777777" w:rsidTr="00D50A5A">
        <w:tc>
          <w:tcPr>
            <w:tcW w:w="3116" w:type="dxa"/>
          </w:tcPr>
          <w:p w14:paraId="0ABDC7E6" w14:textId="717DA01F" w:rsidR="00E13EF2" w:rsidRPr="002D1881" w:rsidRDefault="00E13EF2" w:rsidP="00E13EF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3117" w:type="dxa"/>
          </w:tcPr>
          <w:p w14:paraId="2DAA6D91" w14:textId="7B74A684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enya</w:t>
            </w:r>
          </w:p>
        </w:tc>
        <w:tc>
          <w:tcPr>
            <w:tcW w:w="3117" w:type="dxa"/>
          </w:tcPr>
          <w:p w14:paraId="7E3A1130" w14:textId="676A32D8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H299888</w:t>
            </w:r>
          </w:p>
        </w:tc>
      </w:tr>
      <w:tr w:rsidR="00E13EF2" w:rsidRPr="002D1881" w14:paraId="03269FAF" w14:textId="77777777" w:rsidTr="00D50A5A">
        <w:tc>
          <w:tcPr>
            <w:tcW w:w="3116" w:type="dxa"/>
          </w:tcPr>
          <w:p w14:paraId="49AC77E2" w14:textId="45250D77" w:rsidR="00E13EF2" w:rsidRPr="002D1881" w:rsidRDefault="00E13EF2" w:rsidP="00E13EF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3117" w:type="dxa"/>
          </w:tcPr>
          <w:p w14:paraId="787FE90C" w14:textId="39825D48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enya</w:t>
            </w:r>
          </w:p>
        </w:tc>
        <w:tc>
          <w:tcPr>
            <w:tcW w:w="3117" w:type="dxa"/>
          </w:tcPr>
          <w:p w14:paraId="5E1C6A4B" w14:textId="51834E22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H299889</w:t>
            </w:r>
          </w:p>
        </w:tc>
      </w:tr>
      <w:tr w:rsidR="00E13EF2" w:rsidRPr="002D1881" w14:paraId="569E3DB9" w14:textId="77777777" w:rsidTr="00D50A5A">
        <w:tc>
          <w:tcPr>
            <w:tcW w:w="3116" w:type="dxa"/>
          </w:tcPr>
          <w:p w14:paraId="42EBA46D" w14:textId="59415ED5" w:rsidR="00E13EF2" w:rsidRPr="002D1881" w:rsidRDefault="00E13EF2" w:rsidP="00E13EF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3117" w:type="dxa"/>
          </w:tcPr>
          <w:p w14:paraId="650FD292" w14:textId="3BDFFCC0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enya</w:t>
            </w:r>
          </w:p>
        </w:tc>
        <w:tc>
          <w:tcPr>
            <w:tcW w:w="3117" w:type="dxa"/>
          </w:tcPr>
          <w:p w14:paraId="2B0E173D" w14:textId="3969B3BB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H299890</w:t>
            </w:r>
          </w:p>
        </w:tc>
      </w:tr>
      <w:tr w:rsidR="00E13EF2" w:rsidRPr="002D1881" w14:paraId="16EEF583" w14:textId="77777777" w:rsidTr="00D50A5A">
        <w:tc>
          <w:tcPr>
            <w:tcW w:w="3116" w:type="dxa"/>
          </w:tcPr>
          <w:p w14:paraId="365E10DE" w14:textId="1AF036C2" w:rsidR="00E13EF2" w:rsidRPr="002D1881" w:rsidRDefault="00E13EF2" w:rsidP="00E13EF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3117" w:type="dxa"/>
          </w:tcPr>
          <w:p w14:paraId="51B9D8E8" w14:textId="0C715E43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enya</w:t>
            </w:r>
          </w:p>
        </w:tc>
        <w:tc>
          <w:tcPr>
            <w:tcW w:w="3117" w:type="dxa"/>
          </w:tcPr>
          <w:p w14:paraId="61C32853" w14:textId="7F1B335C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K300231</w:t>
            </w:r>
          </w:p>
        </w:tc>
      </w:tr>
      <w:tr w:rsidR="00E13EF2" w:rsidRPr="002D1881" w14:paraId="0B3A0118" w14:textId="77777777" w:rsidTr="00D50A5A">
        <w:tc>
          <w:tcPr>
            <w:tcW w:w="3116" w:type="dxa"/>
          </w:tcPr>
          <w:p w14:paraId="4459B61E" w14:textId="7439E323" w:rsidR="00E13EF2" w:rsidRPr="002D1881" w:rsidRDefault="00E13EF2" w:rsidP="00E13EF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3117" w:type="dxa"/>
          </w:tcPr>
          <w:p w14:paraId="40AC869F" w14:textId="6BCBBBC2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enya</w:t>
            </w:r>
          </w:p>
        </w:tc>
        <w:tc>
          <w:tcPr>
            <w:tcW w:w="3117" w:type="dxa"/>
          </w:tcPr>
          <w:p w14:paraId="35B566EA" w14:textId="598ADF92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K300232</w:t>
            </w:r>
          </w:p>
        </w:tc>
      </w:tr>
      <w:tr w:rsidR="00E13EF2" w:rsidRPr="002D1881" w14:paraId="34B9895B" w14:textId="77777777" w:rsidTr="00D50A5A">
        <w:tc>
          <w:tcPr>
            <w:tcW w:w="3116" w:type="dxa"/>
          </w:tcPr>
          <w:p w14:paraId="1F90E645" w14:textId="635450E8" w:rsidR="00E13EF2" w:rsidRPr="002D1881" w:rsidRDefault="00E13EF2" w:rsidP="00E13EF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3117" w:type="dxa"/>
          </w:tcPr>
          <w:p w14:paraId="14DEB518" w14:textId="34B0CF3D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enya</w:t>
            </w:r>
          </w:p>
        </w:tc>
        <w:tc>
          <w:tcPr>
            <w:tcW w:w="3117" w:type="dxa"/>
          </w:tcPr>
          <w:p w14:paraId="3ED60CE5" w14:textId="5405F9E2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T375215</w:t>
            </w:r>
          </w:p>
        </w:tc>
      </w:tr>
      <w:tr w:rsidR="00E13EF2" w:rsidRPr="002D1881" w14:paraId="496F3740" w14:textId="77777777" w:rsidTr="00D50A5A">
        <w:tc>
          <w:tcPr>
            <w:tcW w:w="3116" w:type="dxa"/>
          </w:tcPr>
          <w:p w14:paraId="0D5C4FB2" w14:textId="7E0B33C5" w:rsidR="00E13EF2" w:rsidRPr="002D1881" w:rsidRDefault="00E13EF2" w:rsidP="00E13EF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3117" w:type="dxa"/>
          </w:tcPr>
          <w:p w14:paraId="296A17DD" w14:textId="0ECDF9E4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enya</w:t>
            </w:r>
          </w:p>
        </w:tc>
        <w:tc>
          <w:tcPr>
            <w:tcW w:w="3117" w:type="dxa"/>
          </w:tcPr>
          <w:p w14:paraId="6622359A" w14:textId="10142823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T375216</w:t>
            </w:r>
          </w:p>
        </w:tc>
      </w:tr>
      <w:tr w:rsidR="00E13EF2" w:rsidRPr="002D1881" w14:paraId="38767520" w14:textId="77777777" w:rsidTr="00D50A5A">
        <w:tc>
          <w:tcPr>
            <w:tcW w:w="3116" w:type="dxa"/>
          </w:tcPr>
          <w:p w14:paraId="6F50C438" w14:textId="0EF853E8" w:rsidR="00E13EF2" w:rsidRPr="002D1881" w:rsidRDefault="00E13EF2" w:rsidP="00E13EF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3117" w:type="dxa"/>
          </w:tcPr>
          <w:p w14:paraId="0884866B" w14:textId="67B7A7F9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enya</w:t>
            </w:r>
          </w:p>
        </w:tc>
        <w:tc>
          <w:tcPr>
            <w:tcW w:w="3117" w:type="dxa"/>
          </w:tcPr>
          <w:p w14:paraId="5F2563E7" w14:textId="0B9E354E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T375217</w:t>
            </w:r>
          </w:p>
        </w:tc>
      </w:tr>
      <w:tr w:rsidR="00E13EF2" w:rsidRPr="002D1881" w14:paraId="716D31DA" w14:textId="77777777" w:rsidTr="00D50A5A">
        <w:tc>
          <w:tcPr>
            <w:tcW w:w="3116" w:type="dxa"/>
          </w:tcPr>
          <w:p w14:paraId="4BA6F672" w14:textId="0BB3DA3F" w:rsidR="00E13EF2" w:rsidRPr="002D1881" w:rsidRDefault="00E13EF2" w:rsidP="00E13EF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3117" w:type="dxa"/>
          </w:tcPr>
          <w:p w14:paraId="5F495DBC" w14:textId="0DC84DC0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enya</w:t>
            </w:r>
          </w:p>
        </w:tc>
        <w:tc>
          <w:tcPr>
            <w:tcW w:w="3117" w:type="dxa"/>
          </w:tcPr>
          <w:p w14:paraId="1C9DEBD6" w14:textId="54C8ED90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T375218</w:t>
            </w:r>
          </w:p>
        </w:tc>
      </w:tr>
      <w:tr w:rsidR="00E13EF2" w:rsidRPr="002D1881" w14:paraId="2CE92265" w14:textId="77777777" w:rsidTr="00D50A5A">
        <w:tc>
          <w:tcPr>
            <w:tcW w:w="3116" w:type="dxa"/>
          </w:tcPr>
          <w:p w14:paraId="5DF4821E" w14:textId="585B6E54" w:rsidR="00E13EF2" w:rsidRPr="002D1881" w:rsidRDefault="00E13EF2" w:rsidP="00E13EF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3117" w:type="dxa"/>
          </w:tcPr>
          <w:p w14:paraId="08308E8C" w14:textId="46A47378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enya</w:t>
            </w:r>
          </w:p>
        </w:tc>
        <w:tc>
          <w:tcPr>
            <w:tcW w:w="3117" w:type="dxa"/>
          </w:tcPr>
          <w:p w14:paraId="49D93593" w14:textId="2F24D5B1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T375219</w:t>
            </w:r>
          </w:p>
        </w:tc>
      </w:tr>
      <w:tr w:rsidR="00E13EF2" w:rsidRPr="002D1881" w14:paraId="17C9268A" w14:textId="77777777" w:rsidTr="00D50A5A">
        <w:tc>
          <w:tcPr>
            <w:tcW w:w="3116" w:type="dxa"/>
          </w:tcPr>
          <w:p w14:paraId="1C2A5DDC" w14:textId="2DEE8C1A" w:rsidR="00E13EF2" w:rsidRPr="002D1881" w:rsidRDefault="00E13EF2" w:rsidP="00E13EF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3117" w:type="dxa"/>
          </w:tcPr>
          <w:p w14:paraId="205F7094" w14:textId="33817C31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enya</w:t>
            </w:r>
          </w:p>
        </w:tc>
        <w:tc>
          <w:tcPr>
            <w:tcW w:w="3117" w:type="dxa"/>
          </w:tcPr>
          <w:p w14:paraId="086EA553" w14:textId="73CC7826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T375220</w:t>
            </w:r>
          </w:p>
        </w:tc>
      </w:tr>
      <w:tr w:rsidR="00E13EF2" w:rsidRPr="002D1881" w14:paraId="08CF80A8" w14:textId="77777777" w:rsidTr="00D50A5A">
        <w:tc>
          <w:tcPr>
            <w:tcW w:w="3116" w:type="dxa"/>
          </w:tcPr>
          <w:p w14:paraId="0E6CF2C7" w14:textId="098626DE" w:rsidR="00E13EF2" w:rsidRPr="002D1881" w:rsidRDefault="00E13EF2" w:rsidP="00E13EF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3117" w:type="dxa"/>
          </w:tcPr>
          <w:p w14:paraId="04AA8234" w14:textId="7A8DB590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enya</w:t>
            </w:r>
          </w:p>
        </w:tc>
        <w:tc>
          <w:tcPr>
            <w:tcW w:w="3117" w:type="dxa"/>
          </w:tcPr>
          <w:p w14:paraId="1C51CA6D" w14:textId="3ABF5480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OM363229</w:t>
            </w:r>
          </w:p>
        </w:tc>
      </w:tr>
      <w:tr w:rsidR="00E13EF2" w:rsidRPr="002D1881" w14:paraId="4B4C1187" w14:textId="77777777" w:rsidTr="00D50A5A">
        <w:tc>
          <w:tcPr>
            <w:tcW w:w="3116" w:type="dxa"/>
          </w:tcPr>
          <w:p w14:paraId="08FF367B" w14:textId="031E8F35" w:rsidR="00E13EF2" w:rsidRPr="002D1881" w:rsidRDefault="00E13EF2" w:rsidP="00E13EF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3117" w:type="dxa"/>
          </w:tcPr>
          <w:p w14:paraId="41D9B2D3" w14:textId="4668894E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enya</w:t>
            </w:r>
          </w:p>
        </w:tc>
        <w:tc>
          <w:tcPr>
            <w:tcW w:w="3117" w:type="dxa"/>
          </w:tcPr>
          <w:p w14:paraId="57AE0D96" w14:textId="4F69F250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OM363248</w:t>
            </w:r>
          </w:p>
        </w:tc>
      </w:tr>
      <w:tr w:rsidR="00E13EF2" w:rsidRPr="002D1881" w14:paraId="7AB4BAE2" w14:textId="77777777" w:rsidTr="00D50A5A">
        <w:tc>
          <w:tcPr>
            <w:tcW w:w="3116" w:type="dxa"/>
          </w:tcPr>
          <w:p w14:paraId="34FCE7E0" w14:textId="092DE0E5" w:rsidR="00E13EF2" w:rsidRPr="002D1881" w:rsidRDefault="00E13EF2" w:rsidP="00E13EF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3117" w:type="dxa"/>
          </w:tcPr>
          <w:p w14:paraId="65583C49" w14:textId="7D7F5EC5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DRC</w:t>
            </w:r>
          </w:p>
        </w:tc>
        <w:tc>
          <w:tcPr>
            <w:tcW w:w="3117" w:type="dxa"/>
          </w:tcPr>
          <w:p w14:paraId="050DBA67" w14:textId="18502A9A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H384970</w:t>
            </w:r>
          </w:p>
        </w:tc>
      </w:tr>
      <w:tr w:rsidR="00E13EF2" w:rsidRPr="002D1881" w14:paraId="73A91F82" w14:textId="77777777" w:rsidTr="00D50A5A">
        <w:tc>
          <w:tcPr>
            <w:tcW w:w="3116" w:type="dxa"/>
          </w:tcPr>
          <w:p w14:paraId="644FD48B" w14:textId="40195588" w:rsidR="00E13EF2" w:rsidRPr="002D1881" w:rsidRDefault="00E13EF2" w:rsidP="00E13EF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3117" w:type="dxa"/>
          </w:tcPr>
          <w:p w14:paraId="6599B70E" w14:textId="173825FF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Zambia</w:t>
            </w:r>
          </w:p>
        </w:tc>
        <w:tc>
          <w:tcPr>
            <w:tcW w:w="3117" w:type="dxa"/>
          </w:tcPr>
          <w:p w14:paraId="551076C4" w14:textId="1E69DA4F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K016596</w:t>
            </w:r>
          </w:p>
        </w:tc>
      </w:tr>
      <w:tr w:rsidR="00E13EF2" w:rsidRPr="002D1881" w14:paraId="61558A06" w14:textId="77777777" w:rsidTr="00D50A5A">
        <w:tc>
          <w:tcPr>
            <w:tcW w:w="3116" w:type="dxa"/>
          </w:tcPr>
          <w:p w14:paraId="1AF3A886" w14:textId="26F31FEB" w:rsidR="00E13EF2" w:rsidRPr="002D1881" w:rsidRDefault="00E13EF2" w:rsidP="00E13EF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lastRenderedPageBreak/>
              <w:t>An. funestus</w:t>
            </w:r>
          </w:p>
        </w:tc>
        <w:tc>
          <w:tcPr>
            <w:tcW w:w="3117" w:type="dxa"/>
          </w:tcPr>
          <w:p w14:paraId="1094E643" w14:textId="7D18E5AD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Zambia</w:t>
            </w:r>
          </w:p>
        </w:tc>
        <w:tc>
          <w:tcPr>
            <w:tcW w:w="3117" w:type="dxa"/>
          </w:tcPr>
          <w:p w14:paraId="3B525A0D" w14:textId="383718AF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K016627</w:t>
            </w:r>
          </w:p>
        </w:tc>
      </w:tr>
      <w:tr w:rsidR="00E13EF2" w:rsidRPr="002D1881" w14:paraId="08131D40" w14:textId="77777777" w:rsidTr="00D50A5A">
        <w:tc>
          <w:tcPr>
            <w:tcW w:w="3116" w:type="dxa"/>
          </w:tcPr>
          <w:p w14:paraId="745A210B" w14:textId="581C4838" w:rsidR="00E13EF2" w:rsidRPr="002D1881" w:rsidRDefault="00E13EF2" w:rsidP="00E13EF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3117" w:type="dxa"/>
          </w:tcPr>
          <w:p w14:paraId="40B29111" w14:textId="058DFC91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Gabon</w:t>
            </w:r>
          </w:p>
        </w:tc>
        <w:tc>
          <w:tcPr>
            <w:tcW w:w="3117" w:type="dxa"/>
          </w:tcPr>
          <w:p w14:paraId="1D740C93" w14:textId="69D300C4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W603513</w:t>
            </w:r>
          </w:p>
        </w:tc>
      </w:tr>
      <w:tr w:rsidR="00E13EF2" w:rsidRPr="002D1881" w14:paraId="1A01B82D" w14:textId="77777777" w:rsidTr="00D50A5A">
        <w:tc>
          <w:tcPr>
            <w:tcW w:w="3116" w:type="dxa"/>
          </w:tcPr>
          <w:p w14:paraId="4468C401" w14:textId="500B81FB" w:rsidR="00E13EF2" w:rsidRPr="002D1881" w:rsidRDefault="00E13EF2" w:rsidP="00E13EF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3117" w:type="dxa"/>
          </w:tcPr>
          <w:p w14:paraId="02343541" w14:textId="30AAE6A3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CAR</w:t>
            </w:r>
          </w:p>
        </w:tc>
        <w:tc>
          <w:tcPr>
            <w:tcW w:w="3117" w:type="dxa"/>
          </w:tcPr>
          <w:p w14:paraId="27EBBEC1" w14:textId="174B11B0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OM630640</w:t>
            </w:r>
          </w:p>
        </w:tc>
      </w:tr>
      <w:tr w:rsidR="00E13EF2" w:rsidRPr="002D1881" w14:paraId="71AEA5CF" w14:textId="77777777" w:rsidTr="00D50A5A">
        <w:tc>
          <w:tcPr>
            <w:tcW w:w="3116" w:type="dxa"/>
          </w:tcPr>
          <w:p w14:paraId="396D818B" w14:textId="64865AC4" w:rsidR="00E13EF2" w:rsidRPr="002D1881" w:rsidRDefault="00E13EF2" w:rsidP="00E13EF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3117" w:type="dxa"/>
          </w:tcPr>
          <w:p w14:paraId="390F7BFA" w14:textId="6FE776D1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CAR</w:t>
            </w:r>
          </w:p>
        </w:tc>
        <w:tc>
          <w:tcPr>
            <w:tcW w:w="3117" w:type="dxa"/>
          </w:tcPr>
          <w:p w14:paraId="2213EE6E" w14:textId="61245194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OM630641</w:t>
            </w:r>
          </w:p>
        </w:tc>
      </w:tr>
      <w:tr w:rsidR="00E13EF2" w:rsidRPr="002D1881" w14:paraId="4F8F2295" w14:textId="77777777" w:rsidTr="00D50A5A">
        <w:tc>
          <w:tcPr>
            <w:tcW w:w="3116" w:type="dxa"/>
          </w:tcPr>
          <w:p w14:paraId="2DDE21B2" w14:textId="1154F037" w:rsidR="00E13EF2" w:rsidRPr="002D1881" w:rsidRDefault="00E13EF2" w:rsidP="00E13EF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3117" w:type="dxa"/>
          </w:tcPr>
          <w:p w14:paraId="3DBF8753" w14:textId="1DC61036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CAR</w:t>
            </w:r>
          </w:p>
        </w:tc>
        <w:tc>
          <w:tcPr>
            <w:tcW w:w="3117" w:type="dxa"/>
          </w:tcPr>
          <w:p w14:paraId="77B756F0" w14:textId="579D6349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OM630642</w:t>
            </w:r>
          </w:p>
        </w:tc>
      </w:tr>
      <w:tr w:rsidR="00E13EF2" w:rsidRPr="002D1881" w14:paraId="6410F5AE" w14:textId="77777777" w:rsidTr="00D50A5A">
        <w:tc>
          <w:tcPr>
            <w:tcW w:w="3116" w:type="dxa"/>
          </w:tcPr>
          <w:p w14:paraId="116A4CEE" w14:textId="02902DC0" w:rsidR="00E13EF2" w:rsidRPr="002D1881" w:rsidRDefault="00E13EF2" w:rsidP="00E13EF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3117" w:type="dxa"/>
          </w:tcPr>
          <w:p w14:paraId="3615F225" w14:textId="6E423414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adagascar</w:t>
            </w:r>
          </w:p>
        </w:tc>
        <w:tc>
          <w:tcPr>
            <w:tcW w:w="3117" w:type="dxa"/>
          </w:tcPr>
          <w:p w14:paraId="02F74B50" w14:textId="1D468F57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OM630643</w:t>
            </w:r>
          </w:p>
        </w:tc>
      </w:tr>
      <w:tr w:rsidR="00E13EF2" w:rsidRPr="002D1881" w14:paraId="49D1B508" w14:textId="77777777" w:rsidTr="00D50A5A">
        <w:tc>
          <w:tcPr>
            <w:tcW w:w="3116" w:type="dxa"/>
          </w:tcPr>
          <w:p w14:paraId="531060A7" w14:textId="7037C1F7" w:rsidR="00E13EF2" w:rsidRPr="002D1881" w:rsidRDefault="00E13EF2" w:rsidP="00E13EF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3117" w:type="dxa"/>
          </w:tcPr>
          <w:p w14:paraId="3658D244" w14:textId="766F1D53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Angola</w:t>
            </w:r>
          </w:p>
        </w:tc>
        <w:tc>
          <w:tcPr>
            <w:tcW w:w="3117" w:type="dxa"/>
          </w:tcPr>
          <w:p w14:paraId="08874E40" w14:textId="04025B39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OR839824</w:t>
            </w:r>
          </w:p>
        </w:tc>
      </w:tr>
      <w:tr w:rsidR="00E13EF2" w:rsidRPr="002D1881" w14:paraId="22824753" w14:textId="77777777" w:rsidTr="00D50A5A">
        <w:tc>
          <w:tcPr>
            <w:tcW w:w="3116" w:type="dxa"/>
          </w:tcPr>
          <w:p w14:paraId="733307B9" w14:textId="261908CF" w:rsidR="00E13EF2" w:rsidRPr="002D1881" w:rsidRDefault="00E13EF2" w:rsidP="00E13EF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3117" w:type="dxa"/>
          </w:tcPr>
          <w:p w14:paraId="07BC2E59" w14:textId="71EB31B3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Angola</w:t>
            </w:r>
          </w:p>
        </w:tc>
        <w:tc>
          <w:tcPr>
            <w:tcW w:w="3117" w:type="dxa"/>
          </w:tcPr>
          <w:p w14:paraId="594AB804" w14:textId="2072B993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OR839825</w:t>
            </w:r>
          </w:p>
        </w:tc>
      </w:tr>
      <w:tr w:rsidR="00E13EF2" w:rsidRPr="002D1881" w14:paraId="16B7CAAB" w14:textId="77777777" w:rsidTr="00D50A5A">
        <w:tc>
          <w:tcPr>
            <w:tcW w:w="3116" w:type="dxa"/>
          </w:tcPr>
          <w:p w14:paraId="62A7E5D4" w14:textId="2973C325" w:rsidR="00E13EF2" w:rsidRPr="002D1881" w:rsidRDefault="00E13EF2" w:rsidP="00E13EF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3117" w:type="dxa"/>
          </w:tcPr>
          <w:p w14:paraId="5E28EA01" w14:textId="66DE8F38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Angola</w:t>
            </w:r>
          </w:p>
        </w:tc>
        <w:tc>
          <w:tcPr>
            <w:tcW w:w="3117" w:type="dxa"/>
          </w:tcPr>
          <w:p w14:paraId="62A60918" w14:textId="38942904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OR839826</w:t>
            </w:r>
          </w:p>
        </w:tc>
      </w:tr>
      <w:tr w:rsidR="00E13EF2" w:rsidRPr="002D1881" w14:paraId="05AE1FD1" w14:textId="77777777" w:rsidTr="00D50A5A">
        <w:tc>
          <w:tcPr>
            <w:tcW w:w="3116" w:type="dxa"/>
          </w:tcPr>
          <w:p w14:paraId="6E800ACD" w14:textId="59122307" w:rsidR="00E13EF2" w:rsidRPr="002D1881" w:rsidRDefault="00E13EF2" w:rsidP="00E13EF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3117" w:type="dxa"/>
          </w:tcPr>
          <w:p w14:paraId="412B3F1A" w14:textId="03294677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Angola</w:t>
            </w:r>
          </w:p>
        </w:tc>
        <w:tc>
          <w:tcPr>
            <w:tcW w:w="3117" w:type="dxa"/>
          </w:tcPr>
          <w:p w14:paraId="3320A030" w14:textId="179D8F0F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OR839827</w:t>
            </w:r>
          </w:p>
        </w:tc>
      </w:tr>
      <w:tr w:rsidR="00E13EF2" w:rsidRPr="002D1881" w14:paraId="7EA4967A" w14:textId="77777777" w:rsidTr="00D50A5A">
        <w:tc>
          <w:tcPr>
            <w:tcW w:w="3116" w:type="dxa"/>
          </w:tcPr>
          <w:p w14:paraId="1386C21B" w14:textId="27D6B36A" w:rsidR="00E13EF2" w:rsidRPr="002D1881" w:rsidRDefault="00E13EF2" w:rsidP="00E13EF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3117" w:type="dxa"/>
          </w:tcPr>
          <w:p w14:paraId="33D14700" w14:textId="61810504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Angola</w:t>
            </w:r>
          </w:p>
        </w:tc>
        <w:tc>
          <w:tcPr>
            <w:tcW w:w="3117" w:type="dxa"/>
          </w:tcPr>
          <w:p w14:paraId="7E9D9686" w14:textId="75D94966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OR839828</w:t>
            </w:r>
          </w:p>
        </w:tc>
      </w:tr>
      <w:tr w:rsidR="00E13EF2" w:rsidRPr="002D1881" w14:paraId="4A0176DD" w14:textId="77777777" w:rsidTr="00D50A5A">
        <w:tc>
          <w:tcPr>
            <w:tcW w:w="3116" w:type="dxa"/>
          </w:tcPr>
          <w:p w14:paraId="093EA3DA" w14:textId="72ADA440" w:rsidR="00E13EF2" w:rsidRPr="002D1881" w:rsidRDefault="00E13EF2" w:rsidP="00E13EF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3117" w:type="dxa"/>
          </w:tcPr>
          <w:p w14:paraId="43208543" w14:textId="2DAA56BA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Angola</w:t>
            </w:r>
          </w:p>
        </w:tc>
        <w:tc>
          <w:tcPr>
            <w:tcW w:w="3117" w:type="dxa"/>
          </w:tcPr>
          <w:p w14:paraId="51A5357A" w14:textId="4A053D9D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OR839834</w:t>
            </w:r>
          </w:p>
        </w:tc>
      </w:tr>
      <w:tr w:rsidR="00E13EF2" w:rsidRPr="002D1881" w14:paraId="3E9721E6" w14:textId="77777777" w:rsidTr="00D50A5A">
        <w:tc>
          <w:tcPr>
            <w:tcW w:w="3116" w:type="dxa"/>
          </w:tcPr>
          <w:p w14:paraId="1D311701" w14:textId="0A8314AD" w:rsidR="00E13EF2" w:rsidRPr="002D1881" w:rsidRDefault="00E13EF2" w:rsidP="00E13EF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3117" w:type="dxa"/>
          </w:tcPr>
          <w:p w14:paraId="7F4C3C54" w14:textId="7ACDFA1A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Angola</w:t>
            </w:r>
          </w:p>
        </w:tc>
        <w:tc>
          <w:tcPr>
            <w:tcW w:w="3117" w:type="dxa"/>
          </w:tcPr>
          <w:p w14:paraId="2AB360D9" w14:textId="49CC7FAD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OR839844</w:t>
            </w:r>
          </w:p>
        </w:tc>
      </w:tr>
      <w:tr w:rsidR="00E13EF2" w:rsidRPr="002D1881" w14:paraId="6376B759" w14:textId="77777777" w:rsidTr="00D50A5A">
        <w:tc>
          <w:tcPr>
            <w:tcW w:w="3116" w:type="dxa"/>
          </w:tcPr>
          <w:p w14:paraId="6BE16089" w14:textId="61BCFA33" w:rsidR="00E13EF2" w:rsidRPr="002D1881" w:rsidRDefault="00E13EF2" w:rsidP="00E13EF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3117" w:type="dxa"/>
          </w:tcPr>
          <w:p w14:paraId="40415EE8" w14:textId="4B00C429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Angola</w:t>
            </w:r>
          </w:p>
        </w:tc>
        <w:tc>
          <w:tcPr>
            <w:tcW w:w="3117" w:type="dxa"/>
          </w:tcPr>
          <w:p w14:paraId="26E2BCEE" w14:textId="36B93C11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OR839847</w:t>
            </w:r>
          </w:p>
        </w:tc>
      </w:tr>
      <w:tr w:rsidR="00E13EF2" w:rsidRPr="002D1881" w14:paraId="3F594A90" w14:textId="77777777" w:rsidTr="00D50A5A">
        <w:tc>
          <w:tcPr>
            <w:tcW w:w="3116" w:type="dxa"/>
          </w:tcPr>
          <w:p w14:paraId="36C914E8" w14:textId="29D77010" w:rsidR="00E13EF2" w:rsidRPr="002D1881" w:rsidRDefault="00E13EF2" w:rsidP="00E13EF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funestus</w:t>
            </w:r>
          </w:p>
        </w:tc>
        <w:tc>
          <w:tcPr>
            <w:tcW w:w="3117" w:type="dxa"/>
          </w:tcPr>
          <w:p w14:paraId="5B33D010" w14:textId="05D4D606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Senegal</w:t>
            </w:r>
          </w:p>
        </w:tc>
        <w:tc>
          <w:tcPr>
            <w:tcW w:w="3117" w:type="dxa"/>
          </w:tcPr>
          <w:p w14:paraId="6DC1D019" w14:textId="0939ED26" w:rsidR="00E13EF2" w:rsidRPr="002D1881" w:rsidRDefault="00E13EF2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PQ104890</w:t>
            </w:r>
          </w:p>
        </w:tc>
      </w:tr>
      <w:tr w:rsidR="00E13EF2" w:rsidRPr="002D1881" w14:paraId="69F2EE69" w14:textId="77777777" w:rsidTr="00D50A5A">
        <w:tc>
          <w:tcPr>
            <w:tcW w:w="3116" w:type="dxa"/>
          </w:tcPr>
          <w:p w14:paraId="3B4B8281" w14:textId="71209DB1" w:rsidR="00E13EF2" w:rsidRPr="002D1881" w:rsidRDefault="007D586E" w:rsidP="00E13EF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5ADA555F" w14:textId="58569C2D" w:rsidR="00E13EF2" w:rsidRPr="002D1881" w:rsidRDefault="007D586E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Liberia</w:t>
            </w:r>
          </w:p>
        </w:tc>
        <w:tc>
          <w:tcPr>
            <w:tcW w:w="3117" w:type="dxa"/>
          </w:tcPr>
          <w:p w14:paraId="0509F46F" w14:textId="0A5D1D53" w:rsidR="00E13EF2" w:rsidRPr="002D1881" w:rsidRDefault="007D586E" w:rsidP="00E13EF2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R152318</w:t>
            </w:r>
          </w:p>
        </w:tc>
      </w:tr>
      <w:tr w:rsidR="007D586E" w:rsidRPr="002D1881" w14:paraId="59B448A2" w14:textId="77777777" w:rsidTr="00D50A5A">
        <w:tc>
          <w:tcPr>
            <w:tcW w:w="3116" w:type="dxa"/>
          </w:tcPr>
          <w:p w14:paraId="04E761F7" w14:textId="17E8CB3E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3BA5E2F9" w14:textId="0A4615DD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Togo</w:t>
            </w:r>
          </w:p>
        </w:tc>
        <w:tc>
          <w:tcPr>
            <w:tcW w:w="3117" w:type="dxa"/>
          </w:tcPr>
          <w:p w14:paraId="660144AB" w14:textId="2D995118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R152328</w:t>
            </w:r>
          </w:p>
        </w:tc>
      </w:tr>
      <w:tr w:rsidR="007D586E" w:rsidRPr="002D1881" w14:paraId="547D8384" w14:textId="77777777" w:rsidTr="00D50A5A">
        <w:tc>
          <w:tcPr>
            <w:tcW w:w="3116" w:type="dxa"/>
          </w:tcPr>
          <w:p w14:paraId="30BB0A1D" w14:textId="58C9D546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127FD640" w14:textId="495FE4B5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Togo</w:t>
            </w:r>
          </w:p>
        </w:tc>
        <w:tc>
          <w:tcPr>
            <w:tcW w:w="3117" w:type="dxa"/>
          </w:tcPr>
          <w:p w14:paraId="4D4B1550" w14:textId="5365BE9C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R152330</w:t>
            </w:r>
          </w:p>
        </w:tc>
      </w:tr>
      <w:tr w:rsidR="007D586E" w:rsidRPr="002D1881" w14:paraId="120667B6" w14:textId="77777777" w:rsidTr="00D50A5A">
        <w:tc>
          <w:tcPr>
            <w:tcW w:w="3116" w:type="dxa"/>
          </w:tcPr>
          <w:p w14:paraId="3859AF4A" w14:textId="55CED564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63A6897D" w14:textId="703093EB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Ghana</w:t>
            </w:r>
          </w:p>
        </w:tc>
        <w:tc>
          <w:tcPr>
            <w:tcW w:w="3117" w:type="dxa"/>
          </w:tcPr>
          <w:p w14:paraId="06F577ED" w14:textId="293D8242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LC507832</w:t>
            </w:r>
          </w:p>
        </w:tc>
      </w:tr>
      <w:tr w:rsidR="007D586E" w:rsidRPr="002D1881" w14:paraId="185C1961" w14:textId="77777777" w:rsidTr="00D50A5A">
        <w:tc>
          <w:tcPr>
            <w:tcW w:w="3116" w:type="dxa"/>
          </w:tcPr>
          <w:p w14:paraId="3740DCA4" w14:textId="7ADD49D2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4E5D48A2" w14:textId="757B455A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enya</w:t>
            </w:r>
          </w:p>
        </w:tc>
        <w:tc>
          <w:tcPr>
            <w:tcW w:w="3117" w:type="dxa"/>
          </w:tcPr>
          <w:p w14:paraId="6BB84C82" w14:textId="672E5BA9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U187108</w:t>
            </w:r>
          </w:p>
        </w:tc>
      </w:tr>
      <w:tr w:rsidR="007D586E" w:rsidRPr="002D1881" w14:paraId="634B6750" w14:textId="77777777" w:rsidTr="00D50A5A">
        <w:tc>
          <w:tcPr>
            <w:tcW w:w="3116" w:type="dxa"/>
          </w:tcPr>
          <w:p w14:paraId="3B501CC0" w14:textId="1665FE18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0B6BB87C" w14:textId="1C667286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enya</w:t>
            </w:r>
          </w:p>
        </w:tc>
        <w:tc>
          <w:tcPr>
            <w:tcW w:w="3117" w:type="dxa"/>
          </w:tcPr>
          <w:p w14:paraId="3E913281" w14:textId="326937BF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U187109</w:t>
            </w:r>
          </w:p>
        </w:tc>
      </w:tr>
      <w:tr w:rsidR="007D586E" w:rsidRPr="002D1881" w14:paraId="1166371C" w14:textId="77777777" w:rsidTr="00D50A5A">
        <w:tc>
          <w:tcPr>
            <w:tcW w:w="3116" w:type="dxa"/>
          </w:tcPr>
          <w:p w14:paraId="7299DEFA" w14:textId="61D19B7C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140C12FC" w14:textId="4C3C77A3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enya</w:t>
            </w:r>
          </w:p>
        </w:tc>
        <w:tc>
          <w:tcPr>
            <w:tcW w:w="3117" w:type="dxa"/>
          </w:tcPr>
          <w:p w14:paraId="2E411242" w14:textId="6C8871AD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K300234</w:t>
            </w:r>
          </w:p>
        </w:tc>
      </w:tr>
      <w:tr w:rsidR="007D586E" w:rsidRPr="002D1881" w14:paraId="79F5389B" w14:textId="77777777" w:rsidTr="00D50A5A">
        <w:tc>
          <w:tcPr>
            <w:tcW w:w="3116" w:type="dxa"/>
          </w:tcPr>
          <w:p w14:paraId="688E617B" w14:textId="4146C9CD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393E9230" w14:textId="46C678D6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enya</w:t>
            </w:r>
          </w:p>
        </w:tc>
        <w:tc>
          <w:tcPr>
            <w:tcW w:w="3117" w:type="dxa"/>
          </w:tcPr>
          <w:p w14:paraId="307B017F" w14:textId="3CFEF301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T375221</w:t>
            </w:r>
          </w:p>
        </w:tc>
      </w:tr>
      <w:tr w:rsidR="007D586E" w:rsidRPr="002D1881" w14:paraId="6AAA0E2C" w14:textId="77777777" w:rsidTr="00D50A5A">
        <w:tc>
          <w:tcPr>
            <w:tcW w:w="3116" w:type="dxa"/>
          </w:tcPr>
          <w:p w14:paraId="6ADD7F6F" w14:textId="53B88A93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4E6EC06E" w14:textId="471694AA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enya</w:t>
            </w:r>
          </w:p>
        </w:tc>
        <w:tc>
          <w:tcPr>
            <w:tcW w:w="3117" w:type="dxa"/>
          </w:tcPr>
          <w:p w14:paraId="09D92696" w14:textId="77E1107E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K300237</w:t>
            </w:r>
          </w:p>
        </w:tc>
      </w:tr>
      <w:tr w:rsidR="007D586E" w:rsidRPr="002D1881" w14:paraId="7B37ECC6" w14:textId="77777777" w:rsidTr="00D50A5A">
        <w:tc>
          <w:tcPr>
            <w:tcW w:w="3116" w:type="dxa"/>
          </w:tcPr>
          <w:p w14:paraId="739FAC8F" w14:textId="69A8FFB8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4FABE02F" w14:textId="48521F50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enya</w:t>
            </w:r>
          </w:p>
        </w:tc>
        <w:tc>
          <w:tcPr>
            <w:tcW w:w="3117" w:type="dxa"/>
          </w:tcPr>
          <w:p w14:paraId="0FC45D31" w14:textId="72E21047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T375222</w:t>
            </w:r>
          </w:p>
        </w:tc>
      </w:tr>
      <w:tr w:rsidR="007D586E" w:rsidRPr="002D1881" w14:paraId="5EE2D324" w14:textId="77777777" w:rsidTr="00D50A5A">
        <w:tc>
          <w:tcPr>
            <w:tcW w:w="3116" w:type="dxa"/>
          </w:tcPr>
          <w:p w14:paraId="617C6A03" w14:textId="13671947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7CFBD4EB" w14:textId="11882CF0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enya</w:t>
            </w:r>
          </w:p>
        </w:tc>
        <w:tc>
          <w:tcPr>
            <w:tcW w:w="3117" w:type="dxa"/>
          </w:tcPr>
          <w:p w14:paraId="642447C9" w14:textId="360790DB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T375223</w:t>
            </w:r>
          </w:p>
        </w:tc>
      </w:tr>
      <w:tr w:rsidR="007D586E" w:rsidRPr="002D1881" w14:paraId="242B8D87" w14:textId="77777777" w:rsidTr="00D50A5A">
        <w:tc>
          <w:tcPr>
            <w:tcW w:w="3116" w:type="dxa"/>
          </w:tcPr>
          <w:p w14:paraId="2F3B7388" w14:textId="75416DB0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16CC00C0" w14:textId="3030A3BE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Kenya</w:t>
            </w:r>
          </w:p>
        </w:tc>
        <w:tc>
          <w:tcPr>
            <w:tcW w:w="3117" w:type="dxa"/>
          </w:tcPr>
          <w:p w14:paraId="2B457F26" w14:textId="24E32B22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T375224</w:t>
            </w:r>
          </w:p>
        </w:tc>
      </w:tr>
      <w:tr w:rsidR="007D586E" w:rsidRPr="002D1881" w14:paraId="6D8CC21F" w14:textId="77777777" w:rsidTr="00D50A5A">
        <w:tc>
          <w:tcPr>
            <w:tcW w:w="3116" w:type="dxa"/>
          </w:tcPr>
          <w:p w14:paraId="246C92B7" w14:textId="6A1A0247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7445478D" w14:textId="6094588B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117" w:type="dxa"/>
          </w:tcPr>
          <w:p w14:paraId="20D6DA98" w14:textId="7C88A5F5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G753662</w:t>
            </w:r>
          </w:p>
        </w:tc>
      </w:tr>
      <w:tr w:rsidR="007D586E" w:rsidRPr="002D1881" w14:paraId="05D2F2A3" w14:textId="77777777" w:rsidTr="00D50A5A">
        <w:tc>
          <w:tcPr>
            <w:tcW w:w="3116" w:type="dxa"/>
          </w:tcPr>
          <w:p w14:paraId="511072EC" w14:textId="02D65C0D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7F159D39" w14:textId="45372A1C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117" w:type="dxa"/>
          </w:tcPr>
          <w:p w14:paraId="7B3D9D92" w14:textId="2959D112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G753664</w:t>
            </w:r>
          </w:p>
        </w:tc>
      </w:tr>
      <w:tr w:rsidR="007D586E" w:rsidRPr="002D1881" w14:paraId="45FD4F83" w14:textId="77777777" w:rsidTr="00D50A5A">
        <w:tc>
          <w:tcPr>
            <w:tcW w:w="3116" w:type="dxa"/>
          </w:tcPr>
          <w:p w14:paraId="37660392" w14:textId="749614AB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5FA3C2D1" w14:textId="70574FA8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117" w:type="dxa"/>
          </w:tcPr>
          <w:p w14:paraId="2875B068" w14:textId="6964AEBB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G753669</w:t>
            </w:r>
          </w:p>
        </w:tc>
      </w:tr>
      <w:tr w:rsidR="007D586E" w:rsidRPr="002D1881" w14:paraId="4603B13B" w14:textId="77777777" w:rsidTr="00D50A5A">
        <w:tc>
          <w:tcPr>
            <w:tcW w:w="3116" w:type="dxa"/>
          </w:tcPr>
          <w:p w14:paraId="302915C4" w14:textId="3CA3DBEF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3334BB66" w14:textId="6097D7EA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117" w:type="dxa"/>
          </w:tcPr>
          <w:p w14:paraId="0905FE91" w14:textId="231083DE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G753670</w:t>
            </w:r>
          </w:p>
        </w:tc>
      </w:tr>
      <w:tr w:rsidR="007D586E" w:rsidRPr="002D1881" w14:paraId="00D14325" w14:textId="77777777" w:rsidTr="00D50A5A">
        <w:tc>
          <w:tcPr>
            <w:tcW w:w="3116" w:type="dxa"/>
          </w:tcPr>
          <w:p w14:paraId="50E04D28" w14:textId="75393B4F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47FCDB30" w14:textId="3C431DD3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117" w:type="dxa"/>
          </w:tcPr>
          <w:p w14:paraId="4A718A3E" w14:textId="55988A31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G753673</w:t>
            </w:r>
          </w:p>
        </w:tc>
      </w:tr>
      <w:tr w:rsidR="007D586E" w:rsidRPr="002D1881" w14:paraId="4A03A08A" w14:textId="77777777" w:rsidTr="00D50A5A">
        <w:tc>
          <w:tcPr>
            <w:tcW w:w="3116" w:type="dxa"/>
          </w:tcPr>
          <w:p w14:paraId="039CB5DF" w14:textId="2FA53D96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2DF9CB42" w14:textId="75DBFE1E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117" w:type="dxa"/>
          </w:tcPr>
          <w:p w14:paraId="62F77300" w14:textId="6D0BE9EE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G753687</w:t>
            </w:r>
          </w:p>
        </w:tc>
      </w:tr>
      <w:tr w:rsidR="007D586E" w:rsidRPr="002D1881" w14:paraId="2AC56F3D" w14:textId="77777777" w:rsidTr="00D50A5A">
        <w:tc>
          <w:tcPr>
            <w:tcW w:w="3116" w:type="dxa"/>
          </w:tcPr>
          <w:p w14:paraId="5B38DA31" w14:textId="71386EF1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2F176A16" w14:textId="13B0B645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117" w:type="dxa"/>
          </w:tcPr>
          <w:p w14:paraId="304D9121" w14:textId="27E88DA5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G753690</w:t>
            </w:r>
          </w:p>
        </w:tc>
      </w:tr>
      <w:tr w:rsidR="007D586E" w:rsidRPr="002D1881" w14:paraId="3FB304E6" w14:textId="77777777" w:rsidTr="00D50A5A">
        <w:tc>
          <w:tcPr>
            <w:tcW w:w="3116" w:type="dxa"/>
          </w:tcPr>
          <w:p w14:paraId="389669EA" w14:textId="1D051062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7D6A03DB" w14:textId="7D4D21CC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117" w:type="dxa"/>
          </w:tcPr>
          <w:p w14:paraId="6722DE32" w14:textId="448EF88C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G753693</w:t>
            </w:r>
          </w:p>
        </w:tc>
      </w:tr>
      <w:tr w:rsidR="007D586E" w:rsidRPr="002D1881" w14:paraId="033154DC" w14:textId="77777777" w:rsidTr="00D50A5A">
        <w:tc>
          <w:tcPr>
            <w:tcW w:w="3116" w:type="dxa"/>
          </w:tcPr>
          <w:p w14:paraId="1E846B5D" w14:textId="66524AC1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5917A028" w14:textId="131679CF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117" w:type="dxa"/>
          </w:tcPr>
          <w:p w14:paraId="7A680268" w14:textId="11EB9D2B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G753695</w:t>
            </w:r>
          </w:p>
        </w:tc>
      </w:tr>
      <w:tr w:rsidR="007D586E" w:rsidRPr="002D1881" w14:paraId="4D2A78DD" w14:textId="77777777" w:rsidTr="00D50A5A">
        <w:tc>
          <w:tcPr>
            <w:tcW w:w="3116" w:type="dxa"/>
          </w:tcPr>
          <w:p w14:paraId="174EB368" w14:textId="7E0AAF11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4145495D" w14:textId="604BC6D9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117" w:type="dxa"/>
          </w:tcPr>
          <w:p w14:paraId="1A1C5D0D" w14:textId="6B51F550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G753696</w:t>
            </w:r>
          </w:p>
        </w:tc>
      </w:tr>
      <w:tr w:rsidR="007D586E" w:rsidRPr="002D1881" w14:paraId="7B09B7F2" w14:textId="77777777" w:rsidTr="00D50A5A">
        <w:tc>
          <w:tcPr>
            <w:tcW w:w="3116" w:type="dxa"/>
          </w:tcPr>
          <w:p w14:paraId="56B33704" w14:textId="7AEB2106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34527197" w14:textId="56186C11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117" w:type="dxa"/>
          </w:tcPr>
          <w:p w14:paraId="59DC7F3A" w14:textId="4716FC58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G753698</w:t>
            </w:r>
          </w:p>
        </w:tc>
      </w:tr>
      <w:tr w:rsidR="007D586E" w:rsidRPr="002D1881" w14:paraId="0AA29649" w14:textId="77777777" w:rsidTr="00D50A5A">
        <w:tc>
          <w:tcPr>
            <w:tcW w:w="3116" w:type="dxa"/>
          </w:tcPr>
          <w:p w14:paraId="4A88C29A" w14:textId="295EDB24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7B9E5FD7" w14:textId="01F69DF9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117" w:type="dxa"/>
          </w:tcPr>
          <w:p w14:paraId="05CFA967" w14:textId="3CF61682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G753702</w:t>
            </w:r>
          </w:p>
        </w:tc>
      </w:tr>
      <w:tr w:rsidR="007D586E" w:rsidRPr="002D1881" w14:paraId="4AB6189B" w14:textId="77777777" w:rsidTr="00D50A5A">
        <w:tc>
          <w:tcPr>
            <w:tcW w:w="3116" w:type="dxa"/>
          </w:tcPr>
          <w:p w14:paraId="3ABA3AA9" w14:textId="3709C693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156938A5" w14:textId="6D170C1B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117" w:type="dxa"/>
          </w:tcPr>
          <w:p w14:paraId="00AEBDDB" w14:textId="61212A89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G753710</w:t>
            </w:r>
          </w:p>
        </w:tc>
      </w:tr>
      <w:tr w:rsidR="007D586E" w:rsidRPr="002D1881" w14:paraId="7F9E4CB8" w14:textId="77777777" w:rsidTr="00D50A5A">
        <w:tc>
          <w:tcPr>
            <w:tcW w:w="3116" w:type="dxa"/>
          </w:tcPr>
          <w:p w14:paraId="534DEC97" w14:textId="0D13CEB8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6F7A3126" w14:textId="28385FEC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117" w:type="dxa"/>
          </w:tcPr>
          <w:p w14:paraId="3DBC65E8" w14:textId="02B99BD2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G753713</w:t>
            </w:r>
          </w:p>
        </w:tc>
      </w:tr>
      <w:tr w:rsidR="007D586E" w:rsidRPr="002D1881" w14:paraId="3916B89B" w14:textId="77777777" w:rsidTr="00D50A5A">
        <w:tc>
          <w:tcPr>
            <w:tcW w:w="3116" w:type="dxa"/>
          </w:tcPr>
          <w:p w14:paraId="532EA5FE" w14:textId="4BEE301A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3FA2EC45" w14:textId="15C4B1BC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117" w:type="dxa"/>
          </w:tcPr>
          <w:p w14:paraId="684EFB97" w14:textId="427CAB02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G753715</w:t>
            </w:r>
          </w:p>
        </w:tc>
      </w:tr>
      <w:tr w:rsidR="007D586E" w:rsidRPr="002D1881" w14:paraId="366131DC" w14:textId="77777777" w:rsidTr="00D50A5A">
        <w:tc>
          <w:tcPr>
            <w:tcW w:w="3116" w:type="dxa"/>
          </w:tcPr>
          <w:p w14:paraId="55DE9001" w14:textId="0BB82553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56474D5B" w14:textId="40EB6A1F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117" w:type="dxa"/>
          </w:tcPr>
          <w:p w14:paraId="086F717B" w14:textId="5A7EC4E4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G753719</w:t>
            </w:r>
          </w:p>
        </w:tc>
      </w:tr>
      <w:tr w:rsidR="007D586E" w:rsidRPr="002D1881" w14:paraId="06246B86" w14:textId="77777777" w:rsidTr="00D50A5A">
        <w:tc>
          <w:tcPr>
            <w:tcW w:w="3116" w:type="dxa"/>
          </w:tcPr>
          <w:p w14:paraId="4EEF99CD" w14:textId="327C8665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58EC3313" w14:textId="2252EC6C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117" w:type="dxa"/>
          </w:tcPr>
          <w:p w14:paraId="7870456D" w14:textId="3A3491C3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G753723</w:t>
            </w:r>
          </w:p>
        </w:tc>
      </w:tr>
      <w:tr w:rsidR="007D586E" w:rsidRPr="002D1881" w14:paraId="2A89CB45" w14:textId="77777777" w:rsidTr="00D50A5A">
        <w:tc>
          <w:tcPr>
            <w:tcW w:w="3116" w:type="dxa"/>
          </w:tcPr>
          <w:p w14:paraId="2B41F572" w14:textId="6E3C8EBB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1C71D07C" w14:textId="6244B7CF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117" w:type="dxa"/>
          </w:tcPr>
          <w:p w14:paraId="5557F61E" w14:textId="0FF3896E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G753725</w:t>
            </w:r>
          </w:p>
        </w:tc>
      </w:tr>
      <w:tr w:rsidR="007D586E" w:rsidRPr="002D1881" w14:paraId="3F2C0305" w14:textId="77777777" w:rsidTr="00D50A5A">
        <w:tc>
          <w:tcPr>
            <w:tcW w:w="3116" w:type="dxa"/>
          </w:tcPr>
          <w:p w14:paraId="7EDE365C" w14:textId="243C850F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2DD858CA" w14:textId="014C7278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117" w:type="dxa"/>
          </w:tcPr>
          <w:p w14:paraId="5FD3107A" w14:textId="1A467FC0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G753733</w:t>
            </w:r>
          </w:p>
        </w:tc>
      </w:tr>
      <w:tr w:rsidR="007D586E" w:rsidRPr="002D1881" w14:paraId="5C1480E0" w14:textId="77777777" w:rsidTr="00D50A5A">
        <w:tc>
          <w:tcPr>
            <w:tcW w:w="3116" w:type="dxa"/>
          </w:tcPr>
          <w:p w14:paraId="19CD7556" w14:textId="5330FB29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7A1B267A" w14:textId="6CD01924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117" w:type="dxa"/>
          </w:tcPr>
          <w:p w14:paraId="7EA00609" w14:textId="0391FB43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G753732</w:t>
            </w:r>
          </w:p>
        </w:tc>
      </w:tr>
      <w:tr w:rsidR="007D586E" w:rsidRPr="002D1881" w14:paraId="4837D606" w14:textId="77777777" w:rsidTr="00D50A5A">
        <w:tc>
          <w:tcPr>
            <w:tcW w:w="3116" w:type="dxa"/>
          </w:tcPr>
          <w:p w14:paraId="5F72819D" w14:textId="192032D5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46E357E0" w14:textId="06617916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117" w:type="dxa"/>
          </w:tcPr>
          <w:p w14:paraId="1AAF0AA3" w14:textId="5A94426D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G753737</w:t>
            </w:r>
          </w:p>
        </w:tc>
      </w:tr>
      <w:tr w:rsidR="007D586E" w:rsidRPr="002D1881" w14:paraId="2389B3F8" w14:textId="77777777" w:rsidTr="00D50A5A">
        <w:tc>
          <w:tcPr>
            <w:tcW w:w="3116" w:type="dxa"/>
          </w:tcPr>
          <w:p w14:paraId="5318A1A0" w14:textId="034ACE2E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72FD57B4" w14:textId="646EFB82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117" w:type="dxa"/>
          </w:tcPr>
          <w:p w14:paraId="7C1A99C2" w14:textId="5D43568C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G753740</w:t>
            </w:r>
          </w:p>
        </w:tc>
      </w:tr>
      <w:tr w:rsidR="007D586E" w:rsidRPr="002D1881" w14:paraId="10B2D438" w14:textId="77777777" w:rsidTr="00D50A5A">
        <w:tc>
          <w:tcPr>
            <w:tcW w:w="3116" w:type="dxa"/>
          </w:tcPr>
          <w:p w14:paraId="3EF94607" w14:textId="67D4620C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7C004BFD" w14:textId="10B3A51D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117" w:type="dxa"/>
          </w:tcPr>
          <w:p w14:paraId="327013C2" w14:textId="7A70AF6D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G753741</w:t>
            </w:r>
          </w:p>
        </w:tc>
      </w:tr>
      <w:tr w:rsidR="007D586E" w:rsidRPr="002D1881" w14:paraId="0A19F893" w14:textId="77777777" w:rsidTr="00D50A5A">
        <w:tc>
          <w:tcPr>
            <w:tcW w:w="3116" w:type="dxa"/>
          </w:tcPr>
          <w:p w14:paraId="76DC8136" w14:textId="59C24E10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0455DA39" w14:textId="56D1F8D0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117" w:type="dxa"/>
          </w:tcPr>
          <w:p w14:paraId="6CA17BDF" w14:textId="0AB70762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G753744</w:t>
            </w:r>
          </w:p>
        </w:tc>
      </w:tr>
      <w:tr w:rsidR="007D586E" w:rsidRPr="002D1881" w14:paraId="634E2EAC" w14:textId="77777777" w:rsidTr="00D50A5A">
        <w:tc>
          <w:tcPr>
            <w:tcW w:w="3116" w:type="dxa"/>
          </w:tcPr>
          <w:p w14:paraId="7B75E4F2" w14:textId="0E399548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74DCFF3D" w14:textId="50433501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117" w:type="dxa"/>
          </w:tcPr>
          <w:p w14:paraId="5D38B394" w14:textId="05EC1E6A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G753745</w:t>
            </w:r>
          </w:p>
        </w:tc>
      </w:tr>
      <w:tr w:rsidR="007D586E" w:rsidRPr="002D1881" w14:paraId="7C800A08" w14:textId="77777777" w:rsidTr="00D50A5A">
        <w:tc>
          <w:tcPr>
            <w:tcW w:w="3116" w:type="dxa"/>
          </w:tcPr>
          <w:p w14:paraId="5F70A7CD" w14:textId="522099FC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7FE248C6" w14:textId="3D55415A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117" w:type="dxa"/>
          </w:tcPr>
          <w:p w14:paraId="270EC3F3" w14:textId="7B2F6436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G753749</w:t>
            </w:r>
          </w:p>
        </w:tc>
      </w:tr>
      <w:tr w:rsidR="007D586E" w:rsidRPr="002D1881" w14:paraId="6B25A9EC" w14:textId="77777777" w:rsidTr="00D50A5A">
        <w:tc>
          <w:tcPr>
            <w:tcW w:w="3116" w:type="dxa"/>
          </w:tcPr>
          <w:p w14:paraId="78CD78AD" w14:textId="47C0468B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lastRenderedPageBreak/>
              <w:t>An. gambiae</w:t>
            </w:r>
          </w:p>
        </w:tc>
        <w:tc>
          <w:tcPr>
            <w:tcW w:w="3117" w:type="dxa"/>
          </w:tcPr>
          <w:p w14:paraId="7D9B8E1D" w14:textId="0AB8F94F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117" w:type="dxa"/>
          </w:tcPr>
          <w:p w14:paraId="53A7E5BF" w14:textId="19444BC3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G753750</w:t>
            </w:r>
          </w:p>
        </w:tc>
      </w:tr>
      <w:tr w:rsidR="007D586E" w:rsidRPr="002D1881" w14:paraId="62773E49" w14:textId="77777777" w:rsidTr="00D50A5A">
        <w:tc>
          <w:tcPr>
            <w:tcW w:w="3116" w:type="dxa"/>
          </w:tcPr>
          <w:p w14:paraId="636F01EA" w14:textId="365F0ED9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34A94F91" w14:textId="7540F67B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117" w:type="dxa"/>
          </w:tcPr>
          <w:p w14:paraId="5E5E4B2F" w14:textId="3C12EFF7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G753760</w:t>
            </w:r>
          </w:p>
        </w:tc>
      </w:tr>
      <w:tr w:rsidR="007D586E" w:rsidRPr="002D1881" w14:paraId="5F9CEC55" w14:textId="77777777" w:rsidTr="00D50A5A">
        <w:tc>
          <w:tcPr>
            <w:tcW w:w="3116" w:type="dxa"/>
          </w:tcPr>
          <w:p w14:paraId="3EEC89AE" w14:textId="77C97831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136A9BF3" w14:textId="583CC205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117" w:type="dxa"/>
          </w:tcPr>
          <w:p w14:paraId="7BED748B" w14:textId="6EB38383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G753761</w:t>
            </w:r>
          </w:p>
        </w:tc>
      </w:tr>
      <w:tr w:rsidR="007D586E" w:rsidRPr="002D1881" w14:paraId="1EB7947B" w14:textId="77777777" w:rsidTr="00D50A5A">
        <w:tc>
          <w:tcPr>
            <w:tcW w:w="3116" w:type="dxa"/>
          </w:tcPr>
          <w:p w14:paraId="7612656A" w14:textId="0714D615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3AC99549" w14:textId="2DEC250A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117" w:type="dxa"/>
          </w:tcPr>
          <w:p w14:paraId="6270DC12" w14:textId="4FF77AD1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G753763</w:t>
            </w:r>
          </w:p>
        </w:tc>
      </w:tr>
      <w:tr w:rsidR="007D586E" w:rsidRPr="002D1881" w14:paraId="53F845A6" w14:textId="77777777" w:rsidTr="00D50A5A">
        <w:tc>
          <w:tcPr>
            <w:tcW w:w="3116" w:type="dxa"/>
          </w:tcPr>
          <w:p w14:paraId="4E01B513" w14:textId="456594DB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328C7A30" w14:textId="0A48FA28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CAR</w:t>
            </w:r>
          </w:p>
        </w:tc>
        <w:tc>
          <w:tcPr>
            <w:tcW w:w="3117" w:type="dxa"/>
          </w:tcPr>
          <w:p w14:paraId="52384693" w14:textId="0234CEAF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OM630646</w:t>
            </w:r>
          </w:p>
        </w:tc>
      </w:tr>
      <w:tr w:rsidR="007D586E" w:rsidRPr="002D1881" w14:paraId="27626D84" w14:textId="77777777" w:rsidTr="00D50A5A">
        <w:tc>
          <w:tcPr>
            <w:tcW w:w="3116" w:type="dxa"/>
          </w:tcPr>
          <w:p w14:paraId="3B0EADE2" w14:textId="650C7C5C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3D318B2C" w14:textId="5C46919E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adagascar</w:t>
            </w:r>
          </w:p>
        </w:tc>
        <w:tc>
          <w:tcPr>
            <w:tcW w:w="3117" w:type="dxa"/>
          </w:tcPr>
          <w:p w14:paraId="30B4E92F" w14:textId="7E6F98EB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OM630647</w:t>
            </w:r>
          </w:p>
        </w:tc>
      </w:tr>
      <w:tr w:rsidR="007D586E" w:rsidRPr="002D1881" w14:paraId="5223FBBF" w14:textId="77777777" w:rsidTr="00D50A5A">
        <w:tc>
          <w:tcPr>
            <w:tcW w:w="3116" w:type="dxa"/>
          </w:tcPr>
          <w:p w14:paraId="0050AD22" w14:textId="2B0BB75B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320EA62D" w14:textId="11FF94C3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Madagascar</w:t>
            </w:r>
          </w:p>
        </w:tc>
        <w:tc>
          <w:tcPr>
            <w:tcW w:w="3117" w:type="dxa"/>
          </w:tcPr>
          <w:p w14:paraId="7709E85C" w14:textId="3652CDBB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OM630649</w:t>
            </w:r>
          </w:p>
        </w:tc>
      </w:tr>
      <w:tr w:rsidR="007D586E" w:rsidRPr="002D1881" w14:paraId="24353897" w14:textId="77777777" w:rsidTr="00D50A5A">
        <w:tc>
          <w:tcPr>
            <w:tcW w:w="3116" w:type="dxa"/>
          </w:tcPr>
          <w:p w14:paraId="35275577" w14:textId="7B85E10B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410674F2" w14:textId="35180D7F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Comoros</w:t>
            </w:r>
          </w:p>
        </w:tc>
        <w:tc>
          <w:tcPr>
            <w:tcW w:w="3117" w:type="dxa"/>
          </w:tcPr>
          <w:p w14:paraId="2FC14307" w14:textId="7ED63295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OP620446</w:t>
            </w:r>
          </w:p>
        </w:tc>
      </w:tr>
      <w:tr w:rsidR="007D586E" w:rsidRPr="002D1881" w14:paraId="25F2A00A" w14:textId="77777777" w:rsidTr="00D50A5A">
        <w:tc>
          <w:tcPr>
            <w:tcW w:w="3116" w:type="dxa"/>
          </w:tcPr>
          <w:p w14:paraId="3765BFC6" w14:textId="5A174BAB" w:rsidR="007D586E" w:rsidRPr="002D1881" w:rsidRDefault="007D586E" w:rsidP="007D586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D1881">
              <w:rPr>
                <w:i/>
                <w:iCs/>
                <w:sz w:val="20"/>
                <w:szCs w:val="20"/>
                <w:lang w:val="en-US"/>
              </w:rPr>
              <w:t>An. gambiae</w:t>
            </w:r>
          </w:p>
        </w:tc>
        <w:tc>
          <w:tcPr>
            <w:tcW w:w="3117" w:type="dxa"/>
          </w:tcPr>
          <w:p w14:paraId="557AD330" w14:textId="52055EF8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OK236351</w:t>
            </w:r>
          </w:p>
        </w:tc>
        <w:tc>
          <w:tcPr>
            <w:tcW w:w="3117" w:type="dxa"/>
          </w:tcPr>
          <w:p w14:paraId="6404C47B" w14:textId="0EC60B9B" w:rsidR="007D586E" w:rsidRPr="002D1881" w:rsidRDefault="007D586E" w:rsidP="007D586E">
            <w:pPr>
              <w:rPr>
                <w:sz w:val="20"/>
                <w:szCs w:val="20"/>
                <w:lang w:val="en-US"/>
              </w:rPr>
            </w:pPr>
            <w:r w:rsidRPr="002D1881">
              <w:rPr>
                <w:sz w:val="20"/>
                <w:szCs w:val="20"/>
                <w:lang w:val="en-US"/>
              </w:rPr>
              <w:t>Nigeria</w:t>
            </w:r>
          </w:p>
        </w:tc>
      </w:tr>
    </w:tbl>
    <w:p w14:paraId="43E683E0" w14:textId="661D6087" w:rsidR="007D586E" w:rsidRPr="002D1881" w:rsidRDefault="007D586E" w:rsidP="007D586E">
      <w:pPr>
        <w:rPr>
          <w:lang w:val="en-US"/>
        </w:rPr>
      </w:pPr>
    </w:p>
    <w:sectPr w:rsidR="007D586E" w:rsidRPr="002D1881" w:rsidSect="002805DC"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FD6F24" w14:textId="77777777" w:rsidR="00FE5CFE" w:rsidRDefault="00FE5CFE" w:rsidP="008D0549">
      <w:r>
        <w:separator/>
      </w:r>
    </w:p>
  </w:endnote>
  <w:endnote w:type="continuationSeparator" w:id="0">
    <w:p w14:paraId="5E21B3F9" w14:textId="77777777" w:rsidR="00FE5CFE" w:rsidRDefault="00FE5CFE" w:rsidP="008D05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843234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BE164C" w14:textId="7821A702" w:rsidR="00F27B9E" w:rsidRDefault="00F27B9E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7377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736A195A" w14:textId="77777777" w:rsidR="00F27B9E" w:rsidRDefault="00F27B9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0993FF" w14:textId="77777777" w:rsidR="00FE5CFE" w:rsidRDefault="00FE5CFE" w:rsidP="008D0549">
      <w:r>
        <w:separator/>
      </w:r>
    </w:p>
  </w:footnote>
  <w:footnote w:type="continuationSeparator" w:id="0">
    <w:p w14:paraId="71C3A1B8" w14:textId="77777777" w:rsidR="00FE5CFE" w:rsidRDefault="00FE5CFE" w:rsidP="008D05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42A0E"/>
    <w:multiLevelType w:val="hybridMultilevel"/>
    <w:tmpl w:val="1D968D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024102"/>
    <w:multiLevelType w:val="hybridMultilevel"/>
    <w:tmpl w:val="06288AE6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78115D"/>
    <w:multiLevelType w:val="multilevel"/>
    <w:tmpl w:val="BE9C0F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AA81854"/>
    <w:multiLevelType w:val="hybridMultilevel"/>
    <w:tmpl w:val="0F84C03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3438DC"/>
    <w:multiLevelType w:val="multilevel"/>
    <w:tmpl w:val="3F90D9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1F71EB0"/>
    <w:multiLevelType w:val="hybridMultilevel"/>
    <w:tmpl w:val="F9D2ACAE"/>
    <w:lvl w:ilvl="0" w:tplc="FF3C41FE">
      <w:numFmt w:val="bullet"/>
      <w:lvlText w:val=""/>
      <w:lvlJc w:val="left"/>
      <w:pPr>
        <w:ind w:left="480" w:hanging="360"/>
      </w:pPr>
      <w:rPr>
        <w:rFonts w:ascii="Symbol" w:eastAsia="Times New Roman" w:hAnsi="Symbol" w:cs="Times New Roman" w:hint="default"/>
        <w:b/>
      </w:rPr>
    </w:lvl>
    <w:lvl w:ilvl="1" w:tplc="0407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6" w15:restartNumberingAfterBreak="0">
    <w:nsid w:val="505A40F8"/>
    <w:multiLevelType w:val="hybridMultilevel"/>
    <w:tmpl w:val="3E9C77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5A25C5"/>
    <w:multiLevelType w:val="multilevel"/>
    <w:tmpl w:val="832240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65052772">
    <w:abstractNumId w:val="3"/>
  </w:num>
  <w:num w:numId="2" w16cid:durableId="1922907263">
    <w:abstractNumId w:val="2"/>
  </w:num>
  <w:num w:numId="3" w16cid:durableId="369961769">
    <w:abstractNumId w:val="0"/>
  </w:num>
  <w:num w:numId="4" w16cid:durableId="1034575858">
    <w:abstractNumId w:val="1"/>
  </w:num>
  <w:num w:numId="5" w16cid:durableId="1901553015">
    <w:abstractNumId w:val="7"/>
  </w:num>
  <w:num w:numId="6" w16cid:durableId="1099914666">
    <w:abstractNumId w:val="4"/>
  </w:num>
  <w:num w:numId="7" w16cid:durableId="635992547">
    <w:abstractNumId w:val="6"/>
  </w:num>
  <w:num w:numId="8" w16cid:durableId="20637883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5B58"/>
    <w:rsid w:val="00004F3D"/>
    <w:rsid w:val="0001248B"/>
    <w:rsid w:val="00013B57"/>
    <w:rsid w:val="00014C3F"/>
    <w:rsid w:val="00016473"/>
    <w:rsid w:val="00017457"/>
    <w:rsid w:val="00024CD4"/>
    <w:rsid w:val="00027ECC"/>
    <w:rsid w:val="00034772"/>
    <w:rsid w:val="00036F79"/>
    <w:rsid w:val="00041C82"/>
    <w:rsid w:val="000467D2"/>
    <w:rsid w:val="00047F3D"/>
    <w:rsid w:val="0006188D"/>
    <w:rsid w:val="00061DA0"/>
    <w:rsid w:val="00062C86"/>
    <w:rsid w:val="00066F3F"/>
    <w:rsid w:val="000803B4"/>
    <w:rsid w:val="000864EF"/>
    <w:rsid w:val="000912FF"/>
    <w:rsid w:val="00094F80"/>
    <w:rsid w:val="000A1B5B"/>
    <w:rsid w:val="000B3929"/>
    <w:rsid w:val="000B6C88"/>
    <w:rsid w:val="000C3AEE"/>
    <w:rsid w:val="000C3F94"/>
    <w:rsid w:val="000C43E0"/>
    <w:rsid w:val="000C740C"/>
    <w:rsid w:val="000D24EE"/>
    <w:rsid w:val="000D2FD3"/>
    <w:rsid w:val="000E036F"/>
    <w:rsid w:val="000F0BAE"/>
    <w:rsid w:val="000F0EC8"/>
    <w:rsid w:val="000F2E44"/>
    <w:rsid w:val="000F67F8"/>
    <w:rsid w:val="000F7317"/>
    <w:rsid w:val="00100A6D"/>
    <w:rsid w:val="00103DF7"/>
    <w:rsid w:val="00104420"/>
    <w:rsid w:val="0010501F"/>
    <w:rsid w:val="00106646"/>
    <w:rsid w:val="00113032"/>
    <w:rsid w:val="00114E28"/>
    <w:rsid w:val="00116F89"/>
    <w:rsid w:val="001214F9"/>
    <w:rsid w:val="001215E0"/>
    <w:rsid w:val="00122713"/>
    <w:rsid w:val="00125B13"/>
    <w:rsid w:val="001317F1"/>
    <w:rsid w:val="00131AF8"/>
    <w:rsid w:val="001403F7"/>
    <w:rsid w:val="0014258C"/>
    <w:rsid w:val="00145ECE"/>
    <w:rsid w:val="0015003C"/>
    <w:rsid w:val="0015012C"/>
    <w:rsid w:val="00151DE4"/>
    <w:rsid w:val="0015521C"/>
    <w:rsid w:val="00155243"/>
    <w:rsid w:val="00164B07"/>
    <w:rsid w:val="001672C4"/>
    <w:rsid w:val="0017367F"/>
    <w:rsid w:val="001751C1"/>
    <w:rsid w:val="001773E0"/>
    <w:rsid w:val="00177F58"/>
    <w:rsid w:val="001809B2"/>
    <w:rsid w:val="001825C6"/>
    <w:rsid w:val="00190E7B"/>
    <w:rsid w:val="001920E0"/>
    <w:rsid w:val="001A0597"/>
    <w:rsid w:val="001A29D5"/>
    <w:rsid w:val="001A3A1D"/>
    <w:rsid w:val="001B4D14"/>
    <w:rsid w:val="001B532E"/>
    <w:rsid w:val="001B5745"/>
    <w:rsid w:val="001C5A1F"/>
    <w:rsid w:val="001C6875"/>
    <w:rsid w:val="001C7F33"/>
    <w:rsid w:val="001D46D2"/>
    <w:rsid w:val="001D57CA"/>
    <w:rsid w:val="001D57D5"/>
    <w:rsid w:val="001D5D47"/>
    <w:rsid w:val="001E4FDE"/>
    <w:rsid w:val="001E5659"/>
    <w:rsid w:val="001E5CA5"/>
    <w:rsid w:val="001E74A8"/>
    <w:rsid w:val="001F1B01"/>
    <w:rsid w:val="001F3EDF"/>
    <w:rsid w:val="001F5350"/>
    <w:rsid w:val="001F61E0"/>
    <w:rsid w:val="002019DD"/>
    <w:rsid w:val="002023EF"/>
    <w:rsid w:val="00202AE6"/>
    <w:rsid w:val="00214B84"/>
    <w:rsid w:val="00215622"/>
    <w:rsid w:val="0022409A"/>
    <w:rsid w:val="00226B0A"/>
    <w:rsid w:val="00233371"/>
    <w:rsid w:val="00235556"/>
    <w:rsid w:val="00242A0F"/>
    <w:rsid w:val="002446FF"/>
    <w:rsid w:val="00245BA1"/>
    <w:rsid w:val="002502E9"/>
    <w:rsid w:val="002508B6"/>
    <w:rsid w:val="00251ABF"/>
    <w:rsid w:val="00260369"/>
    <w:rsid w:val="00260A43"/>
    <w:rsid w:val="00265315"/>
    <w:rsid w:val="00265767"/>
    <w:rsid w:val="00267589"/>
    <w:rsid w:val="00271F76"/>
    <w:rsid w:val="00272E65"/>
    <w:rsid w:val="002740BD"/>
    <w:rsid w:val="0027512B"/>
    <w:rsid w:val="0027585D"/>
    <w:rsid w:val="002774D0"/>
    <w:rsid w:val="002805DC"/>
    <w:rsid w:val="00291018"/>
    <w:rsid w:val="00291231"/>
    <w:rsid w:val="00291F66"/>
    <w:rsid w:val="002965CE"/>
    <w:rsid w:val="0029711A"/>
    <w:rsid w:val="002A0936"/>
    <w:rsid w:val="002A34EA"/>
    <w:rsid w:val="002A5B9E"/>
    <w:rsid w:val="002A661D"/>
    <w:rsid w:val="002B2404"/>
    <w:rsid w:val="002B5DB0"/>
    <w:rsid w:val="002C1852"/>
    <w:rsid w:val="002C2239"/>
    <w:rsid w:val="002C6234"/>
    <w:rsid w:val="002D1881"/>
    <w:rsid w:val="002D1CBD"/>
    <w:rsid w:val="002D21D1"/>
    <w:rsid w:val="002E30BD"/>
    <w:rsid w:val="002E59A5"/>
    <w:rsid w:val="002F1AB6"/>
    <w:rsid w:val="002F3AD4"/>
    <w:rsid w:val="002F4189"/>
    <w:rsid w:val="002F4B52"/>
    <w:rsid w:val="002F65B3"/>
    <w:rsid w:val="00303756"/>
    <w:rsid w:val="00307398"/>
    <w:rsid w:val="00307945"/>
    <w:rsid w:val="00313C13"/>
    <w:rsid w:val="00314371"/>
    <w:rsid w:val="00316232"/>
    <w:rsid w:val="00320A24"/>
    <w:rsid w:val="00322893"/>
    <w:rsid w:val="00322E6C"/>
    <w:rsid w:val="0032345C"/>
    <w:rsid w:val="00325673"/>
    <w:rsid w:val="0032627A"/>
    <w:rsid w:val="00332370"/>
    <w:rsid w:val="003363F3"/>
    <w:rsid w:val="00343B07"/>
    <w:rsid w:val="00345F70"/>
    <w:rsid w:val="00346A2C"/>
    <w:rsid w:val="0034722A"/>
    <w:rsid w:val="00347F0B"/>
    <w:rsid w:val="00350477"/>
    <w:rsid w:val="00351ED6"/>
    <w:rsid w:val="00353128"/>
    <w:rsid w:val="00354FBC"/>
    <w:rsid w:val="00357A8C"/>
    <w:rsid w:val="00360F4F"/>
    <w:rsid w:val="003619C6"/>
    <w:rsid w:val="00361D7B"/>
    <w:rsid w:val="003653CD"/>
    <w:rsid w:val="003714DB"/>
    <w:rsid w:val="00373EE5"/>
    <w:rsid w:val="00375745"/>
    <w:rsid w:val="00381943"/>
    <w:rsid w:val="003851AC"/>
    <w:rsid w:val="00391BE7"/>
    <w:rsid w:val="00391BF6"/>
    <w:rsid w:val="003930E7"/>
    <w:rsid w:val="00393512"/>
    <w:rsid w:val="00394E9C"/>
    <w:rsid w:val="00394EDA"/>
    <w:rsid w:val="003A0EAE"/>
    <w:rsid w:val="003A1597"/>
    <w:rsid w:val="003A1DE7"/>
    <w:rsid w:val="003A752E"/>
    <w:rsid w:val="003B009F"/>
    <w:rsid w:val="003B2A66"/>
    <w:rsid w:val="003B5FA3"/>
    <w:rsid w:val="003B7EE9"/>
    <w:rsid w:val="003C3778"/>
    <w:rsid w:val="003C5150"/>
    <w:rsid w:val="003D5BF6"/>
    <w:rsid w:val="003E244D"/>
    <w:rsid w:val="003E3739"/>
    <w:rsid w:val="003E4233"/>
    <w:rsid w:val="003E534C"/>
    <w:rsid w:val="003E6541"/>
    <w:rsid w:val="003F2B3F"/>
    <w:rsid w:val="003F6B2E"/>
    <w:rsid w:val="0040045D"/>
    <w:rsid w:val="00402420"/>
    <w:rsid w:val="00406971"/>
    <w:rsid w:val="00407D4E"/>
    <w:rsid w:val="004134CA"/>
    <w:rsid w:val="004149DB"/>
    <w:rsid w:val="004228B2"/>
    <w:rsid w:val="004239F3"/>
    <w:rsid w:val="00423CA2"/>
    <w:rsid w:val="0042547A"/>
    <w:rsid w:val="004300DD"/>
    <w:rsid w:val="00430290"/>
    <w:rsid w:val="00431151"/>
    <w:rsid w:val="004365B5"/>
    <w:rsid w:val="00436A09"/>
    <w:rsid w:val="00437C1C"/>
    <w:rsid w:val="00437D0F"/>
    <w:rsid w:val="00440FEE"/>
    <w:rsid w:val="00442293"/>
    <w:rsid w:val="00445B58"/>
    <w:rsid w:val="00446161"/>
    <w:rsid w:val="00451269"/>
    <w:rsid w:val="00456B31"/>
    <w:rsid w:val="00461D0D"/>
    <w:rsid w:val="0046242B"/>
    <w:rsid w:val="0046266D"/>
    <w:rsid w:val="00483A3C"/>
    <w:rsid w:val="00484602"/>
    <w:rsid w:val="00485B58"/>
    <w:rsid w:val="0048746A"/>
    <w:rsid w:val="00491CB1"/>
    <w:rsid w:val="00497451"/>
    <w:rsid w:val="004A1B2C"/>
    <w:rsid w:val="004B5390"/>
    <w:rsid w:val="004B7C93"/>
    <w:rsid w:val="004B7E88"/>
    <w:rsid w:val="004C0D9D"/>
    <w:rsid w:val="004C40A2"/>
    <w:rsid w:val="004C4129"/>
    <w:rsid w:val="004D5811"/>
    <w:rsid w:val="004D5E86"/>
    <w:rsid w:val="004D6DFD"/>
    <w:rsid w:val="004E1620"/>
    <w:rsid w:val="004F0287"/>
    <w:rsid w:val="004F1EC9"/>
    <w:rsid w:val="004F45AC"/>
    <w:rsid w:val="00500145"/>
    <w:rsid w:val="00504701"/>
    <w:rsid w:val="00507377"/>
    <w:rsid w:val="00507BC1"/>
    <w:rsid w:val="00510ACC"/>
    <w:rsid w:val="0051112E"/>
    <w:rsid w:val="005117D2"/>
    <w:rsid w:val="00516B11"/>
    <w:rsid w:val="0052329E"/>
    <w:rsid w:val="005253DE"/>
    <w:rsid w:val="00530833"/>
    <w:rsid w:val="00533189"/>
    <w:rsid w:val="0053592B"/>
    <w:rsid w:val="0053651C"/>
    <w:rsid w:val="00547C4A"/>
    <w:rsid w:val="00550135"/>
    <w:rsid w:val="005565DF"/>
    <w:rsid w:val="00562E07"/>
    <w:rsid w:val="00563D11"/>
    <w:rsid w:val="00570552"/>
    <w:rsid w:val="0057196F"/>
    <w:rsid w:val="00572B31"/>
    <w:rsid w:val="00572E71"/>
    <w:rsid w:val="005748E2"/>
    <w:rsid w:val="00574FAC"/>
    <w:rsid w:val="00577267"/>
    <w:rsid w:val="00582BDA"/>
    <w:rsid w:val="00584CBA"/>
    <w:rsid w:val="005917B9"/>
    <w:rsid w:val="00592589"/>
    <w:rsid w:val="00592F68"/>
    <w:rsid w:val="00593A0B"/>
    <w:rsid w:val="00596ED2"/>
    <w:rsid w:val="00597E28"/>
    <w:rsid w:val="005A0475"/>
    <w:rsid w:val="005A2610"/>
    <w:rsid w:val="005A3CFB"/>
    <w:rsid w:val="005A45D2"/>
    <w:rsid w:val="005A6BE1"/>
    <w:rsid w:val="005A6FDB"/>
    <w:rsid w:val="005B0943"/>
    <w:rsid w:val="005B1FC4"/>
    <w:rsid w:val="005B26B6"/>
    <w:rsid w:val="005B5A0B"/>
    <w:rsid w:val="005B6C63"/>
    <w:rsid w:val="005C3530"/>
    <w:rsid w:val="005C7166"/>
    <w:rsid w:val="005D29A2"/>
    <w:rsid w:val="005D5DC3"/>
    <w:rsid w:val="005D69C1"/>
    <w:rsid w:val="005E17F4"/>
    <w:rsid w:val="005E27C5"/>
    <w:rsid w:val="005E513F"/>
    <w:rsid w:val="005E588F"/>
    <w:rsid w:val="005F023A"/>
    <w:rsid w:val="005F163A"/>
    <w:rsid w:val="005F1781"/>
    <w:rsid w:val="005F248C"/>
    <w:rsid w:val="005F3DE8"/>
    <w:rsid w:val="00600F89"/>
    <w:rsid w:val="0060192F"/>
    <w:rsid w:val="00612567"/>
    <w:rsid w:val="006132E2"/>
    <w:rsid w:val="00616550"/>
    <w:rsid w:val="00620947"/>
    <w:rsid w:val="00623544"/>
    <w:rsid w:val="0064035E"/>
    <w:rsid w:val="00640F1D"/>
    <w:rsid w:val="00641A18"/>
    <w:rsid w:val="00641DF3"/>
    <w:rsid w:val="00641F61"/>
    <w:rsid w:val="0065360E"/>
    <w:rsid w:val="0065375A"/>
    <w:rsid w:val="00656401"/>
    <w:rsid w:val="00657FCF"/>
    <w:rsid w:val="00660627"/>
    <w:rsid w:val="00661209"/>
    <w:rsid w:val="00666CA5"/>
    <w:rsid w:val="006700B9"/>
    <w:rsid w:val="006716A9"/>
    <w:rsid w:val="0067723B"/>
    <w:rsid w:val="006776CC"/>
    <w:rsid w:val="00677E4C"/>
    <w:rsid w:val="006829D5"/>
    <w:rsid w:val="00683830"/>
    <w:rsid w:val="00687912"/>
    <w:rsid w:val="00691334"/>
    <w:rsid w:val="00691510"/>
    <w:rsid w:val="00691E98"/>
    <w:rsid w:val="00694836"/>
    <w:rsid w:val="006A0C05"/>
    <w:rsid w:val="006B0567"/>
    <w:rsid w:val="006B6B33"/>
    <w:rsid w:val="006C363A"/>
    <w:rsid w:val="006C3F49"/>
    <w:rsid w:val="006D073A"/>
    <w:rsid w:val="006D1DD9"/>
    <w:rsid w:val="006D3E68"/>
    <w:rsid w:val="006D5A5C"/>
    <w:rsid w:val="006E0EA0"/>
    <w:rsid w:val="006E3AB2"/>
    <w:rsid w:val="006E732B"/>
    <w:rsid w:val="006F0976"/>
    <w:rsid w:val="006F0E33"/>
    <w:rsid w:val="006F2346"/>
    <w:rsid w:val="006F3DA8"/>
    <w:rsid w:val="006F6BA9"/>
    <w:rsid w:val="006F7C3E"/>
    <w:rsid w:val="00700307"/>
    <w:rsid w:val="007026A1"/>
    <w:rsid w:val="007125B9"/>
    <w:rsid w:val="00714B6E"/>
    <w:rsid w:val="00715A98"/>
    <w:rsid w:val="0072158E"/>
    <w:rsid w:val="00722BAA"/>
    <w:rsid w:val="0072540E"/>
    <w:rsid w:val="007256A3"/>
    <w:rsid w:val="0073031C"/>
    <w:rsid w:val="0073499B"/>
    <w:rsid w:val="0073526E"/>
    <w:rsid w:val="007372EE"/>
    <w:rsid w:val="007376C2"/>
    <w:rsid w:val="007419FC"/>
    <w:rsid w:val="00744386"/>
    <w:rsid w:val="00745296"/>
    <w:rsid w:val="007456E7"/>
    <w:rsid w:val="00750B95"/>
    <w:rsid w:val="00753146"/>
    <w:rsid w:val="00753D53"/>
    <w:rsid w:val="00755178"/>
    <w:rsid w:val="00760047"/>
    <w:rsid w:val="00762828"/>
    <w:rsid w:val="00764C58"/>
    <w:rsid w:val="007705E4"/>
    <w:rsid w:val="007732BA"/>
    <w:rsid w:val="00774F91"/>
    <w:rsid w:val="007778A4"/>
    <w:rsid w:val="00780DBC"/>
    <w:rsid w:val="00781B52"/>
    <w:rsid w:val="00784BCC"/>
    <w:rsid w:val="00785EC9"/>
    <w:rsid w:val="00786D37"/>
    <w:rsid w:val="00793114"/>
    <w:rsid w:val="007A0C8D"/>
    <w:rsid w:val="007A39A9"/>
    <w:rsid w:val="007B16A0"/>
    <w:rsid w:val="007B203F"/>
    <w:rsid w:val="007C34A1"/>
    <w:rsid w:val="007C7F88"/>
    <w:rsid w:val="007D4865"/>
    <w:rsid w:val="007D586E"/>
    <w:rsid w:val="007F4A10"/>
    <w:rsid w:val="007F5850"/>
    <w:rsid w:val="007F5DA4"/>
    <w:rsid w:val="008021AE"/>
    <w:rsid w:val="0080267E"/>
    <w:rsid w:val="00817D87"/>
    <w:rsid w:val="00827850"/>
    <w:rsid w:val="00833AA6"/>
    <w:rsid w:val="00833F9D"/>
    <w:rsid w:val="00834B81"/>
    <w:rsid w:val="008356C5"/>
    <w:rsid w:val="008362CF"/>
    <w:rsid w:val="00836E3E"/>
    <w:rsid w:val="008426C8"/>
    <w:rsid w:val="008429C5"/>
    <w:rsid w:val="00852B1C"/>
    <w:rsid w:val="00854C47"/>
    <w:rsid w:val="008553EE"/>
    <w:rsid w:val="008556DA"/>
    <w:rsid w:val="00856974"/>
    <w:rsid w:val="00856A77"/>
    <w:rsid w:val="008604FA"/>
    <w:rsid w:val="0086617F"/>
    <w:rsid w:val="00866271"/>
    <w:rsid w:val="008751C7"/>
    <w:rsid w:val="00876A43"/>
    <w:rsid w:val="00880609"/>
    <w:rsid w:val="00882169"/>
    <w:rsid w:val="008843B6"/>
    <w:rsid w:val="00891AB1"/>
    <w:rsid w:val="0089412B"/>
    <w:rsid w:val="008949D0"/>
    <w:rsid w:val="008A02C6"/>
    <w:rsid w:val="008A49D7"/>
    <w:rsid w:val="008B2A1D"/>
    <w:rsid w:val="008C2725"/>
    <w:rsid w:val="008C3E04"/>
    <w:rsid w:val="008C4C24"/>
    <w:rsid w:val="008C7269"/>
    <w:rsid w:val="008C764B"/>
    <w:rsid w:val="008D0549"/>
    <w:rsid w:val="008D3A1D"/>
    <w:rsid w:val="008D4F89"/>
    <w:rsid w:val="008E3C4F"/>
    <w:rsid w:val="008E61ED"/>
    <w:rsid w:val="008E7877"/>
    <w:rsid w:val="008E79C0"/>
    <w:rsid w:val="008E7BCB"/>
    <w:rsid w:val="008F0C05"/>
    <w:rsid w:val="008F1AE9"/>
    <w:rsid w:val="008F54FA"/>
    <w:rsid w:val="008F5CC7"/>
    <w:rsid w:val="008F614C"/>
    <w:rsid w:val="008F77A1"/>
    <w:rsid w:val="009037F6"/>
    <w:rsid w:val="009105B0"/>
    <w:rsid w:val="009128D8"/>
    <w:rsid w:val="0091497D"/>
    <w:rsid w:val="00914B33"/>
    <w:rsid w:val="00914E9F"/>
    <w:rsid w:val="00916C43"/>
    <w:rsid w:val="00920A5F"/>
    <w:rsid w:val="00934F24"/>
    <w:rsid w:val="009359E9"/>
    <w:rsid w:val="0093611F"/>
    <w:rsid w:val="0094334D"/>
    <w:rsid w:val="00945294"/>
    <w:rsid w:val="00951242"/>
    <w:rsid w:val="00951FA3"/>
    <w:rsid w:val="0095230F"/>
    <w:rsid w:val="00952AEE"/>
    <w:rsid w:val="00957780"/>
    <w:rsid w:val="00962174"/>
    <w:rsid w:val="00963EDC"/>
    <w:rsid w:val="009803C7"/>
    <w:rsid w:val="0098256C"/>
    <w:rsid w:val="009827C2"/>
    <w:rsid w:val="009879B1"/>
    <w:rsid w:val="00990F47"/>
    <w:rsid w:val="009932D4"/>
    <w:rsid w:val="009934BD"/>
    <w:rsid w:val="00994D78"/>
    <w:rsid w:val="00995390"/>
    <w:rsid w:val="00996BC5"/>
    <w:rsid w:val="009A3D9A"/>
    <w:rsid w:val="009A4F64"/>
    <w:rsid w:val="009B0AB1"/>
    <w:rsid w:val="009B42A7"/>
    <w:rsid w:val="009B46B1"/>
    <w:rsid w:val="009B4849"/>
    <w:rsid w:val="009B6AC0"/>
    <w:rsid w:val="009C4AAF"/>
    <w:rsid w:val="009C5EC3"/>
    <w:rsid w:val="009D0984"/>
    <w:rsid w:val="009D1ED7"/>
    <w:rsid w:val="009D35AF"/>
    <w:rsid w:val="009E4952"/>
    <w:rsid w:val="009E6411"/>
    <w:rsid w:val="009F01AE"/>
    <w:rsid w:val="009F19A6"/>
    <w:rsid w:val="00A00A46"/>
    <w:rsid w:val="00A1009E"/>
    <w:rsid w:val="00A12DAB"/>
    <w:rsid w:val="00A2188E"/>
    <w:rsid w:val="00A242CF"/>
    <w:rsid w:val="00A24B63"/>
    <w:rsid w:val="00A34E9E"/>
    <w:rsid w:val="00A42AB9"/>
    <w:rsid w:val="00A4654E"/>
    <w:rsid w:val="00A470CA"/>
    <w:rsid w:val="00A47650"/>
    <w:rsid w:val="00A52DB2"/>
    <w:rsid w:val="00A557DE"/>
    <w:rsid w:val="00A606BB"/>
    <w:rsid w:val="00A62199"/>
    <w:rsid w:val="00A670BB"/>
    <w:rsid w:val="00A74440"/>
    <w:rsid w:val="00A80C62"/>
    <w:rsid w:val="00A837B5"/>
    <w:rsid w:val="00A84984"/>
    <w:rsid w:val="00A97006"/>
    <w:rsid w:val="00AA2E45"/>
    <w:rsid w:val="00AA57F8"/>
    <w:rsid w:val="00AA78E9"/>
    <w:rsid w:val="00AB0D17"/>
    <w:rsid w:val="00AB55AB"/>
    <w:rsid w:val="00AB6673"/>
    <w:rsid w:val="00AB7309"/>
    <w:rsid w:val="00AC3473"/>
    <w:rsid w:val="00AC5623"/>
    <w:rsid w:val="00AD15DF"/>
    <w:rsid w:val="00AD1FA4"/>
    <w:rsid w:val="00AE36A6"/>
    <w:rsid w:val="00AE675C"/>
    <w:rsid w:val="00AE75A7"/>
    <w:rsid w:val="00AF0784"/>
    <w:rsid w:val="00AF44AC"/>
    <w:rsid w:val="00AF5717"/>
    <w:rsid w:val="00B00575"/>
    <w:rsid w:val="00B1078D"/>
    <w:rsid w:val="00B11F00"/>
    <w:rsid w:val="00B12C11"/>
    <w:rsid w:val="00B14E8C"/>
    <w:rsid w:val="00B201D4"/>
    <w:rsid w:val="00B21234"/>
    <w:rsid w:val="00B21F1E"/>
    <w:rsid w:val="00B238B5"/>
    <w:rsid w:val="00B271C4"/>
    <w:rsid w:val="00B34C84"/>
    <w:rsid w:val="00B35D8F"/>
    <w:rsid w:val="00B36EF3"/>
    <w:rsid w:val="00B37F34"/>
    <w:rsid w:val="00B42DA9"/>
    <w:rsid w:val="00B43F66"/>
    <w:rsid w:val="00B44CB7"/>
    <w:rsid w:val="00B5404D"/>
    <w:rsid w:val="00B548BE"/>
    <w:rsid w:val="00B57649"/>
    <w:rsid w:val="00B60FEF"/>
    <w:rsid w:val="00B61243"/>
    <w:rsid w:val="00B647BB"/>
    <w:rsid w:val="00B6765B"/>
    <w:rsid w:val="00B678BD"/>
    <w:rsid w:val="00B7225C"/>
    <w:rsid w:val="00B72430"/>
    <w:rsid w:val="00B82CE8"/>
    <w:rsid w:val="00B84F45"/>
    <w:rsid w:val="00B85294"/>
    <w:rsid w:val="00B85E08"/>
    <w:rsid w:val="00B860B0"/>
    <w:rsid w:val="00B87106"/>
    <w:rsid w:val="00B9374C"/>
    <w:rsid w:val="00BA10FD"/>
    <w:rsid w:val="00BA6011"/>
    <w:rsid w:val="00BA7EAF"/>
    <w:rsid w:val="00BB4972"/>
    <w:rsid w:val="00BC098F"/>
    <w:rsid w:val="00BC14EA"/>
    <w:rsid w:val="00BE4C40"/>
    <w:rsid w:val="00BF2973"/>
    <w:rsid w:val="00BF45B2"/>
    <w:rsid w:val="00BF60BC"/>
    <w:rsid w:val="00BF7FE8"/>
    <w:rsid w:val="00C0294F"/>
    <w:rsid w:val="00C03B0E"/>
    <w:rsid w:val="00C05516"/>
    <w:rsid w:val="00C0718E"/>
    <w:rsid w:val="00C10549"/>
    <w:rsid w:val="00C12A22"/>
    <w:rsid w:val="00C14A7B"/>
    <w:rsid w:val="00C15209"/>
    <w:rsid w:val="00C15ABF"/>
    <w:rsid w:val="00C24F21"/>
    <w:rsid w:val="00C26AB4"/>
    <w:rsid w:val="00C30597"/>
    <w:rsid w:val="00C323C0"/>
    <w:rsid w:val="00C36497"/>
    <w:rsid w:val="00C37143"/>
    <w:rsid w:val="00C37478"/>
    <w:rsid w:val="00C4008D"/>
    <w:rsid w:val="00C41091"/>
    <w:rsid w:val="00C42223"/>
    <w:rsid w:val="00C428EF"/>
    <w:rsid w:val="00C43678"/>
    <w:rsid w:val="00C505AB"/>
    <w:rsid w:val="00C50F5D"/>
    <w:rsid w:val="00C5166D"/>
    <w:rsid w:val="00C539F0"/>
    <w:rsid w:val="00C540FD"/>
    <w:rsid w:val="00C54F0C"/>
    <w:rsid w:val="00C57D54"/>
    <w:rsid w:val="00C70289"/>
    <w:rsid w:val="00C70A00"/>
    <w:rsid w:val="00C75A20"/>
    <w:rsid w:val="00C776A6"/>
    <w:rsid w:val="00C84E14"/>
    <w:rsid w:val="00C8610E"/>
    <w:rsid w:val="00C901F9"/>
    <w:rsid w:val="00C926A9"/>
    <w:rsid w:val="00C93678"/>
    <w:rsid w:val="00C93E1D"/>
    <w:rsid w:val="00C94395"/>
    <w:rsid w:val="00C96224"/>
    <w:rsid w:val="00CA39DF"/>
    <w:rsid w:val="00CB6A60"/>
    <w:rsid w:val="00CC1400"/>
    <w:rsid w:val="00CC41EE"/>
    <w:rsid w:val="00CD0784"/>
    <w:rsid w:val="00CD527D"/>
    <w:rsid w:val="00CD5486"/>
    <w:rsid w:val="00CF0468"/>
    <w:rsid w:val="00CF67BC"/>
    <w:rsid w:val="00CF6C30"/>
    <w:rsid w:val="00D00C83"/>
    <w:rsid w:val="00D01388"/>
    <w:rsid w:val="00D01E53"/>
    <w:rsid w:val="00D0427A"/>
    <w:rsid w:val="00D04712"/>
    <w:rsid w:val="00D0727B"/>
    <w:rsid w:val="00D11690"/>
    <w:rsid w:val="00D117DF"/>
    <w:rsid w:val="00D12131"/>
    <w:rsid w:val="00D12DC1"/>
    <w:rsid w:val="00D132FB"/>
    <w:rsid w:val="00D15231"/>
    <w:rsid w:val="00D15A60"/>
    <w:rsid w:val="00D16769"/>
    <w:rsid w:val="00D25135"/>
    <w:rsid w:val="00D31878"/>
    <w:rsid w:val="00D43782"/>
    <w:rsid w:val="00D43D5C"/>
    <w:rsid w:val="00D46107"/>
    <w:rsid w:val="00D4694D"/>
    <w:rsid w:val="00D47538"/>
    <w:rsid w:val="00D50A5A"/>
    <w:rsid w:val="00D529DC"/>
    <w:rsid w:val="00D52E9C"/>
    <w:rsid w:val="00D538E1"/>
    <w:rsid w:val="00D63524"/>
    <w:rsid w:val="00D661BE"/>
    <w:rsid w:val="00D66C48"/>
    <w:rsid w:val="00D737C9"/>
    <w:rsid w:val="00D75940"/>
    <w:rsid w:val="00D80308"/>
    <w:rsid w:val="00D82143"/>
    <w:rsid w:val="00D85166"/>
    <w:rsid w:val="00D873A7"/>
    <w:rsid w:val="00D94059"/>
    <w:rsid w:val="00D95820"/>
    <w:rsid w:val="00D9763B"/>
    <w:rsid w:val="00DA0795"/>
    <w:rsid w:val="00DA2276"/>
    <w:rsid w:val="00DA30AD"/>
    <w:rsid w:val="00DA5A51"/>
    <w:rsid w:val="00DB0384"/>
    <w:rsid w:val="00DC1AD1"/>
    <w:rsid w:val="00DC1C55"/>
    <w:rsid w:val="00DC50AF"/>
    <w:rsid w:val="00DC78B2"/>
    <w:rsid w:val="00DC7D15"/>
    <w:rsid w:val="00DC7FD2"/>
    <w:rsid w:val="00DD1012"/>
    <w:rsid w:val="00DD2817"/>
    <w:rsid w:val="00DD320E"/>
    <w:rsid w:val="00DE1369"/>
    <w:rsid w:val="00DE1804"/>
    <w:rsid w:val="00DE4D96"/>
    <w:rsid w:val="00DE550A"/>
    <w:rsid w:val="00DE6355"/>
    <w:rsid w:val="00DF0263"/>
    <w:rsid w:val="00DF0472"/>
    <w:rsid w:val="00DF476E"/>
    <w:rsid w:val="00DF6027"/>
    <w:rsid w:val="00E00642"/>
    <w:rsid w:val="00E00CE4"/>
    <w:rsid w:val="00E04391"/>
    <w:rsid w:val="00E05454"/>
    <w:rsid w:val="00E12892"/>
    <w:rsid w:val="00E13EF2"/>
    <w:rsid w:val="00E14562"/>
    <w:rsid w:val="00E1594D"/>
    <w:rsid w:val="00E16468"/>
    <w:rsid w:val="00E173E2"/>
    <w:rsid w:val="00E21472"/>
    <w:rsid w:val="00E25121"/>
    <w:rsid w:val="00E27B7F"/>
    <w:rsid w:val="00E27C2C"/>
    <w:rsid w:val="00E32534"/>
    <w:rsid w:val="00E32700"/>
    <w:rsid w:val="00E32F9C"/>
    <w:rsid w:val="00E362B1"/>
    <w:rsid w:val="00E3657C"/>
    <w:rsid w:val="00E3746B"/>
    <w:rsid w:val="00E4199E"/>
    <w:rsid w:val="00E41CFD"/>
    <w:rsid w:val="00E43767"/>
    <w:rsid w:val="00E44695"/>
    <w:rsid w:val="00E4667B"/>
    <w:rsid w:val="00E50062"/>
    <w:rsid w:val="00E51528"/>
    <w:rsid w:val="00E530B8"/>
    <w:rsid w:val="00E53183"/>
    <w:rsid w:val="00E62E4C"/>
    <w:rsid w:val="00E6465F"/>
    <w:rsid w:val="00E72D2F"/>
    <w:rsid w:val="00E75137"/>
    <w:rsid w:val="00E808EB"/>
    <w:rsid w:val="00E81C43"/>
    <w:rsid w:val="00E8712E"/>
    <w:rsid w:val="00E9179C"/>
    <w:rsid w:val="00E9206C"/>
    <w:rsid w:val="00E93A14"/>
    <w:rsid w:val="00E95FB5"/>
    <w:rsid w:val="00EA1774"/>
    <w:rsid w:val="00EA2C4F"/>
    <w:rsid w:val="00EA74F6"/>
    <w:rsid w:val="00EB13D2"/>
    <w:rsid w:val="00EB5C0A"/>
    <w:rsid w:val="00EB6588"/>
    <w:rsid w:val="00EC5B35"/>
    <w:rsid w:val="00ED03D1"/>
    <w:rsid w:val="00ED0A18"/>
    <w:rsid w:val="00ED0D72"/>
    <w:rsid w:val="00ED2551"/>
    <w:rsid w:val="00ED2AC6"/>
    <w:rsid w:val="00ED3F5A"/>
    <w:rsid w:val="00ED72C7"/>
    <w:rsid w:val="00EF1242"/>
    <w:rsid w:val="00EF23C1"/>
    <w:rsid w:val="00EF2547"/>
    <w:rsid w:val="00EF30A3"/>
    <w:rsid w:val="00EF73CB"/>
    <w:rsid w:val="00EF7990"/>
    <w:rsid w:val="00EF7B0A"/>
    <w:rsid w:val="00F02DD3"/>
    <w:rsid w:val="00F106A5"/>
    <w:rsid w:val="00F224D6"/>
    <w:rsid w:val="00F2363F"/>
    <w:rsid w:val="00F2733A"/>
    <w:rsid w:val="00F27B9E"/>
    <w:rsid w:val="00F301B6"/>
    <w:rsid w:val="00F3149B"/>
    <w:rsid w:val="00F32FF9"/>
    <w:rsid w:val="00F35F39"/>
    <w:rsid w:val="00F3608F"/>
    <w:rsid w:val="00F36367"/>
    <w:rsid w:val="00F41B36"/>
    <w:rsid w:val="00F41ECC"/>
    <w:rsid w:val="00F44E2B"/>
    <w:rsid w:val="00F458CD"/>
    <w:rsid w:val="00F51333"/>
    <w:rsid w:val="00F57567"/>
    <w:rsid w:val="00F757D5"/>
    <w:rsid w:val="00F75F9E"/>
    <w:rsid w:val="00F80A75"/>
    <w:rsid w:val="00F828FE"/>
    <w:rsid w:val="00F85342"/>
    <w:rsid w:val="00F91DFC"/>
    <w:rsid w:val="00F9468B"/>
    <w:rsid w:val="00F97A54"/>
    <w:rsid w:val="00F97C3D"/>
    <w:rsid w:val="00FB0094"/>
    <w:rsid w:val="00FB1240"/>
    <w:rsid w:val="00FB3BE3"/>
    <w:rsid w:val="00FB3D40"/>
    <w:rsid w:val="00FC0A2F"/>
    <w:rsid w:val="00FC6FA0"/>
    <w:rsid w:val="00FC71DA"/>
    <w:rsid w:val="00FD0504"/>
    <w:rsid w:val="00FD2677"/>
    <w:rsid w:val="00FE0141"/>
    <w:rsid w:val="00FE3929"/>
    <w:rsid w:val="00FE4BA2"/>
    <w:rsid w:val="00FE5CFE"/>
    <w:rsid w:val="00FE6CE0"/>
    <w:rsid w:val="00FF045E"/>
    <w:rsid w:val="00FF4D8A"/>
    <w:rsid w:val="00FF5F95"/>
    <w:rsid w:val="00FF6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B7FBC4"/>
  <w15:chartTrackingRefBased/>
  <w15:docId w15:val="{014BB93C-B7EC-4B7E-BAC7-F38A19EDD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E4C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D0549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D0549"/>
  </w:style>
  <w:style w:type="paragraph" w:styleId="Fuzeile">
    <w:name w:val="footer"/>
    <w:basedOn w:val="Standard"/>
    <w:link w:val="FuzeileZchn"/>
    <w:uiPriority w:val="99"/>
    <w:unhideWhenUsed/>
    <w:rsid w:val="008D0549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D0549"/>
  </w:style>
  <w:style w:type="table" w:styleId="Tabellenraster">
    <w:name w:val="Table Grid"/>
    <w:basedOn w:val="NormaleTabelle"/>
    <w:uiPriority w:val="39"/>
    <w:rsid w:val="005A6B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320A24"/>
    <w:pPr>
      <w:spacing w:before="100" w:beforeAutospacing="1" w:after="100" w:afterAutospacing="1"/>
    </w:pPr>
  </w:style>
  <w:style w:type="character" w:styleId="Hyperlink">
    <w:name w:val="Hyperlink"/>
    <w:basedOn w:val="Absatz-Standardschriftart"/>
    <w:uiPriority w:val="99"/>
    <w:unhideWhenUsed/>
    <w:rsid w:val="00131AF8"/>
    <w:rPr>
      <w:color w:val="0563C1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2805DC"/>
  </w:style>
  <w:style w:type="character" w:styleId="Platzhaltertext">
    <w:name w:val="Placeholder Text"/>
    <w:basedOn w:val="Absatz-Standardschriftart"/>
    <w:uiPriority w:val="99"/>
    <w:semiHidden/>
    <w:rsid w:val="00D04712"/>
    <w:rPr>
      <w:color w:val="808080"/>
    </w:rPr>
  </w:style>
  <w:style w:type="paragraph" w:styleId="Listenabsatz">
    <w:name w:val="List Paragraph"/>
    <w:basedOn w:val="Standard"/>
    <w:uiPriority w:val="34"/>
    <w:qFormat/>
    <w:rsid w:val="00856A77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A1B5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A1B5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A1B5B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1B5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1B5B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Absatz-Standardschriftart"/>
    <w:rsid w:val="00E14562"/>
  </w:style>
  <w:style w:type="paragraph" w:styleId="berarbeitung">
    <w:name w:val="Revision"/>
    <w:hidden/>
    <w:uiPriority w:val="99"/>
    <w:semiHidden/>
    <w:rsid w:val="00620947"/>
    <w:pPr>
      <w:spacing w:after="0" w:line="240" w:lineRule="auto"/>
    </w:pPr>
  </w:style>
  <w:style w:type="paragraph" w:styleId="HTMLVorformatiert">
    <w:name w:val="HTML Preformatted"/>
    <w:basedOn w:val="Standard"/>
    <w:link w:val="HTMLVorformatiertZchn"/>
    <w:uiPriority w:val="99"/>
    <w:unhideWhenUsed/>
    <w:rsid w:val="001F3E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1F3EDF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A78E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A78E9"/>
    <w:rPr>
      <w:b/>
      <w:bCs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D85166"/>
    <w:rPr>
      <w:color w:val="96607D"/>
      <w:u w:val="single"/>
    </w:rPr>
  </w:style>
  <w:style w:type="paragraph" w:customStyle="1" w:styleId="msonormal0">
    <w:name w:val="msonormal"/>
    <w:basedOn w:val="Standard"/>
    <w:rsid w:val="00D85166"/>
    <w:pPr>
      <w:spacing w:before="100" w:beforeAutospacing="1" w:after="100" w:afterAutospacing="1"/>
    </w:pPr>
  </w:style>
  <w:style w:type="paragraph" w:customStyle="1" w:styleId="xl60">
    <w:name w:val="xl60"/>
    <w:basedOn w:val="Standard"/>
    <w:rsid w:val="00D851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16"/>
      <w:szCs w:val="16"/>
    </w:rPr>
  </w:style>
  <w:style w:type="paragraph" w:customStyle="1" w:styleId="xl61">
    <w:name w:val="xl61"/>
    <w:basedOn w:val="Standard"/>
    <w:rsid w:val="00D851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FF"/>
      <w:sz w:val="16"/>
      <w:szCs w:val="16"/>
    </w:rPr>
  </w:style>
  <w:style w:type="paragraph" w:customStyle="1" w:styleId="xl62">
    <w:name w:val="xl62"/>
    <w:basedOn w:val="Standard"/>
    <w:rsid w:val="00D851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16"/>
      <w:szCs w:val="16"/>
    </w:rPr>
  </w:style>
  <w:style w:type="paragraph" w:customStyle="1" w:styleId="xl63">
    <w:name w:val="xl63"/>
    <w:basedOn w:val="Standard"/>
    <w:rsid w:val="00D851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FF"/>
      <w:sz w:val="16"/>
      <w:szCs w:val="16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8256C"/>
    <w:rPr>
      <w:color w:val="605E5C"/>
      <w:shd w:val="clear" w:color="auto" w:fill="E1DFDD"/>
    </w:rPr>
  </w:style>
  <w:style w:type="character" w:styleId="Hervorhebung">
    <w:name w:val="Emphasis"/>
    <w:basedOn w:val="Absatz-Standardschriftart"/>
    <w:uiPriority w:val="20"/>
    <w:qFormat/>
    <w:rsid w:val="00FF045E"/>
    <w:rPr>
      <w:i/>
      <w:iCs/>
    </w:rPr>
  </w:style>
  <w:style w:type="character" w:customStyle="1" w:styleId="apple-tab-span">
    <w:name w:val="apple-tab-span"/>
    <w:basedOn w:val="Absatz-Standardschriftart"/>
    <w:rsid w:val="00A34E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1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7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99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82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054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330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8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25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494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588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163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9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6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1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199</Words>
  <Characters>13858</Characters>
  <Application>Microsoft Office Word</Application>
  <DocSecurity>0</DocSecurity>
  <Lines>115</Lines>
  <Paragraphs>3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C</dc:creator>
  <cp:keywords/>
  <dc:description/>
  <cp:lastModifiedBy>Juliane Schaer</cp:lastModifiedBy>
  <cp:revision>3</cp:revision>
  <dcterms:created xsi:type="dcterms:W3CDTF">2025-05-16T08:22:00Z</dcterms:created>
  <dcterms:modified xsi:type="dcterms:W3CDTF">2025-06-17T09:42:00Z</dcterms:modified>
</cp:coreProperties>
</file>